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24B09D" w14:textId="77777777" w:rsidR="00983939" w:rsidRPr="00110A84" w:rsidRDefault="00983939" w:rsidP="00983939">
      <w:pPr>
        <w:rPr>
          <w:b/>
          <w:bCs/>
        </w:rPr>
      </w:pPr>
      <w:r w:rsidRPr="00110A84">
        <w:rPr>
          <w:b/>
          <w:bCs/>
        </w:rPr>
        <w:t xml:space="preserve">Appendix </w:t>
      </w:r>
      <w:r>
        <w:rPr>
          <w:b/>
          <w:bCs/>
        </w:rPr>
        <w:t>3</w:t>
      </w:r>
      <w:r w:rsidRPr="00110A84">
        <w:rPr>
          <w:b/>
          <w:bCs/>
        </w:rPr>
        <w:t xml:space="preserve">: ANC coverage and </w:t>
      </w:r>
      <w:r>
        <w:rPr>
          <w:b/>
          <w:bCs/>
        </w:rPr>
        <w:t>service availability and acceptance</w:t>
      </w:r>
      <w:r w:rsidRPr="00110A84">
        <w:rPr>
          <w:b/>
          <w:bCs/>
        </w:rPr>
        <w:t xml:space="preserve"> proxy estimates</w:t>
      </w:r>
    </w:p>
    <w:tbl>
      <w:tblPr>
        <w:tblW w:w="10615" w:type="dxa"/>
        <w:tblLayout w:type="fixed"/>
        <w:tblCellMar>
          <w:left w:w="0" w:type="dxa"/>
          <w:right w:w="0" w:type="dxa"/>
        </w:tblCellMar>
        <w:tblLook w:val="04A0" w:firstRow="1" w:lastRow="0" w:firstColumn="1" w:lastColumn="0" w:noHBand="0" w:noVBand="1"/>
      </w:tblPr>
      <w:tblGrid>
        <w:gridCol w:w="1615"/>
        <w:gridCol w:w="720"/>
        <w:gridCol w:w="980"/>
        <w:gridCol w:w="1630"/>
        <w:gridCol w:w="1087"/>
        <w:gridCol w:w="1106"/>
        <w:gridCol w:w="1317"/>
        <w:gridCol w:w="990"/>
        <w:gridCol w:w="1170"/>
      </w:tblGrid>
      <w:tr w:rsidR="00983939" w14:paraId="1468C15E" w14:textId="77777777" w:rsidTr="0063157A">
        <w:trPr>
          <w:trHeight w:val="288"/>
        </w:trPr>
        <w:tc>
          <w:tcPr>
            <w:tcW w:w="1615" w:type="dxa"/>
            <w:vMerge w:val="restart"/>
            <w:tcBorders>
              <w:top w:val="single" w:sz="4" w:space="0" w:color="auto"/>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hideMark/>
          </w:tcPr>
          <w:p w14:paraId="3C9835D3" w14:textId="77777777" w:rsidR="00983939" w:rsidRPr="00386E28" w:rsidRDefault="00983939" w:rsidP="0063157A">
            <w:pPr>
              <w:pStyle w:val="NoSpacing"/>
              <w:rPr>
                <w:b/>
              </w:rPr>
            </w:pPr>
            <w:r w:rsidRPr="00386E28">
              <w:rPr>
                <w:b/>
              </w:rPr>
              <w:t xml:space="preserve">Country </w:t>
            </w:r>
          </w:p>
        </w:tc>
        <w:tc>
          <w:tcPr>
            <w:tcW w:w="720" w:type="dxa"/>
            <w:vMerge w:val="restart"/>
            <w:tcBorders>
              <w:top w:val="single" w:sz="4" w:space="0" w:color="auto"/>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hideMark/>
          </w:tcPr>
          <w:p w14:paraId="3655C1BC" w14:textId="77777777" w:rsidR="00983939" w:rsidRPr="00386E28" w:rsidRDefault="00983939" w:rsidP="0063157A">
            <w:pPr>
              <w:pStyle w:val="NoSpacing"/>
              <w:rPr>
                <w:b/>
              </w:rPr>
            </w:pPr>
            <w:r w:rsidRPr="00386E28">
              <w:rPr>
                <w:b/>
              </w:rPr>
              <w:t xml:space="preserve"> iso3 </w:t>
            </w:r>
          </w:p>
        </w:tc>
        <w:tc>
          <w:tcPr>
            <w:tcW w:w="7110" w:type="dxa"/>
            <w:gridSpan w:val="6"/>
            <w:tcBorders>
              <w:top w:val="single" w:sz="4" w:space="0" w:color="auto"/>
              <w:left w:val="nil"/>
              <w:bottom w:val="single" w:sz="4" w:space="0" w:color="auto"/>
              <w:right w:val="single" w:sz="4" w:space="0" w:color="000000"/>
            </w:tcBorders>
            <w:shd w:val="clear" w:color="auto" w:fill="auto"/>
            <w:noWrap/>
            <w:tcMar>
              <w:top w:w="15" w:type="dxa"/>
              <w:left w:w="15" w:type="dxa"/>
              <w:bottom w:w="0" w:type="dxa"/>
              <w:right w:w="15" w:type="dxa"/>
            </w:tcMar>
            <w:hideMark/>
          </w:tcPr>
          <w:p w14:paraId="12F61A39" w14:textId="77777777" w:rsidR="00983939" w:rsidRPr="00386E28" w:rsidRDefault="00983939" w:rsidP="0063157A">
            <w:pPr>
              <w:pStyle w:val="NoSpacing"/>
              <w:rPr>
                <w:b/>
              </w:rPr>
            </w:pPr>
            <w:r w:rsidRPr="00386E28">
              <w:rPr>
                <w:b/>
              </w:rPr>
              <w:t>ANC coverage rate</w:t>
            </w:r>
            <w:r>
              <w:rPr>
                <w:b/>
              </w:rPr>
              <w:t xml:space="preserve"> </w:t>
            </w:r>
            <w:r w:rsidRPr="00386E28">
              <w:rPr>
                <w:b/>
              </w:rPr>
              <w:t>(%) and data sources</w:t>
            </w:r>
            <w:r>
              <w:rPr>
                <w:b/>
              </w:rPr>
              <w:t>*</w:t>
            </w:r>
          </w:p>
        </w:tc>
        <w:tc>
          <w:tcPr>
            <w:tcW w:w="1170" w:type="dxa"/>
            <w:vMerge w:val="restart"/>
            <w:tcBorders>
              <w:top w:val="single" w:sz="4" w:space="0" w:color="auto"/>
              <w:left w:val="nil"/>
              <w:right w:val="single" w:sz="4" w:space="0" w:color="000000"/>
            </w:tcBorders>
          </w:tcPr>
          <w:p w14:paraId="0658B6C8" w14:textId="77777777" w:rsidR="00983939" w:rsidRPr="00C36327" w:rsidRDefault="00983939" w:rsidP="0063157A">
            <w:pPr>
              <w:pStyle w:val="NoSpacing"/>
              <w:rPr>
                <w:b/>
              </w:rPr>
            </w:pPr>
            <w:r>
              <w:rPr>
                <w:b/>
              </w:rPr>
              <w:t xml:space="preserve">Service availability and acceptance </w:t>
            </w:r>
            <w:r w:rsidRPr="008207E4">
              <w:rPr>
                <w:b/>
              </w:rPr>
              <w:t>proxy</w:t>
            </w:r>
            <w:r w:rsidRPr="008207E4">
              <w:rPr>
                <w:i/>
                <w:iCs/>
                <w:vertAlign w:val="superscript"/>
              </w:rPr>
              <w:t>+</w:t>
            </w:r>
          </w:p>
        </w:tc>
      </w:tr>
      <w:tr w:rsidR="00983939" w14:paraId="21D5A26F" w14:textId="77777777" w:rsidTr="0063157A">
        <w:trPr>
          <w:trHeight w:val="288"/>
        </w:trPr>
        <w:tc>
          <w:tcPr>
            <w:tcW w:w="1615" w:type="dxa"/>
            <w:vMerge/>
            <w:tcBorders>
              <w:top w:val="single" w:sz="4" w:space="0" w:color="auto"/>
              <w:left w:val="single" w:sz="4" w:space="0" w:color="auto"/>
              <w:bottom w:val="single" w:sz="4" w:space="0" w:color="000000"/>
              <w:right w:val="single" w:sz="4" w:space="0" w:color="auto"/>
            </w:tcBorders>
            <w:hideMark/>
          </w:tcPr>
          <w:p w14:paraId="11CEFB28" w14:textId="77777777" w:rsidR="00983939" w:rsidRPr="00386E28" w:rsidRDefault="00983939" w:rsidP="0063157A">
            <w:pPr>
              <w:pStyle w:val="NoSpacing"/>
              <w:rPr>
                <w:b/>
              </w:rPr>
            </w:pPr>
          </w:p>
        </w:tc>
        <w:tc>
          <w:tcPr>
            <w:tcW w:w="720" w:type="dxa"/>
            <w:vMerge/>
            <w:tcBorders>
              <w:top w:val="single" w:sz="4" w:space="0" w:color="auto"/>
              <w:left w:val="single" w:sz="4" w:space="0" w:color="auto"/>
              <w:bottom w:val="single" w:sz="4" w:space="0" w:color="000000"/>
              <w:right w:val="single" w:sz="4" w:space="0" w:color="auto"/>
            </w:tcBorders>
            <w:hideMark/>
          </w:tcPr>
          <w:p w14:paraId="4C85F65C" w14:textId="77777777" w:rsidR="00983939" w:rsidRPr="00386E28" w:rsidRDefault="00983939" w:rsidP="0063157A">
            <w:pPr>
              <w:pStyle w:val="NoSpacing"/>
              <w:rPr>
                <w:b/>
              </w:rPr>
            </w:pP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A49168A" w14:textId="77777777" w:rsidR="00983939" w:rsidRPr="00386E28" w:rsidRDefault="00983939" w:rsidP="0063157A">
            <w:pPr>
              <w:pStyle w:val="NoSpacing"/>
              <w:rPr>
                <w:b/>
              </w:rPr>
            </w:pPr>
            <w:r w:rsidRPr="00386E28">
              <w:rPr>
                <w:b/>
              </w:rPr>
              <w:t>Year</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0F29448" w14:textId="77777777" w:rsidR="00983939" w:rsidRPr="00386E28" w:rsidRDefault="00983939" w:rsidP="0063157A">
            <w:pPr>
              <w:pStyle w:val="NoSpacing"/>
              <w:rPr>
                <w:b/>
              </w:rPr>
            </w:pPr>
            <w:r w:rsidRPr="00386E28">
              <w:rPr>
                <w:b/>
              </w:rPr>
              <w:t xml:space="preserve"> Source</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52F7A6E" w14:textId="77777777" w:rsidR="00983939" w:rsidRPr="00386E28" w:rsidRDefault="00983939" w:rsidP="0063157A">
            <w:pPr>
              <w:pStyle w:val="NoSpacing"/>
              <w:rPr>
                <w:b/>
              </w:rPr>
            </w:pPr>
            <w:r w:rsidRPr="00386E28">
              <w:rPr>
                <w:b/>
              </w:rPr>
              <w:t xml:space="preserve"> ANC1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9789392" w14:textId="77777777" w:rsidR="00983939" w:rsidRPr="00386E28" w:rsidRDefault="00983939" w:rsidP="0063157A">
            <w:pPr>
              <w:pStyle w:val="NoSpacing"/>
              <w:rPr>
                <w:b/>
              </w:rPr>
            </w:pPr>
            <w:r w:rsidRPr="00386E28">
              <w:rPr>
                <w:b/>
              </w:rPr>
              <w:t xml:space="preserve"> ANC2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1C21811" w14:textId="77777777" w:rsidR="00983939" w:rsidRPr="00386E28" w:rsidRDefault="00983939" w:rsidP="0063157A">
            <w:pPr>
              <w:pStyle w:val="NoSpacing"/>
              <w:rPr>
                <w:b/>
              </w:rPr>
            </w:pPr>
            <w:r w:rsidRPr="00386E28">
              <w:rPr>
                <w:b/>
              </w:rPr>
              <w:t xml:space="preserve"> ANC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E21F75A" w14:textId="77777777" w:rsidR="00983939" w:rsidRPr="00386E28" w:rsidRDefault="00983939" w:rsidP="0063157A">
            <w:pPr>
              <w:pStyle w:val="NoSpacing"/>
              <w:rPr>
                <w:b/>
              </w:rPr>
            </w:pPr>
            <w:r w:rsidRPr="00386E28">
              <w:rPr>
                <w:b/>
              </w:rPr>
              <w:t xml:space="preserve"> ANC4 </w:t>
            </w:r>
          </w:p>
        </w:tc>
        <w:tc>
          <w:tcPr>
            <w:tcW w:w="1170" w:type="dxa"/>
            <w:vMerge/>
            <w:tcBorders>
              <w:left w:val="nil"/>
              <w:bottom w:val="single" w:sz="4" w:space="0" w:color="auto"/>
              <w:right w:val="single" w:sz="4" w:space="0" w:color="000000"/>
            </w:tcBorders>
          </w:tcPr>
          <w:p w14:paraId="581B13DB" w14:textId="77777777" w:rsidR="00983939" w:rsidRPr="00C36327" w:rsidRDefault="00983939" w:rsidP="0063157A">
            <w:pPr>
              <w:pStyle w:val="NoSpacing"/>
              <w:rPr>
                <w:b/>
              </w:rPr>
            </w:pPr>
          </w:p>
        </w:tc>
      </w:tr>
      <w:tr w:rsidR="00983939" w14:paraId="0C256081"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BC5490E" w14:textId="77777777" w:rsidR="00983939" w:rsidRPr="00386E28" w:rsidRDefault="00983939" w:rsidP="0063157A">
            <w:pPr>
              <w:pStyle w:val="NoSpacing"/>
            </w:pPr>
            <w:r w:rsidRPr="00386E28">
              <w:t xml:space="preserve"> Afghanista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A90518F" w14:textId="77777777" w:rsidR="00983939" w:rsidRPr="00386E28" w:rsidRDefault="00983939" w:rsidP="0063157A">
            <w:pPr>
              <w:pStyle w:val="NoSpacing"/>
            </w:pPr>
            <w:r w:rsidRPr="00386E28">
              <w:t xml:space="preserve"> AFG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D95D2FD" w14:textId="77777777" w:rsidR="00983939" w:rsidRPr="00386E28" w:rsidRDefault="00983939" w:rsidP="0063157A">
            <w:pPr>
              <w:pStyle w:val="NoSpacing"/>
            </w:pPr>
            <w:r w:rsidRPr="00386E28">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7CBE716" w14:textId="77777777" w:rsidR="00983939" w:rsidRPr="00386E28" w:rsidRDefault="00983939" w:rsidP="0063157A">
            <w:pPr>
              <w:pStyle w:val="NoSpacing"/>
            </w:pPr>
            <w:r w:rsidRPr="00386E28">
              <w:t xml:space="preserve"> DHS 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46D1327" w14:textId="77777777" w:rsidR="00983939" w:rsidRPr="00386E28" w:rsidRDefault="00983939" w:rsidP="0063157A">
            <w:pPr>
              <w:pStyle w:val="NoSpacing"/>
            </w:pPr>
            <w:r w:rsidRPr="00386E28">
              <w:t xml:space="preserve">       58.6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784A90B" w14:textId="77777777" w:rsidR="00983939" w:rsidRPr="00386E28" w:rsidRDefault="00983939" w:rsidP="0063157A">
            <w:pPr>
              <w:pStyle w:val="NoSpacing"/>
            </w:pPr>
            <w:r w:rsidRPr="00386E28">
              <w:t xml:space="preserve">       45.0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755D7CC" w14:textId="77777777" w:rsidR="00983939" w:rsidRPr="00386E28" w:rsidRDefault="00983939" w:rsidP="0063157A">
            <w:pPr>
              <w:pStyle w:val="NoSpacing"/>
            </w:pPr>
            <w:r w:rsidRPr="00386E28">
              <w:t xml:space="preserve">       31.4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3448DEB" w14:textId="77777777" w:rsidR="00983939" w:rsidRPr="00386E28" w:rsidRDefault="00983939" w:rsidP="0063157A">
            <w:pPr>
              <w:pStyle w:val="NoSpacing"/>
            </w:pPr>
            <w:r w:rsidRPr="00386E28">
              <w:t xml:space="preserve">       17.80 </w:t>
            </w:r>
          </w:p>
        </w:tc>
        <w:tc>
          <w:tcPr>
            <w:tcW w:w="1170" w:type="dxa"/>
            <w:tcBorders>
              <w:top w:val="nil"/>
              <w:left w:val="nil"/>
              <w:bottom w:val="single" w:sz="4" w:space="0" w:color="auto"/>
              <w:right w:val="single" w:sz="4" w:space="0" w:color="auto"/>
            </w:tcBorders>
          </w:tcPr>
          <w:p w14:paraId="48053DEC" w14:textId="77777777" w:rsidR="00983939" w:rsidRPr="00C36327" w:rsidRDefault="00983939" w:rsidP="0063157A">
            <w:pPr>
              <w:pStyle w:val="NoSpacing"/>
              <w:ind w:right="161"/>
            </w:pPr>
            <w:r w:rsidRPr="00061FA9">
              <w:t xml:space="preserve"> 0.51 </w:t>
            </w:r>
          </w:p>
        </w:tc>
      </w:tr>
      <w:tr w:rsidR="00983939" w14:paraId="12CFB727"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0F3D935" w14:textId="77777777" w:rsidR="00983939" w:rsidRPr="00386E28" w:rsidRDefault="00983939" w:rsidP="0063157A">
            <w:pPr>
              <w:pStyle w:val="NoSpacing"/>
            </w:pPr>
            <w:r w:rsidRPr="00386E28">
              <w:t xml:space="preserve"> Alban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5E07D66" w14:textId="77777777" w:rsidR="00983939" w:rsidRPr="00386E28" w:rsidRDefault="00983939" w:rsidP="0063157A">
            <w:pPr>
              <w:pStyle w:val="NoSpacing"/>
            </w:pPr>
            <w:r w:rsidRPr="00386E28">
              <w:t xml:space="preserve"> ALB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037A645" w14:textId="77777777" w:rsidR="00983939" w:rsidRPr="00386E28" w:rsidRDefault="00983939" w:rsidP="0063157A">
            <w:pPr>
              <w:pStyle w:val="NoSpacing"/>
            </w:pPr>
            <w:r w:rsidRPr="00386E28">
              <w:t>2009</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1F2746B" w14:textId="77777777" w:rsidR="00983939" w:rsidRPr="00386E28" w:rsidRDefault="00983939" w:rsidP="0063157A">
            <w:pPr>
              <w:pStyle w:val="NoSpacing"/>
            </w:pPr>
            <w:r w:rsidRPr="00386E28">
              <w:t xml:space="preserve"> DHS 2008</w:t>
            </w:r>
            <w:r>
              <w:t>–</w:t>
            </w:r>
            <w:r w:rsidRPr="00386E28">
              <w:t xml:space="preserve">2009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D68EE0F" w14:textId="77777777" w:rsidR="00983939" w:rsidRPr="00386E28" w:rsidRDefault="00983939" w:rsidP="0063157A">
            <w:pPr>
              <w:pStyle w:val="NoSpacing"/>
            </w:pPr>
            <w:r w:rsidRPr="00386E28">
              <w:t xml:space="preserve">       97.3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D819055" w14:textId="77777777" w:rsidR="00983939" w:rsidRPr="00386E28" w:rsidRDefault="00983939" w:rsidP="0063157A">
            <w:pPr>
              <w:pStyle w:val="NoSpacing"/>
            </w:pPr>
            <w:r w:rsidRPr="00386E28">
              <w:t xml:space="preserve">       87.1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E8B19BE" w14:textId="77777777" w:rsidR="00983939" w:rsidRPr="00386E28" w:rsidRDefault="00983939" w:rsidP="0063157A">
            <w:pPr>
              <w:pStyle w:val="NoSpacing"/>
            </w:pPr>
            <w:r w:rsidRPr="00386E28">
              <w:t xml:space="preserve">       76.9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9677A71" w14:textId="77777777" w:rsidR="00983939" w:rsidRPr="00386E28" w:rsidRDefault="00983939" w:rsidP="0063157A">
            <w:pPr>
              <w:pStyle w:val="NoSpacing"/>
            </w:pPr>
            <w:r w:rsidRPr="00386E28">
              <w:t xml:space="preserve">       66.80 </w:t>
            </w:r>
          </w:p>
        </w:tc>
        <w:tc>
          <w:tcPr>
            <w:tcW w:w="1170" w:type="dxa"/>
            <w:tcBorders>
              <w:top w:val="nil"/>
              <w:left w:val="nil"/>
              <w:bottom w:val="single" w:sz="4" w:space="0" w:color="auto"/>
              <w:right w:val="single" w:sz="4" w:space="0" w:color="auto"/>
            </w:tcBorders>
          </w:tcPr>
          <w:p w14:paraId="41D13AF6" w14:textId="77777777" w:rsidR="00983939" w:rsidRPr="00C36327" w:rsidRDefault="00983939" w:rsidP="0063157A">
            <w:pPr>
              <w:pStyle w:val="NoSpacing"/>
            </w:pPr>
            <w:r w:rsidRPr="00061FA9">
              <w:t xml:space="preserve"> 0.90 </w:t>
            </w:r>
          </w:p>
        </w:tc>
      </w:tr>
      <w:tr w:rsidR="00983939" w14:paraId="430115D6"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5B20718" w14:textId="77777777" w:rsidR="00983939" w:rsidRPr="00386E28" w:rsidRDefault="00983939" w:rsidP="0063157A">
            <w:pPr>
              <w:pStyle w:val="NoSpacing"/>
            </w:pPr>
            <w:r w:rsidRPr="00386E28">
              <w:t xml:space="preserve"> Angol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9C6F8D6" w14:textId="77777777" w:rsidR="00983939" w:rsidRPr="00386E28" w:rsidRDefault="00983939" w:rsidP="0063157A">
            <w:pPr>
              <w:pStyle w:val="NoSpacing"/>
            </w:pPr>
            <w:r w:rsidRPr="00386E28">
              <w:t xml:space="preserve"> AGO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14510C5" w14:textId="77777777" w:rsidR="00983939" w:rsidRPr="00386E28" w:rsidRDefault="00983939" w:rsidP="0063157A">
            <w:pPr>
              <w:pStyle w:val="NoSpacing"/>
            </w:pPr>
            <w:r w:rsidRPr="00386E28">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1A1260B" w14:textId="77777777" w:rsidR="00983939" w:rsidRPr="00386E28" w:rsidRDefault="00983939" w:rsidP="0063157A">
            <w:pPr>
              <w:pStyle w:val="NoSpacing"/>
            </w:pPr>
            <w:r w:rsidRPr="00386E28">
              <w:t xml:space="preserve"> DHS 2015</w:t>
            </w:r>
            <w:r>
              <w:t>–</w:t>
            </w:r>
            <w:r w:rsidRPr="00386E28">
              <w:t xml:space="preserve">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E3D2A9E" w14:textId="77777777" w:rsidR="00983939" w:rsidRPr="00386E28" w:rsidRDefault="00983939" w:rsidP="0063157A">
            <w:pPr>
              <w:pStyle w:val="NoSpacing"/>
            </w:pPr>
            <w:r w:rsidRPr="00386E28">
              <w:t xml:space="preserve">       81.6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B98D933" w14:textId="77777777" w:rsidR="00983939" w:rsidRPr="00386E28" w:rsidRDefault="00983939" w:rsidP="0063157A">
            <w:pPr>
              <w:pStyle w:val="NoSpacing"/>
            </w:pPr>
            <w:r w:rsidRPr="00386E28">
              <w:t xml:space="preserve">       74.8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1D13F48" w14:textId="77777777" w:rsidR="00983939" w:rsidRPr="00386E28" w:rsidRDefault="00983939" w:rsidP="0063157A">
            <w:pPr>
              <w:pStyle w:val="NoSpacing"/>
            </w:pPr>
            <w:r w:rsidRPr="00386E28">
              <w:t xml:space="preserve">       68.1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375B17C" w14:textId="77777777" w:rsidR="00983939" w:rsidRPr="00386E28" w:rsidRDefault="00983939" w:rsidP="0063157A">
            <w:pPr>
              <w:pStyle w:val="NoSpacing"/>
            </w:pPr>
            <w:r w:rsidRPr="00386E28">
              <w:t xml:space="preserve">       61.40 </w:t>
            </w:r>
          </w:p>
        </w:tc>
        <w:tc>
          <w:tcPr>
            <w:tcW w:w="1170" w:type="dxa"/>
            <w:tcBorders>
              <w:top w:val="nil"/>
              <w:left w:val="nil"/>
              <w:bottom w:val="single" w:sz="4" w:space="0" w:color="auto"/>
              <w:right w:val="single" w:sz="4" w:space="0" w:color="auto"/>
            </w:tcBorders>
          </w:tcPr>
          <w:p w14:paraId="55268D21" w14:textId="77777777" w:rsidR="00983939" w:rsidRPr="00C36327" w:rsidRDefault="00983939" w:rsidP="0063157A">
            <w:pPr>
              <w:pStyle w:val="NoSpacing"/>
            </w:pPr>
            <w:r w:rsidRPr="00061FA9">
              <w:t xml:space="preserve"> 0.82 </w:t>
            </w:r>
          </w:p>
        </w:tc>
      </w:tr>
      <w:tr w:rsidR="00983939" w14:paraId="73DBECA2"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BAF8D55" w14:textId="77777777" w:rsidR="00983939" w:rsidRPr="00386E28" w:rsidRDefault="00983939" w:rsidP="0063157A">
            <w:pPr>
              <w:pStyle w:val="NoSpacing"/>
            </w:pPr>
            <w:r w:rsidRPr="00386E28">
              <w:t xml:space="preserve"> Armen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8CDC082" w14:textId="77777777" w:rsidR="00983939" w:rsidRPr="00386E28" w:rsidRDefault="00983939" w:rsidP="0063157A">
            <w:pPr>
              <w:pStyle w:val="NoSpacing"/>
            </w:pPr>
            <w:r w:rsidRPr="00386E28">
              <w:t xml:space="preserve"> ARM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85F11C5" w14:textId="77777777" w:rsidR="00983939" w:rsidRPr="00386E28" w:rsidRDefault="00983939" w:rsidP="0063157A">
            <w:pPr>
              <w:pStyle w:val="NoSpacing"/>
            </w:pPr>
            <w:r w:rsidRPr="00386E28">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39848B" w14:textId="77777777" w:rsidR="00983939" w:rsidRPr="00386E28" w:rsidRDefault="00983939" w:rsidP="0063157A">
            <w:pPr>
              <w:pStyle w:val="NoSpacing"/>
            </w:pPr>
            <w:r w:rsidRPr="00386E28">
              <w:t xml:space="preserve"> DHS 2015</w:t>
            </w:r>
            <w:r>
              <w:t>–</w:t>
            </w:r>
            <w:r w:rsidRPr="00386E28">
              <w:t xml:space="preserve">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9E7108" w14:textId="77777777" w:rsidR="00983939" w:rsidRPr="00386E28" w:rsidRDefault="00983939" w:rsidP="0063157A">
            <w:pPr>
              <w:pStyle w:val="NoSpacing"/>
            </w:pPr>
            <w:r w:rsidRPr="00386E28">
              <w:t xml:space="preserve">       99.6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0632404" w14:textId="77777777" w:rsidR="00983939" w:rsidRPr="00386E28" w:rsidRDefault="00983939" w:rsidP="0063157A">
            <w:pPr>
              <w:pStyle w:val="NoSpacing"/>
            </w:pPr>
            <w:r w:rsidRPr="00386E28">
              <w:t xml:space="preserve">       98.4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6696B6C" w14:textId="77777777" w:rsidR="00983939" w:rsidRPr="00386E28" w:rsidRDefault="00983939" w:rsidP="0063157A">
            <w:pPr>
              <w:pStyle w:val="NoSpacing"/>
            </w:pPr>
            <w:r w:rsidRPr="00386E28">
              <w:t xml:space="preserve">       97.2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54ACA06" w14:textId="77777777" w:rsidR="00983939" w:rsidRPr="00386E28" w:rsidRDefault="00983939" w:rsidP="0063157A">
            <w:pPr>
              <w:pStyle w:val="NoSpacing"/>
            </w:pPr>
            <w:r w:rsidRPr="00386E28">
              <w:t xml:space="preserve">       96.00 </w:t>
            </w:r>
          </w:p>
        </w:tc>
        <w:tc>
          <w:tcPr>
            <w:tcW w:w="1170" w:type="dxa"/>
            <w:tcBorders>
              <w:top w:val="nil"/>
              <w:left w:val="nil"/>
              <w:bottom w:val="single" w:sz="4" w:space="0" w:color="auto"/>
              <w:right w:val="single" w:sz="4" w:space="0" w:color="auto"/>
            </w:tcBorders>
          </w:tcPr>
          <w:p w14:paraId="01354670" w14:textId="77777777" w:rsidR="00983939" w:rsidRPr="00C36327" w:rsidRDefault="00983939" w:rsidP="0063157A">
            <w:pPr>
              <w:pStyle w:val="NoSpacing"/>
            </w:pPr>
            <w:r w:rsidRPr="00061FA9">
              <w:t xml:space="preserve"> 0.85 </w:t>
            </w:r>
          </w:p>
        </w:tc>
      </w:tr>
      <w:tr w:rsidR="00983939" w14:paraId="7DE9CFED"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711FAA9" w14:textId="77777777" w:rsidR="00983939" w:rsidRPr="00386E28" w:rsidRDefault="00983939" w:rsidP="0063157A">
            <w:pPr>
              <w:pStyle w:val="NoSpacing"/>
            </w:pPr>
            <w:r w:rsidRPr="00386E28">
              <w:t xml:space="preserve"> Azerbaija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7CA1BDB" w14:textId="77777777" w:rsidR="00983939" w:rsidRPr="00386E28" w:rsidRDefault="00983939" w:rsidP="0063157A">
            <w:pPr>
              <w:pStyle w:val="NoSpacing"/>
            </w:pPr>
            <w:r w:rsidRPr="00386E28">
              <w:t xml:space="preserve"> AZE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F9B8111" w14:textId="77777777" w:rsidR="00983939" w:rsidRPr="00386E28" w:rsidRDefault="00983939" w:rsidP="0063157A">
            <w:pPr>
              <w:pStyle w:val="NoSpacing"/>
            </w:pPr>
            <w:r w:rsidRPr="00386E28">
              <w:t>2011</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BB34138" w14:textId="77777777" w:rsidR="00983939" w:rsidRPr="00386E28" w:rsidRDefault="00983939" w:rsidP="0063157A">
            <w:pPr>
              <w:pStyle w:val="NoSpacing"/>
            </w:pPr>
            <w:r w:rsidRPr="00386E28">
              <w:t xml:space="preserve"> DHS 2011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6D9C53B" w14:textId="77777777" w:rsidR="00983939" w:rsidRPr="00386E28" w:rsidRDefault="00983939" w:rsidP="0063157A">
            <w:pPr>
              <w:pStyle w:val="NoSpacing"/>
            </w:pPr>
            <w:r w:rsidRPr="00386E28">
              <w:t xml:space="preserve">       91.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B7031A4" w14:textId="77777777" w:rsidR="00983939" w:rsidRPr="00386E28" w:rsidRDefault="00983939" w:rsidP="0063157A">
            <w:pPr>
              <w:pStyle w:val="NoSpacing"/>
            </w:pPr>
            <w:r w:rsidRPr="00386E28">
              <w:t xml:space="preserve">       83.1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2D25D1" w14:textId="77777777" w:rsidR="00983939" w:rsidRPr="00386E28" w:rsidRDefault="00983939" w:rsidP="0063157A">
            <w:pPr>
              <w:pStyle w:val="NoSpacing"/>
            </w:pPr>
            <w:r w:rsidRPr="00386E28">
              <w:t xml:space="preserve">       74.6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110701D" w14:textId="77777777" w:rsidR="00983939" w:rsidRPr="00386E28" w:rsidRDefault="00983939" w:rsidP="0063157A">
            <w:pPr>
              <w:pStyle w:val="NoSpacing"/>
            </w:pPr>
            <w:r w:rsidRPr="00386E28">
              <w:t xml:space="preserve">       66.10 </w:t>
            </w:r>
          </w:p>
        </w:tc>
        <w:tc>
          <w:tcPr>
            <w:tcW w:w="1170" w:type="dxa"/>
            <w:tcBorders>
              <w:top w:val="nil"/>
              <w:left w:val="nil"/>
              <w:bottom w:val="single" w:sz="4" w:space="0" w:color="auto"/>
              <w:right w:val="single" w:sz="4" w:space="0" w:color="auto"/>
            </w:tcBorders>
          </w:tcPr>
          <w:p w14:paraId="6EA9A9F3" w14:textId="77777777" w:rsidR="00983939" w:rsidRPr="00C36327" w:rsidRDefault="00983939" w:rsidP="0063157A">
            <w:pPr>
              <w:pStyle w:val="NoSpacing"/>
            </w:pPr>
            <w:r w:rsidRPr="00061FA9">
              <w:t xml:space="preserve"> 0.63 </w:t>
            </w:r>
          </w:p>
        </w:tc>
      </w:tr>
      <w:tr w:rsidR="00983939" w14:paraId="25B5C2BE"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DDABE32" w14:textId="77777777" w:rsidR="00983939" w:rsidRPr="00386E28" w:rsidRDefault="00983939" w:rsidP="0063157A">
            <w:pPr>
              <w:pStyle w:val="NoSpacing"/>
            </w:pPr>
            <w:r w:rsidRPr="00386E28">
              <w:t xml:space="preserve"> Bangladesh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BBF4AD3" w14:textId="77777777" w:rsidR="00983939" w:rsidRPr="00386E28" w:rsidRDefault="00983939" w:rsidP="0063157A">
            <w:pPr>
              <w:pStyle w:val="NoSpacing"/>
            </w:pPr>
            <w:r w:rsidRPr="00386E28">
              <w:t xml:space="preserve"> BGD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4A63F25" w14:textId="77777777" w:rsidR="00983939" w:rsidRPr="00386E28" w:rsidRDefault="00983939" w:rsidP="0063157A">
            <w:pPr>
              <w:pStyle w:val="NoSpacing"/>
            </w:pPr>
            <w:r w:rsidRPr="00386E28">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8D134A6" w14:textId="77777777" w:rsidR="00983939" w:rsidRPr="00386E28" w:rsidRDefault="00983939" w:rsidP="0063157A">
            <w:pPr>
              <w:pStyle w:val="NoSpacing"/>
            </w:pPr>
            <w:r w:rsidRPr="00386E28">
              <w:t xml:space="preserve"> DH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CDDA5B7" w14:textId="77777777" w:rsidR="00983939" w:rsidRPr="00386E28" w:rsidRDefault="00983939" w:rsidP="0063157A">
            <w:pPr>
              <w:pStyle w:val="NoSpacing"/>
            </w:pPr>
            <w:r w:rsidRPr="00386E28">
              <w:t xml:space="preserve">       63.9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E2B160C" w14:textId="77777777" w:rsidR="00983939" w:rsidRPr="00386E28" w:rsidRDefault="00983939" w:rsidP="0063157A">
            <w:pPr>
              <w:pStyle w:val="NoSpacing"/>
            </w:pPr>
            <w:r w:rsidRPr="00386E28">
              <w:t xml:space="preserve">       53.0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5F9CFE1" w14:textId="77777777" w:rsidR="00983939" w:rsidRPr="00386E28" w:rsidRDefault="00983939" w:rsidP="0063157A">
            <w:pPr>
              <w:pStyle w:val="NoSpacing"/>
            </w:pPr>
            <w:r w:rsidRPr="00386E28">
              <w:t xml:space="preserve">       42.1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BA8DEF3" w14:textId="77777777" w:rsidR="00983939" w:rsidRPr="00386E28" w:rsidRDefault="00983939" w:rsidP="0063157A">
            <w:pPr>
              <w:pStyle w:val="NoSpacing"/>
            </w:pPr>
            <w:r w:rsidRPr="00386E28">
              <w:t xml:space="preserve">       31.20 </w:t>
            </w:r>
          </w:p>
        </w:tc>
        <w:tc>
          <w:tcPr>
            <w:tcW w:w="1170" w:type="dxa"/>
            <w:tcBorders>
              <w:top w:val="nil"/>
              <w:left w:val="nil"/>
              <w:bottom w:val="single" w:sz="4" w:space="0" w:color="auto"/>
              <w:right w:val="single" w:sz="4" w:space="0" w:color="auto"/>
            </w:tcBorders>
          </w:tcPr>
          <w:p w14:paraId="487E05EA" w14:textId="77777777" w:rsidR="00983939" w:rsidRPr="00C36327" w:rsidRDefault="00983939" w:rsidP="0063157A">
            <w:pPr>
              <w:pStyle w:val="NoSpacing"/>
            </w:pPr>
            <w:r w:rsidRPr="00061FA9">
              <w:t xml:space="preserve"> 0.68 </w:t>
            </w:r>
          </w:p>
        </w:tc>
      </w:tr>
      <w:tr w:rsidR="00983939" w14:paraId="13C84E69"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8FCB99B" w14:textId="77777777" w:rsidR="00983939" w:rsidRPr="00386E28" w:rsidRDefault="00983939" w:rsidP="0063157A">
            <w:pPr>
              <w:pStyle w:val="NoSpacing"/>
            </w:pPr>
            <w:r w:rsidRPr="00386E28">
              <w:t xml:space="preserve"> Beni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2694D32" w14:textId="77777777" w:rsidR="00983939" w:rsidRPr="00386E28" w:rsidRDefault="00983939" w:rsidP="0063157A">
            <w:pPr>
              <w:pStyle w:val="NoSpacing"/>
            </w:pPr>
            <w:r w:rsidRPr="00386E28">
              <w:t xml:space="preserve"> BEN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CC3417E" w14:textId="77777777" w:rsidR="00983939" w:rsidRPr="00386E28" w:rsidRDefault="00983939" w:rsidP="0063157A">
            <w:pPr>
              <w:pStyle w:val="NoSpacing"/>
            </w:pPr>
            <w:r w:rsidRPr="00386E28">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9B45FCF" w14:textId="77777777" w:rsidR="00983939" w:rsidRPr="00386E28" w:rsidRDefault="00983939" w:rsidP="0063157A">
            <w:pPr>
              <w:pStyle w:val="NoSpacing"/>
            </w:pPr>
            <w:r w:rsidRPr="00386E28">
              <w:t xml:space="preserve"> MIC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7CC444C" w14:textId="77777777" w:rsidR="00983939" w:rsidRPr="00386E28" w:rsidRDefault="00983939" w:rsidP="0063157A">
            <w:pPr>
              <w:pStyle w:val="NoSpacing"/>
            </w:pPr>
            <w:r w:rsidRPr="00386E28">
              <w:t xml:space="preserve">       82.8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264BEA6" w14:textId="77777777" w:rsidR="00983939" w:rsidRPr="00386E28" w:rsidRDefault="00983939" w:rsidP="0063157A">
            <w:pPr>
              <w:pStyle w:val="NoSpacing"/>
            </w:pPr>
            <w:r w:rsidRPr="00386E28">
              <w:t xml:space="preserve">       74.7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DF2B222" w14:textId="77777777" w:rsidR="00983939" w:rsidRPr="00386E28" w:rsidRDefault="00983939" w:rsidP="0063157A">
            <w:pPr>
              <w:pStyle w:val="NoSpacing"/>
            </w:pPr>
            <w:r w:rsidRPr="00386E28">
              <w:t xml:space="preserve">       66.7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2A8954C" w14:textId="77777777" w:rsidR="00983939" w:rsidRPr="00386E28" w:rsidRDefault="00983939" w:rsidP="0063157A">
            <w:pPr>
              <w:pStyle w:val="NoSpacing"/>
            </w:pPr>
            <w:r w:rsidRPr="00386E28">
              <w:t xml:space="preserve">       58.70 </w:t>
            </w:r>
          </w:p>
        </w:tc>
        <w:tc>
          <w:tcPr>
            <w:tcW w:w="1170" w:type="dxa"/>
            <w:tcBorders>
              <w:top w:val="nil"/>
              <w:left w:val="nil"/>
              <w:bottom w:val="single" w:sz="4" w:space="0" w:color="auto"/>
              <w:right w:val="single" w:sz="4" w:space="0" w:color="auto"/>
            </w:tcBorders>
          </w:tcPr>
          <w:p w14:paraId="2874615F" w14:textId="77777777" w:rsidR="00983939" w:rsidRPr="00C36327" w:rsidRDefault="00983939" w:rsidP="0063157A">
            <w:pPr>
              <w:pStyle w:val="NoSpacing"/>
            </w:pPr>
            <w:r w:rsidRPr="00061FA9">
              <w:t xml:space="preserve"> 0.95 </w:t>
            </w:r>
          </w:p>
        </w:tc>
      </w:tr>
      <w:tr w:rsidR="00983939" w14:paraId="591EF658"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674BDE8" w14:textId="77777777" w:rsidR="00983939" w:rsidRPr="00386E28" w:rsidRDefault="00983939" w:rsidP="0063157A">
            <w:pPr>
              <w:pStyle w:val="NoSpacing"/>
            </w:pPr>
            <w:r w:rsidRPr="00386E28">
              <w:t xml:space="preserve"> Boliv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7A623C1" w14:textId="77777777" w:rsidR="00983939" w:rsidRPr="00386E28" w:rsidRDefault="00983939" w:rsidP="0063157A">
            <w:pPr>
              <w:pStyle w:val="NoSpacing"/>
            </w:pPr>
            <w:r w:rsidRPr="00386E28">
              <w:t xml:space="preserve"> BOL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BB67EFA" w14:textId="77777777" w:rsidR="00983939" w:rsidRPr="00386E28" w:rsidRDefault="00983939" w:rsidP="0063157A">
            <w:pPr>
              <w:pStyle w:val="NoSpacing"/>
            </w:pPr>
            <w:r w:rsidRPr="00386E28">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3320AD2" w14:textId="77777777" w:rsidR="00983939" w:rsidRPr="00386E28" w:rsidRDefault="00983939" w:rsidP="0063157A">
            <w:pPr>
              <w:pStyle w:val="NoSpacing"/>
            </w:pPr>
            <w:r w:rsidRPr="00386E28">
              <w:t xml:space="preserve"> DHS 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1D5F781" w14:textId="77777777" w:rsidR="00983939" w:rsidRPr="00386E28" w:rsidRDefault="00983939" w:rsidP="0063157A">
            <w:pPr>
              <w:pStyle w:val="NoSpacing"/>
            </w:pPr>
            <w:r w:rsidRPr="00386E28">
              <w:t xml:space="preserve">       90.1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884C1D8" w14:textId="77777777" w:rsidR="00983939" w:rsidRPr="00386E28" w:rsidRDefault="00983939" w:rsidP="0063157A">
            <w:pPr>
              <w:pStyle w:val="NoSpacing"/>
            </w:pPr>
            <w:r w:rsidRPr="00386E28">
              <w:t xml:space="preserve">       85.1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80D34DE" w14:textId="77777777" w:rsidR="00983939" w:rsidRPr="00386E28" w:rsidRDefault="00983939" w:rsidP="0063157A">
            <w:pPr>
              <w:pStyle w:val="NoSpacing"/>
            </w:pPr>
            <w:r w:rsidRPr="00386E28">
              <w:t xml:space="preserve">       80.2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DB1E15E" w14:textId="77777777" w:rsidR="00983939" w:rsidRPr="00386E28" w:rsidRDefault="00983939" w:rsidP="0063157A">
            <w:pPr>
              <w:pStyle w:val="NoSpacing"/>
            </w:pPr>
            <w:r w:rsidRPr="00386E28">
              <w:t xml:space="preserve">       75.30 </w:t>
            </w:r>
          </w:p>
        </w:tc>
        <w:tc>
          <w:tcPr>
            <w:tcW w:w="1170" w:type="dxa"/>
            <w:tcBorders>
              <w:top w:val="nil"/>
              <w:left w:val="nil"/>
              <w:bottom w:val="single" w:sz="4" w:space="0" w:color="auto"/>
              <w:right w:val="single" w:sz="4" w:space="0" w:color="auto"/>
            </w:tcBorders>
          </w:tcPr>
          <w:p w14:paraId="2C1FC03F" w14:textId="77777777" w:rsidR="00983939" w:rsidRPr="00C36327" w:rsidRDefault="00983939" w:rsidP="0063157A">
            <w:pPr>
              <w:pStyle w:val="NoSpacing"/>
            </w:pPr>
            <w:r w:rsidRPr="00061FA9">
              <w:t xml:space="preserve"> 0.82 </w:t>
            </w:r>
          </w:p>
        </w:tc>
      </w:tr>
      <w:tr w:rsidR="00983939" w14:paraId="1CB05C32"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3DD766C" w14:textId="77777777" w:rsidR="00983939" w:rsidRPr="00386E28" w:rsidRDefault="00983939" w:rsidP="0063157A">
            <w:pPr>
              <w:pStyle w:val="NoSpacing"/>
            </w:pPr>
            <w:r w:rsidRPr="00386E28">
              <w:t xml:space="preserve"> Burkina Faso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214C8A7" w14:textId="77777777" w:rsidR="00983939" w:rsidRPr="00386E28" w:rsidRDefault="00983939" w:rsidP="0063157A">
            <w:pPr>
              <w:pStyle w:val="NoSpacing"/>
            </w:pPr>
            <w:r w:rsidRPr="00386E28">
              <w:t xml:space="preserve"> BFA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2628A14" w14:textId="77777777" w:rsidR="00983939" w:rsidRPr="00386E28" w:rsidRDefault="00983939" w:rsidP="0063157A">
            <w:pPr>
              <w:pStyle w:val="NoSpacing"/>
            </w:pPr>
            <w:r w:rsidRPr="00386E28">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958122E" w14:textId="77777777" w:rsidR="00983939" w:rsidRPr="00386E28" w:rsidRDefault="00983939" w:rsidP="0063157A">
            <w:pPr>
              <w:pStyle w:val="NoSpacing"/>
            </w:pPr>
            <w:r w:rsidRPr="00386E28">
              <w:t xml:space="preserve"> Other NS 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2BE64A6" w14:textId="77777777" w:rsidR="00983939" w:rsidRPr="00386E28" w:rsidRDefault="00983939" w:rsidP="0063157A">
            <w:pPr>
              <w:pStyle w:val="NoSpacing"/>
            </w:pPr>
            <w:r w:rsidRPr="00386E28">
              <w:t xml:space="preserve">       92.8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D280A8D" w14:textId="77777777" w:rsidR="00983939" w:rsidRPr="00386E28" w:rsidRDefault="00983939" w:rsidP="0063157A">
            <w:pPr>
              <w:pStyle w:val="NoSpacing"/>
            </w:pPr>
            <w:r w:rsidRPr="00386E28">
              <w:t xml:space="preserve">       77.6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297953" w14:textId="77777777" w:rsidR="00983939" w:rsidRPr="00386E28" w:rsidRDefault="00983939" w:rsidP="0063157A">
            <w:pPr>
              <w:pStyle w:val="NoSpacing"/>
            </w:pPr>
            <w:r w:rsidRPr="00386E28">
              <w:t xml:space="preserve">       62.4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6201E2C" w14:textId="77777777" w:rsidR="00983939" w:rsidRPr="00386E28" w:rsidRDefault="00983939" w:rsidP="0063157A">
            <w:pPr>
              <w:pStyle w:val="NoSpacing"/>
            </w:pPr>
            <w:r w:rsidRPr="00386E28">
              <w:t xml:space="preserve">       47.20 </w:t>
            </w:r>
          </w:p>
        </w:tc>
        <w:tc>
          <w:tcPr>
            <w:tcW w:w="1170" w:type="dxa"/>
            <w:tcBorders>
              <w:top w:val="nil"/>
              <w:left w:val="nil"/>
              <w:bottom w:val="single" w:sz="4" w:space="0" w:color="auto"/>
              <w:right w:val="single" w:sz="4" w:space="0" w:color="auto"/>
            </w:tcBorders>
          </w:tcPr>
          <w:p w14:paraId="79326096" w14:textId="77777777" w:rsidR="00983939" w:rsidRPr="00C36327" w:rsidRDefault="00983939" w:rsidP="0063157A">
            <w:pPr>
              <w:pStyle w:val="NoSpacing"/>
            </w:pPr>
            <w:r w:rsidRPr="00061FA9">
              <w:t xml:space="preserve"> 0.78 </w:t>
            </w:r>
          </w:p>
        </w:tc>
      </w:tr>
      <w:tr w:rsidR="00983939" w14:paraId="5936D4D9"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4CDADD3" w14:textId="77777777" w:rsidR="00983939" w:rsidRPr="00386E28" w:rsidRDefault="00983939" w:rsidP="0063157A">
            <w:pPr>
              <w:pStyle w:val="NoSpacing"/>
            </w:pPr>
            <w:r w:rsidRPr="00386E28">
              <w:t xml:space="preserve"> Burundi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1925251" w14:textId="77777777" w:rsidR="00983939" w:rsidRPr="00386E28" w:rsidRDefault="00983939" w:rsidP="0063157A">
            <w:pPr>
              <w:pStyle w:val="NoSpacing"/>
            </w:pPr>
            <w:r w:rsidRPr="00386E28">
              <w:t xml:space="preserve"> BDI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56CBF05" w14:textId="77777777" w:rsidR="00983939" w:rsidRPr="00386E28" w:rsidRDefault="00983939" w:rsidP="0063157A">
            <w:pPr>
              <w:pStyle w:val="NoSpacing"/>
            </w:pPr>
            <w:r w:rsidRPr="00386E28">
              <w:t>2017</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7E91B99" w14:textId="77777777" w:rsidR="00983939" w:rsidRPr="00386E28" w:rsidRDefault="00983939" w:rsidP="0063157A">
            <w:pPr>
              <w:pStyle w:val="NoSpacing"/>
            </w:pPr>
            <w:r w:rsidRPr="00386E28">
              <w:t xml:space="preserve"> DHS 2016</w:t>
            </w:r>
            <w:r>
              <w:t>–</w:t>
            </w:r>
            <w:r w:rsidRPr="00386E28">
              <w:t xml:space="preserve">2017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4D4B54A" w14:textId="77777777" w:rsidR="00983939" w:rsidRPr="00386E28" w:rsidRDefault="00983939" w:rsidP="0063157A">
            <w:pPr>
              <w:pStyle w:val="NoSpacing"/>
            </w:pPr>
            <w:r w:rsidRPr="00386E28">
              <w:t xml:space="preserve">       99.2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F3BC9A0" w14:textId="77777777" w:rsidR="00983939" w:rsidRPr="00386E28" w:rsidRDefault="00983939" w:rsidP="0063157A">
            <w:pPr>
              <w:pStyle w:val="NoSpacing"/>
            </w:pPr>
            <w:r w:rsidRPr="00386E28">
              <w:t xml:space="preserve">       82.5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3B2CEC6" w14:textId="77777777" w:rsidR="00983939" w:rsidRPr="00386E28" w:rsidRDefault="00983939" w:rsidP="0063157A">
            <w:pPr>
              <w:pStyle w:val="NoSpacing"/>
            </w:pPr>
            <w:r w:rsidRPr="00386E28">
              <w:t xml:space="preserve">       65.9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DB35EFE" w14:textId="77777777" w:rsidR="00983939" w:rsidRPr="00386E28" w:rsidRDefault="00983939" w:rsidP="0063157A">
            <w:pPr>
              <w:pStyle w:val="NoSpacing"/>
            </w:pPr>
            <w:r w:rsidRPr="00386E28">
              <w:t xml:space="preserve">       49.30 </w:t>
            </w:r>
          </w:p>
        </w:tc>
        <w:tc>
          <w:tcPr>
            <w:tcW w:w="1170" w:type="dxa"/>
            <w:tcBorders>
              <w:top w:val="nil"/>
              <w:left w:val="nil"/>
              <w:bottom w:val="single" w:sz="4" w:space="0" w:color="auto"/>
              <w:right w:val="single" w:sz="4" w:space="0" w:color="auto"/>
            </w:tcBorders>
          </w:tcPr>
          <w:p w14:paraId="355000AE" w14:textId="77777777" w:rsidR="00983939" w:rsidRPr="00C36327" w:rsidRDefault="00983939" w:rsidP="0063157A">
            <w:pPr>
              <w:pStyle w:val="NoSpacing"/>
            </w:pPr>
            <w:r w:rsidRPr="00061FA9">
              <w:t xml:space="preserve"> 0.41 </w:t>
            </w:r>
          </w:p>
        </w:tc>
      </w:tr>
      <w:tr w:rsidR="00983939" w14:paraId="2C1C8F30"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790672B" w14:textId="77777777" w:rsidR="00983939" w:rsidRPr="00386E28" w:rsidRDefault="00983939" w:rsidP="0063157A">
            <w:pPr>
              <w:pStyle w:val="NoSpacing"/>
            </w:pPr>
            <w:r w:rsidRPr="00386E28">
              <w:t xml:space="preserve"> Cambod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9D2AA65" w14:textId="77777777" w:rsidR="00983939" w:rsidRPr="00386E28" w:rsidRDefault="00983939" w:rsidP="0063157A">
            <w:pPr>
              <w:pStyle w:val="NoSpacing"/>
            </w:pPr>
            <w:r w:rsidRPr="00386E28">
              <w:t xml:space="preserve"> KHM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1DFD35C" w14:textId="77777777" w:rsidR="00983939" w:rsidRPr="00386E28" w:rsidRDefault="00983939" w:rsidP="0063157A">
            <w:pPr>
              <w:pStyle w:val="NoSpacing"/>
            </w:pPr>
            <w:r w:rsidRPr="00386E28">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2BC5521" w14:textId="77777777" w:rsidR="00983939" w:rsidRPr="00386E28" w:rsidRDefault="00983939" w:rsidP="0063157A">
            <w:pPr>
              <w:pStyle w:val="NoSpacing"/>
            </w:pPr>
            <w:r w:rsidRPr="00386E28">
              <w:t xml:space="preserve"> DH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E1A8B42" w14:textId="77777777" w:rsidR="00983939" w:rsidRPr="00386E28" w:rsidRDefault="00983939" w:rsidP="0063157A">
            <w:pPr>
              <w:pStyle w:val="NoSpacing"/>
            </w:pPr>
            <w:r w:rsidRPr="00386E28">
              <w:t xml:space="preserve">       95.3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B5D4CA0" w14:textId="77777777" w:rsidR="00983939" w:rsidRPr="00386E28" w:rsidRDefault="00983939" w:rsidP="0063157A">
            <w:pPr>
              <w:pStyle w:val="NoSpacing"/>
            </w:pPr>
            <w:r w:rsidRPr="00386E28">
              <w:t xml:space="preserve">       88.7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5517450" w14:textId="77777777" w:rsidR="00983939" w:rsidRPr="00386E28" w:rsidRDefault="00983939" w:rsidP="0063157A">
            <w:pPr>
              <w:pStyle w:val="NoSpacing"/>
            </w:pPr>
            <w:r w:rsidRPr="00386E28">
              <w:t xml:space="preserve">       82.1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0E7E0E7" w14:textId="77777777" w:rsidR="00983939" w:rsidRPr="00386E28" w:rsidRDefault="00983939" w:rsidP="0063157A">
            <w:pPr>
              <w:pStyle w:val="NoSpacing"/>
            </w:pPr>
            <w:r w:rsidRPr="00386E28">
              <w:t xml:space="preserve">       75.60 </w:t>
            </w:r>
          </w:p>
        </w:tc>
        <w:tc>
          <w:tcPr>
            <w:tcW w:w="1170" w:type="dxa"/>
            <w:tcBorders>
              <w:top w:val="nil"/>
              <w:left w:val="nil"/>
              <w:bottom w:val="single" w:sz="4" w:space="0" w:color="auto"/>
              <w:right w:val="single" w:sz="4" w:space="0" w:color="auto"/>
            </w:tcBorders>
          </w:tcPr>
          <w:p w14:paraId="7AABCE76" w14:textId="77777777" w:rsidR="00983939" w:rsidRPr="00C36327" w:rsidRDefault="00983939" w:rsidP="0063157A">
            <w:pPr>
              <w:pStyle w:val="NoSpacing"/>
            </w:pPr>
            <w:r w:rsidRPr="00061FA9">
              <w:t xml:space="preserve"> 0.83 </w:t>
            </w:r>
          </w:p>
        </w:tc>
      </w:tr>
      <w:tr w:rsidR="00983939" w14:paraId="61C2555E"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EADE3E6" w14:textId="77777777" w:rsidR="00983939" w:rsidRPr="00386E28" w:rsidRDefault="00983939" w:rsidP="0063157A">
            <w:pPr>
              <w:pStyle w:val="NoSpacing"/>
            </w:pPr>
            <w:r w:rsidRPr="00386E28">
              <w:t xml:space="preserve"> Cameroo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00CE8FD" w14:textId="77777777" w:rsidR="00983939" w:rsidRPr="00386E28" w:rsidRDefault="00983939" w:rsidP="0063157A">
            <w:pPr>
              <w:pStyle w:val="NoSpacing"/>
            </w:pPr>
            <w:r w:rsidRPr="00386E28">
              <w:t xml:space="preserve"> CMR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A53041C" w14:textId="77777777" w:rsidR="00983939" w:rsidRPr="00386E28" w:rsidRDefault="00983939" w:rsidP="0063157A">
            <w:pPr>
              <w:pStyle w:val="NoSpacing"/>
            </w:pPr>
            <w:r w:rsidRPr="00386E28">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DD1639C" w14:textId="77777777" w:rsidR="00983939" w:rsidRPr="00386E28" w:rsidRDefault="00983939" w:rsidP="0063157A">
            <w:pPr>
              <w:pStyle w:val="NoSpacing"/>
            </w:pPr>
            <w:r w:rsidRPr="00386E28">
              <w:t xml:space="preserve"> MIC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4E755C6" w14:textId="77777777" w:rsidR="00983939" w:rsidRPr="00386E28" w:rsidRDefault="00983939" w:rsidP="0063157A">
            <w:pPr>
              <w:pStyle w:val="NoSpacing"/>
            </w:pPr>
            <w:r w:rsidRPr="00386E28">
              <w:t xml:space="preserve">       82.8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9D281BF" w14:textId="77777777" w:rsidR="00983939" w:rsidRPr="00386E28" w:rsidRDefault="00983939" w:rsidP="0063157A">
            <w:pPr>
              <w:pStyle w:val="NoSpacing"/>
            </w:pPr>
            <w:r w:rsidRPr="00386E28">
              <w:t xml:space="preserve">       74.8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BC836AE" w14:textId="77777777" w:rsidR="00983939" w:rsidRPr="00386E28" w:rsidRDefault="00983939" w:rsidP="0063157A">
            <w:pPr>
              <w:pStyle w:val="NoSpacing"/>
            </w:pPr>
            <w:r w:rsidRPr="00386E28">
              <w:t xml:space="preserve">       66.8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E69731" w14:textId="77777777" w:rsidR="00983939" w:rsidRPr="00386E28" w:rsidRDefault="00983939" w:rsidP="0063157A">
            <w:pPr>
              <w:pStyle w:val="NoSpacing"/>
            </w:pPr>
            <w:r w:rsidRPr="00386E28">
              <w:t xml:space="preserve">       58.80 </w:t>
            </w:r>
          </w:p>
        </w:tc>
        <w:tc>
          <w:tcPr>
            <w:tcW w:w="1170" w:type="dxa"/>
            <w:tcBorders>
              <w:top w:val="nil"/>
              <w:left w:val="nil"/>
              <w:bottom w:val="single" w:sz="4" w:space="0" w:color="auto"/>
              <w:right w:val="single" w:sz="4" w:space="0" w:color="auto"/>
            </w:tcBorders>
          </w:tcPr>
          <w:p w14:paraId="4B42EE71" w14:textId="77777777" w:rsidR="00983939" w:rsidRPr="00C36327" w:rsidRDefault="00983939" w:rsidP="0063157A">
            <w:pPr>
              <w:pStyle w:val="NoSpacing"/>
            </w:pPr>
            <w:r w:rsidRPr="00061FA9">
              <w:t xml:space="preserve"> 0.88 </w:t>
            </w:r>
          </w:p>
        </w:tc>
      </w:tr>
      <w:tr w:rsidR="00983939" w14:paraId="6C361D85"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751DBB3" w14:textId="77777777" w:rsidR="00983939" w:rsidRPr="00386E28" w:rsidRDefault="00983939" w:rsidP="0063157A">
            <w:pPr>
              <w:pStyle w:val="NoSpacing"/>
            </w:pPr>
            <w:r w:rsidRPr="00386E28">
              <w:t xml:space="preserve"> Chad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A665917" w14:textId="77777777" w:rsidR="00983939" w:rsidRPr="00386E28" w:rsidRDefault="00983939" w:rsidP="0063157A">
            <w:pPr>
              <w:pStyle w:val="NoSpacing"/>
            </w:pPr>
            <w:r w:rsidRPr="00386E28">
              <w:t xml:space="preserve"> TCD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37492F5" w14:textId="77777777" w:rsidR="00983939" w:rsidRPr="00386E28" w:rsidRDefault="00983939" w:rsidP="0063157A">
            <w:pPr>
              <w:pStyle w:val="NoSpacing"/>
            </w:pPr>
            <w:r w:rsidRPr="00386E28">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36A569" w14:textId="77777777" w:rsidR="00983939" w:rsidRPr="00386E28" w:rsidRDefault="00983939" w:rsidP="0063157A">
            <w:pPr>
              <w:pStyle w:val="NoSpacing"/>
            </w:pPr>
            <w:r w:rsidRPr="00386E28">
              <w:t xml:space="preserve"> DHS 2014</w:t>
            </w:r>
            <w:r>
              <w:t>–</w:t>
            </w:r>
            <w:r w:rsidRPr="00386E28">
              <w:t xml:space="preserve">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D746FE7" w14:textId="77777777" w:rsidR="00983939" w:rsidRPr="00386E28" w:rsidRDefault="00983939" w:rsidP="0063157A">
            <w:pPr>
              <w:pStyle w:val="NoSpacing"/>
            </w:pPr>
            <w:r w:rsidRPr="00386E28">
              <w:t xml:space="preserve">       54.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6F5EB0E" w14:textId="77777777" w:rsidR="00983939" w:rsidRPr="00386E28" w:rsidRDefault="00983939" w:rsidP="0063157A">
            <w:pPr>
              <w:pStyle w:val="NoSpacing"/>
            </w:pPr>
            <w:r w:rsidRPr="00386E28">
              <w:t xml:space="preserve">       46.8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472E8F" w14:textId="77777777" w:rsidR="00983939" w:rsidRPr="00386E28" w:rsidRDefault="00983939" w:rsidP="0063157A">
            <w:pPr>
              <w:pStyle w:val="NoSpacing"/>
            </w:pPr>
            <w:r w:rsidRPr="00386E28">
              <w:t xml:space="preserve">       38.9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CD1FFD0" w14:textId="77777777" w:rsidR="00983939" w:rsidRPr="00386E28" w:rsidRDefault="00983939" w:rsidP="0063157A">
            <w:pPr>
              <w:pStyle w:val="NoSpacing"/>
            </w:pPr>
            <w:r w:rsidRPr="00386E28">
              <w:t xml:space="preserve">       31.00 </w:t>
            </w:r>
          </w:p>
        </w:tc>
        <w:tc>
          <w:tcPr>
            <w:tcW w:w="1170" w:type="dxa"/>
            <w:tcBorders>
              <w:top w:val="nil"/>
              <w:left w:val="nil"/>
              <w:bottom w:val="single" w:sz="4" w:space="0" w:color="auto"/>
              <w:right w:val="single" w:sz="4" w:space="0" w:color="auto"/>
            </w:tcBorders>
          </w:tcPr>
          <w:p w14:paraId="3F4F9C90" w14:textId="77777777" w:rsidR="00983939" w:rsidRPr="00C36327" w:rsidRDefault="00983939" w:rsidP="0063157A">
            <w:pPr>
              <w:pStyle w:val="NoSpacing"/>
            </w:pPr>
            <w:r w:rsidRPr="00061FA9">
              <w:t xml:space="preserve"> 0.62 </w:t>
            </w:r>
          </w:p>
        </w:tc>
      </w:tr>
      <w:tr w:rsidR="00983939" w14:paraId="494241E8"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3177604" w14:textId="77777777" w:rsidR="00983939" w:rsidRPr="00386E28" w:rsidRDefault="00983939" w:rsidP="0063157A">
            <w:pPr>
              <w:pStyle w:val="NoSpacing"/>
            </w:pPr>
            <w:r w:rsidRPr="00386E28">
              <w:t xml:space="preserve"> Colomb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6177DA6" w14:textId="77777777" w:rsidR="00983939" w:rsidRPr="00386E28" w:rsidRDefault="00983939" w:rsidP="0063157A">
            <w:pPr>
              <w:pStyle w:val="NoSpacing"/>
            </w:pPr>
            <w:r w:rsidRPr="00386E28">
              <w:t xml:space="preserve"> COL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E3C2F6F" w14:textId="77777777" w:rsidR="00983939" w:rsidRPr="00386E28" w:rsidRDefault="00983939" w:rsidP="0063157A">
            <w:pPr>
              <w:pStyle w:val="NoSpacing"/>
            </w:pPr>
            <w:r w:rsidRPr="00386E28">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5F47EE7" w14:textId="77777777" w:rsidR="00983939" w:rsidRPr="00386E28" w:rsidRDefault="00983939" w:rsidP="0063157A">
            <w:pPr>
              <w:pStyle w:val="NoSpacing"/>
            </w:pPr>
            <w:r w:rsidRPr="00386E28">
              <w:t xml:space="preserve"> DHS 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FB54BFF" w14:textId="77777777" w:rsidR="00983939" w:rsidRPr="00386E28" w:rsidRDefault="00983939" w:rsidP="0063157A">
            <w:pPr>
              <w:pStyle w:val="NoSpacing"/>
            </w:pPr>
            <w:r w:rsidRPr="00386E28">
              <w:t xml:space="preserve">       97.2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9313495" w14:textId="77777777" w:rsidR="00983939" w:rsidRPr="00386E28" w:rsidRDefault="00983939" w:rsidP="0063157A">
            <w:pPr>
              <w:pStyle w:val="NoSpacing"/>
            </w:pPr>
            <w:r w:rsidRPr="00386E28">
              <w:t xml:space="preserve">       94.7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FBADB6C" w14:textId="77777777" w:rsidR="00983939" w:rsidRPr="00386E28" w:rsidRDefault="00983939" w:rsidP="0063157A">
            <w:pPr>
              <w:pStyle w:val="NoSpacing"/>
            </w:pPr>
            <w:r w:rsidRPr="00386E28">
              <w:t xml:space="preserve">       92.3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E8086E9" w14:textId="77777777" w:rsidR="00983939" w:rsidRPr="00386E28" w:rsidRDefault="00983939" w:rsidP="0063157A">
            <w:pPr>
              <w:pStyle w:val="NoSpacing"/>
            </w:pPr>
            <w:r w:rsidRPr="00386E28">
              <w:t xml:space="preserve">       89.90 </w:t>
            </w:r>
          </w:p>
        </w:tc>
        <w:tc>
          <w:tcPr>
            <w:tcW w:w="1170" w:type="dxa"/>
            <w:tcBorders>
              <w:top w:val="nil"/>
              <w:left w:val="nil"/>
              <w:bottom w:val="single" w:sz="4" w:space="0" w:color="auto"/>
              <w:right w:val="single" w:sz="4" w:space="0" w:color="auto"/>
            </w:tcBorders>
          </w:tcPr>
          <w:p w14:paraId="23C4A031" w14:textId="77777777" w:rsidR="00983939" w:rsidRPr="00C36327" w:rsidRDefault="00983939" w:rsidP="0063157A">
            <w:pPr>
              <w:pStyle w:val="NoSpacing"/>
            </w:pPr>
            <w:r w:rsidRPr="00061FA9">
              <w:t xml:space="preserve"> 0.96 </w:t>
            </w:r>
          </w:p>
        </w:tc>
      </w:tr>
      <w:tr w:rsidR="00983939" w14:paraId="5FBFF01F"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DE72D69" w14:textId="77777777" w:rsidR="00983939" w:rsidRPr="00386E28" w:rsidRDefault="00983939" w:rsidP="0063157A">
            <w:pPr>
              <w:pStyle w:val="NoSpacing"/>
            </w:pPr>
            <w:r w:rsidRPr="00386E28">
              <w:t xml:space="preserve"> Comoros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8C5DD99" w14:textId="77777777" w:rsidR="00983939" w:rsidRPr="00386E28" w:rsidRDefault="00983939" w:rsidP="0063157A">
            <w:pPr>
              <w:pStyle w:val="NoSpacing"/>
            </w:pPr>
            <w:r w:rsidRPr="00386E28">
              <w:t xml:space="preserve"> COM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9D32939" w14:textId="77777777" w:rsidR="00983939" w:rsidRPr="00386E28" w:rsidRDefault="00983939" w:rsidP="0063157A">
            <w:pPr>
              <w:pStyle w:val="NoSpacing"/>
            </w:pPr>
            <w:r w:rsidRPr="00386E28">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4E14641" w14:textId="77777777" w:rsidR="00983939" w:rsidRPr="00386E28" w:rsidRDefault="00983939" w:rsidP="0063157A">
            <w:pPr>
              <w:pStyle w:val="NoSpacing"/>
            </w:pPr>
            <w:r w:rsidRPr="00386E28">
              <w:t xml:space="preserve"> DHS-MICS 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150D739" w14:textId="77777777" w:rsidR="00983939" w:rsidRPr="00386E28" w:rsidRDefault="00983939" w:rsidP="0063157A">
            <w:pPr>
              <w:pStyle w:val="NoSpacing"/>
            </w:pPr>
            <w:r w:rsidRPr="00386E28">
              <w:t xml:space="preserve">       92.1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55D749C" w14:textId="77777777" w:rsidR="00983939" w:rsidRPr="00386E28" w:rsidRDefault="00983939" w:rsidP="0063157A">
            <w:pPr>
              <w:pStyle w:val="NoSpacing"/>
            </w:pPr>
            <w:r w:rsidRPr="00386E28">
              <w:t xml:space="preserve">       77.7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D4F4269" w14:textId="77777777" w:rsidR="00983939" w:rsidRPr="00386E28" w:rsidRDefault="00983939" w:rsidP="0063157A">
            <w:pPr>
              <w:pStyle w:val="NoSpacing"/>
            </w:pPr>
            <w:r w:rsidRPr="00386E28">
              <w:t xml:space="preserve">       63.3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4B3A9C2" w14:textId="77777777" w:rsidR="00983939" w:rsidRPr="00386E28" w:rsidRDefault="00983939" w:rsidP="0063157A">
            <w:pPr>
              <w:pStyle w:val="NoSpacing"/>
            </w:pPr>
            <w:r w:rsidRPr="00386E28">
              <w:t xml:space="preserve">       48.90 </w:t>
            </w:r>
          </w:p>
        </w:tc>
        <w:tc>
          <w:tcPr>
            <w:tcW w:w="1170" w:type="dxa"/>
            <w:tcBorders>
              <w:top w:val="nil"/>
              <w:left w:val="nil"/>
              <w:bottom w:val="single" w:sz="4" w:space="0" w:color="auto"/>
              <w:right w:val="single" w:sz="4" w:space="0" w:color="auto"/>
            </w:tcBorders>
          </w:tcPr>
          <w:p w14:paraId="3B845BBB" w14:textId="77777777" w:rsidR="00983939" w:rsidRPr="00C36327" w:rsidRDefault="00983939" w:rsidP="0063157A">
            <w:pPr>
              <w:pStyle w:val="NoSpacing"/>
            </w:pPr>
            <w:r w:rsidRPr="00061FA9">
              <w:t xml:space="preserve"> 0.76 </w:t>
            </w:r>
          </w:p>
        </w:tc>
      </w:tr>
      <w:tr w:rsidR="00983939" w14:paraId="21BE3160"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16BB146" w14:textId="77777777" w:rsidR="00983939" w:rsidRPr="00386E28" w:rsidRDefault="00983939" w:rsidP="0063157A">
            <w:pPr>
              <w:pStyle w:val="NoSpacing"/>
            </w:pPr>
            <w:r w:rsidRPr="00386E28">
              <w:t xml:space="preserve"> Congo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B7CA65D" w14:textId="77777777" w:rsidR="00983939" w:rsidRPr="00386E28" w:rsidRDefault="00983939" w:rsidP="0063157A">
            <w:pPr>
              <w:pStyle w:val="NoSpacing"/>
            </w:pPr>
            <w:r w:rsidRPr="00386E28">
              <w:t xml:space="preserve"> COG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807391D" w14:textId="77777777" w:rsidR="00983939" w:rsidRPr="00386E28" w:rsidRDefault="00983939" w:rsidP="0063157A">
            <w:pPr>
              <w:pStyle w:val="NoSpacing"/>
            </w:pPr>
            <w:r w:rsidRPr="00386E28">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8270D23" w14:textId="77777777" w:rsidR="00983939" w:rsidRPr="00386E28" w:rsidRDefault="00983939" w:rsidP="0063157A">
            <w:pPr>
              <w:pStyle w:val="NoSpacing"/>
            </w:pPr>
            <w:r w:rsidRPr="00386E28">
              <w:t xml:space="preserve"> MICS 2014</w:t>
            </w:r>
            <w:r>
              <w:t>–</w:t>
            </w:r>
            <w:r w:rsidRPr="00386E28">
              <w:t xml:space="preserve">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D2FDE72" w14:textId="77777777" w:rsidR="00983939" w:rsidRPr="00386E28" w:rsidRDefault="00983939" w:rsidP="0063157A">
            <w:pPr>
              <w:pStyle w:val="NoSpacing"/>
            </w:pPr>
            <w:r w:rsidRPr="00386E28">
              <w:t xml:space="preserve">       93.5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0757003" w14:textId="77777777" w:rsidR="00983939" w:rsidRPr="00386E28" w:rsidRDefault="00983939" w:rsidP="0063157A">
            <w:pPr>
              <w:pStyle w:val="NoSpacing"/>
            </w:pPr>
            <w:r w:rsidRPr="00386E28">
              <w:t xml:space="preserve">       88.6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457108F" w14:textId="77777777" w:rsidR="00983939" w:rsidRPr="00386E28" w:rsidRDefault="00983939" w:rsidP="0063157A">
            <w:pPr>
              <w:pStyle w:val="NoSpacing"/>
            </w:pPr>
            <w:r w:rsidRPr="00386E28">
              <w:t xml:space="preserve">       83.8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B232640" w14:textId="77777777" w:rsidR="00983939" w:rsidRPr="00386E28" w:rsidRDefault="00983939" w:rsidP="0063157A">
            <w:pPr>
              <w:pStyle w:val="NoSpacing"/>
            </w:pPr>
            <w:r w:rsidRPr="00386E28">
              <w:t xml:space="preserve">       79.00 </w:t>
            </w:r>
          </w:p>
        </w:tc>
        <w:tc>
          <w:tcPr>
            <w:tcW w:w="1170" w:type="dxa"/>
            <w:tcBorders>
              <w:top w:val="nil"/>
              <w:left w:val="nil"/>
              <w:bottom w:val="single" w:sz="4" w:space="0" w:color="auto"/>
              <w:right w:val="single" w:sz="4" w:space="0" w:color="auto"/>
            </w:tcBorders>
          </w:tcPr>
          <w:p w14:paraId="6E7F3918" w14:textId="77777777" w:rsidR="00983939" w:rsidRPr="00C36327" w:rsidRDefault="00983939" w:rsidP="0063157A">
            <w:pPr>
              <w:pStyle w:val="NoSpacing"/>
            </w:pPr>
            <w:r w:rsidRPr="00061FA9">
              <w:t xml:space="preserve"> 0.90 </w:t>
            </w:r>
          </w:p>
        </w:tc>
      </w:tr>
      <w:tr w:rsidR="00983939" w14:paraId="17B5FA2F"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878F9D5" w14:textId="77777777" w:rsidR="00983939" w:rsidRPr="00386E28" w:rsidRDefault="00983939" w:rsidP="0063157A">
            <w:pPr>
              <w:pStyle w:val="NoSpacing"/>
            </w:pPr>
            <w:r w:rsidRPr="00386E28">
              <w:t xml:space="preserve"> Côte d</w:t>
            </w:r>
            <w:r>
              <w:t>’</w:t>
            </w:r>
            <w:r w:rsidRPr="00386E28">
              <w:t xml:space="preserve">Ivoire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4151E91" w14:textId="77777777" w:rsidR="00983939" w:rsidRPr="00386E28" w:rsidRDefault="00983939" w:rsidP="0063157A">
            <w:pPr>
              <w:pStyle w:val="NoSpacing"/>
            </w:pPr>
            <w:r w:rsidRPr="00386E28">
              <w:t xml:space="preserve"> CIV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94297BC" w14:textId="77777777" w:rsidR="00983939" w:rsidRPr="00386E28" w:rsidRDefault="00983939" w:rsidP="0063157A">
            <w:pPr>
              <w:pStyle w:val="NoSpacing"/>
            </w:pPr>
            <w:r w:rsidRPr="00386E28">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AC3F943" w14:textId="77777777" w:rsidR="00983939" w:rsidRPr="00386E28" w:rsidRDefault="00983939" w:rsidP="0063157A">
            <w:pPr>
              <w:pStyle w:val="NoSpacing"/>
            </w:pPr>
            <w:r w:rsidRPr="00386E28">
              <w:t xml:space="preserve"> MICS 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B3E63BF" w14:textId="77777777" w:rsidR="00983939" w:rsidRPr="00386E28" w:rsidRDefault="00983939" w:rsidP="0063157A">
            <w:pPr>
              <w:pStyle w:val="NoSpacing"/>
            </w:pPr>
            <w:r w:rsidRPr="00386E28">
              <w:t xml:space="preserve">       93.2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855925" w14:textId="77777777" w:rsidR="00983939" w:rsidRPr="00386E28" w:rsidRDefault="00983939" w:rsidP="0063157A">
            <w:pPr>
              <w:pStyle w:val="NoSpacing"/>
            </w:pPr>
            <w:r w:rsidRPr="00386E28">
              <w:t xml:space="preserve">       79.2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DB9DA93" w14:textId="77777777" w:rsidR="00983939" w:rsidRPr="00386E28" w:rsidRDefault="00983939" w:rsidP="0063157A">
            <w:pPr>
              <w:pStyle w:val="NoSpacing"/>
            </w:pPr>
            <w:r w:rsidRPr="00386E28">
              <w:t xml:space="preserve">       65.2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E03163D" w14:textId="77777777" w:rsidR="00983939" w:rsidRPr="00386E28" w:rsidRDefault="00983939" w:rsidP="0063157A">
            <w:pPr>
              <w:pStyle w:val="NoSpacing"/>
            </w:pPr>
            <w:r w:rsidRPr="00386E28">
              <w:t xml:space="preserve">       51.30 </w:t>
            </w:r>
          </w:p>
        </w:tc>
        <w:tc>
          <w:tcPr>
            <w:tcW w:w="1170" w:type="dxa"/>
            <w:tcBorders>
              <w:top w:val="nil"/>
              <w:left w:val="nil"/>
              <w:bottom w:val="single" w:sz="4" w:space="0" w:color="auto"/>
              <w:right w:val="single" w:sz="4" w:space="0" w:color="auto"/>
            </w:tcBorders>
          </w:tcPr>
          <w:p w14:paraId="1778FE06" w14:textId="77777777" w:rsidR="00983939" w:rsidRPr="00C36327" w:rsidRDefault="00983939" w:rsidP="0063157A">
            <w:pPr>
              <w:pStyle w:val="NoSpacing"/>
            </w:pPr>
            <w:r w:rsidRPr="00061FA9">
              <w:t xml:space="preserve"> 0.73 </w:t>
            </w:r>
          </w:p>
        </w:tc>
      </w:tr>
      <w:tr w:rsidR="00983939" w14:paraId="524C72C9"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B4B93EC" w14:textId="77777777" w:rsidR="00983939" w:rsidRPr="00386E28" w:rsidRDefault="00983939" w:rsidP="0063157A">
            <w:pPr>
              <w:pStyle w:val="NoSpacing"/>
            </w:pPr>
            <w:r w:rsidRPr="00386E28">
              <w:t xml:space="preserve"> </w:t>
            </w:r>
            <w:proofErr w:type="spellStart"/>
            <w:proofErr w:type="gramStart"/>
            <w:r w:rsidRPr="00386E28">
              <w:t>Dem</w:t>
            </w:r>
            <w:r>
              <w:t>.</w:t>
            </w:r>
            <w:r w:rsidRPr="00386E28">
              <w:t>Rep</w:t>
            </w:r>
            <w:r>
              <w:t>.</w:t>
            </w:r>
            <w:r w:rsidRPr="00386E28">
              <w:t>Congo</w:t>
            </w:r>
            <w:proofErr w:type="spellEnd"/>
            <w:proofErr w:type="gramEnd"/>
            <w:r w:rsidRPr="00386E28">
              <w:t xml:space="preserve">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D769D13" w14:textId="77777777" w:rsidR="00983939" w:rsidRPr="00386E28" w:rsidRDefault="00983939" w:rsidP="0063157A">
            <w:pPr>
              <w:pStyle w:val="NoSpacing"/>
            </w:pPr>
            <w:r w:rsidRPr="00386E28">
              <w:t xml:space="preserve"> COD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A74C1AA" w14:textId="77777777" w:rsidR="00983939" w:rsidRPr="00386E28" w:rsidRDefault="00983939" w:rsidP="0063157A">
            <w:pPr>
              <w:pStyle w:val="NoSpacing"/>
            </w:pPr>
            <w:r w:rsidRPr="00386E28">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C364F7A" w14:textId="77777777" w:rsidR="00983939" w:rsidRPr="00386E28" w:rsidRDefault="00983939" w:rsidP="0063157A">
            <w:pPr>
              <w:pStyle w:val="NoSpacing"/>
            </w:pPr>
            <w:r w:rsidRPr="00386E28">
              <w:t xml:space="preserve"> DHS 2013</w:t>
            </w:r>
            <w:r>
              <w:t>–</w:t>
            </w:r>
            <w:r w:rsidRPr="00386E28">
              <w:t xml:space="preserve">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A93E86B" w14:textId="77777777" w:rsidR="00983939" w:rsidRPr="00386E28" w:rsidRDefault="00983939" w:rsidP="0063157A">
            <w:pPr>
              <w:pStyle w:val="NoSpacing"/>
            </w:pPr>
            <w:r w:rsidRPr="00386E28">
              <w:t xml:space="preserve">       88.4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7481655" w14:textId="77777777" w:rsidR="00983939" w:rsidRPr="00386E28" w:rsidRDefault="00983939" w:rsidP="0063157A">
            <w:pPr>
              <w:pStyle w:val="NoSpacing"/>
            </w:pPr>
            <w:r w:rsidRPr="00386E28">
              <w:t xml:space="preserve">       74.9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8D7CF6" w14:textId="77777777" w:rsidR="00983939" w:rsidRPr="00386E28" w:rsidRDefault="00983939" w:rsidP="0063157A">
            <w:pPr>
              <w:pStyle w:val="NoSpacing"/>
            </w:pPr>
            <w:r w:rsidRPr="00386E28">
              <w:t xml:space="preserve">       61.4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5FFF184" w14:textId="77777777" w:rsidR="00983939" w:rsidRPr="00386E28" w:rsidRDefault="00983939" w:rsidP="0063157A">
            <w:pPr>
              <w:pStyle w:val="NoSpacing"/>
            </w:pPr>
            <w:r w:rsidRPr="00386E28">
              <w:t xml:space="preserve">       48.00 </w:t>
            </w:r>
          </w:p>
        </w:tc>
        <w:tc>
          <w:tcPr>
            <w:tcW w:w="1170" w:type="dxa"/>
            <w:tcBorders>
              <w:top w:val="nil"/>
              <w:left w:val="nil"/>
              <w:bottom w:val="single" w:sz="4" w:space="0" w:color="auto"/>
              <w:right w:val="single" w:sz="4" w:space="0" w:color="auto"/>
            </w:tcBorders>
          </w:tcPr>
          <w:p w14:paraId="16E10A15" w14:textId="77777777" w:rsidR="00983939" w:rsidRPr="00C36327" w:rsidRDefault="00983939" w:rsidP="0063157A">
            <w:pPr>
              <w:pStyle w:val="NoSpacing"/>
            </w:pPr>
            <w:r w:rsidRPr="00061FA9">
              <w:t xml:space="preserve"> 0.65 </w:t>
            </w:r>
          </w:p>
        </w:tc>
      </w:tr>
      <w:tr w:rsidR="00983939" w14:paraId="60219508"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9DC7AD6" w14:textId="77777777" w:rsidR="00983939" w:rsidRPr="00386E28" w:rsidRDefault="00983939" w:rsidP="0063157A">
            <w:pPr>
              <w:pStyle w:val="NoSpacing"/>
            </w:pPr>
            <w:r w:rsidRPr="00386E28">
              <w:t xml:space="preserve"> Dom</w:t>
            </w:r>
            <w:r>
              <w:t xml:space="preserve">. </w:t>
            </w:r>
            <w:r w:rsidRPr="00386E28">
              <w:t xml:space="preserve">Republic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A613A35" w14:textId="77777777" w:rsidR="00983939" w:rsidRPr="00386E28" w:rsidRDefault="00983939" w:rsidP="0063157A">
            <w:pPr>
              <w:pStyle w:val="NoSpacing"/>
            </w:pPr>
            <w:r w:rsidRPr="00386E28">
              <w:t xml:space="preserve"> DOM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F02F49E" w14:textId="77777777" w:rsidR="00983939" w:rsidRPr="00386E28" w:rsidRDefault="00983939" w:rsidP="0063157A">
            <w:pPr>
              <w:pStyle w:val="NoSpacing"/>
            </w:pPr>
            <w:r w:rsidRPr="00386E28">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F6F4ADC" w14:textId="77777777" w:rsidR="00983939" w:rsidRPr="00386E28" w:rsidRDefault="00983939" w:rsidP="0063157A">
            <w:pPr>
              <w:pStyle w:val="NoSpacing"/>
            </w:pPr>
            <w:r w:rsidRPr="00386E28">
              <w:t xml:space="preserve"> MIC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B979E54" w14:textId="77777777" w:rsidR="00983939" w:rsidRPr="00386E28" w:rsidRDefault="00983939" w:rsidP="0063157A">
            <w:pPr>
              <w:pStyle w:val="NoSpacing"/>
            </w:pPr>
            <w:r w:rsidRPr="00386E28">
              <w:t xml:space="preserve">       98.0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2A1F67F" w14:textId="77777777" w:rsidR="00983939" w:rsidRPr="00386E28" w:rsidRDefault="00983939" w:rsidP="0063157A">
            <w:pPr>
              <w:pStyle w:val="NoSpacing"/>
            </w:pPr>
            <w:r w:rsidRPr="00386E28">
              <w:t xml:space="preserve">       96.3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A7A5B3F" w14:textId="77777777" w:rsidR="00983939" w:rsidRPr="00386E28" w:rsidRDefault="00983939" w:rsidP="0063157A">
            <w:pPr>
              <w:pStyle w:val="NoSpacing"/>
            </w:pPr>
            <w:r w:rsidRPr="00386E28">
              <w:t xml:space="preserve">       94.6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0B7C6B" w14:textId="77777777" w:rsidR="00983939" w:rsidRPr="00386E28" w:rsidRDefault="00983939" w:rsidP="0063157A">
            <w:pPr>
              <w:pStyle w:val="NoSpacing"/>
            </w:pPr>
            <w:r w:rsidRPr="00386E28">
              <w:t xml:space="preserve">       92.90 </w:t>
            </w:r>
          </w:p>
        </w:tc>
        <w:tc>
          <w:tcPr>
            <w:tcW w:w="1170" w:type="dxa"/>
            <w:tcBorders>
              <w:top w:val="nil"/>
              <w:left w:val="nil"/>
              <w:bottom w:val="single" w:sz="4" w:space="0" w:color="auto"/>
              <w:right w:val="single" w:sz="4" w:space="0" w:color="auto"/>
            </w:tcBorders>
          </w:tcPr>
          <w:p w14:paraId="2AB0EA84" w14:textId="77777777" w:rsidR="00983939" w:rsidRPr="00C36327" w:rsidRDefault="00983939" w:rsidP="0063157A">
            <w:pPr>
              <w:pStyle w:val="NoSpacing"/>
            </w:pPr>
            <w:r w:rsidRPr="00061FA9">
              <w:t xml:space="preserve"> 0.93 </w:t>
            </w:r>
          </w:p>
        </w:tc>
      </w:tr>
      <w:tr w:rsidR="00983939" w14:paraId="12965A1A"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35F2DE6" w14:textId="77777777" w:rsidR="00983939" w:rsidRPr="00386E28" w:rsidRDefault="00983939" w:rsidP="0063157A">
            <w:pPr>
              <w:pStyle w:val="NoSpacing"/>
            </w:pPr>
            <w:r w:rsidRPr="00386E28">
              <w:t xml:space="preserve"> Egypt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57089CC" w14:textId="77777777" w:rsidR="00983939" w:rsidRPr="00386E28" w:rsidRDefault="00983939" w:rsidP="0063157A">
            <w:pPr>
              <w:pStyle w:val="NoSpacing"/>
            </w:pPr>
            <w:r w:rsidRPr="00386E28">
              <w:t xml:space="preserve"> EGY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9634E9E" w14:textId="77777777" w:rsidR="00983939" w:rsidRPr="00386E28" w:rsidRDefault="00983939" w:rsidP="0063157A">
            <w:pPr>
              <w:pStyle w:val="NoSpacing"/>
            </w:pPr>
            <w:r w:rsidRPr="00386E28">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1CBF8CF" w14:textId="77777777" w:rsidR="00983939" w:rsidRPr="00386E28" w:rsidRDefault="00983939" w:rsidP="0063157A">
            <w:pPr>
              <w:pStyle w:val="NoSpacing"/>
            </w:pPr>
            <w:r w:rsidRPr="00386E28">
              <w:t xml:space="preserve"> DH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9150F51" w14:textId="77777777" w:rsidR="00983939" w:rsidRPr="00386E28" w:rsidRDefault="00983939" w:rsidP="0063157A">
            <w:pPr>
              <w:pStyle w:val="NoSpacing"/>
            </w:pPr>
            <w:r w:rsidRPr="00386E28">
              <w:t xml:space="preserve">       90.3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7F9627A" w14:textId="77777777" w:rsidR="00983939" w:rsidRPr="00386E28" w:rsidRDefault="00983939" w:rsidP="0063157A">
            <w:pPr>
              <w:pStyle w:val="NoSpacing"/>
            </w:pPr>
            <w:r w:rsidRPr="00386E28">
              <w:t xml:space="preserve">       87.8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543CA2C" w14:textId="77777777" w:rsidR="00983939" w:rsidRPr="00386E28" w:rsidRDefault="00983939" w:rsidP="0063157A">
            <w:pPr>
              <w:pStyle w:val="NoSpacing"/>
            </w:pPr>
            <w:r w:rsidRPr="00386E28">
              <w:t xml:space="preserve">       85.3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4AFCA89" w14:textId="77777777" w:rsidR="00983939" w:rsidRPr="00386E28" w:rsidRDefault="00983939" w:rsidP="0063157A">
            <w:pPr>
              <w:pStyle w:val="NoSpacing"/>
            </w:pPr>
            <w:r w:rsidRPr="00386E28">
              <w:t xml:space="preserve">       82.80 </w:t>
            </w:r>
          </w:p>
        </w:tc>
        <w:tc>
          <w:tcPr>
            <w:tcW w:w="1170" w:type="dxa"/>
            <w:tcBorders>
              <w:top w:val="nil"/>
              <w:left w:val="nil"/>
              <w:bottom w:val="single" w:sz="4" w:space="0" w:color="auto"/>
              <w:right w:val="single" w:sz="4" w:space="0" w:color="auto"/>
            </w:tcBorders>
          </w:tcPr>
          <w:p w14:paraId="66F9A75C" w14:textId="77777777" w:rsidR="00983939" w:rsidRPr="00C36327" w:rsidRDefault="00983939" w:rsidP="0063157A">
            <w:pPr>
              <w:pStyle w:val="NoSpacing"/>
            </w:pPr>
            <w:r w:rsidRPr="00061FA9">
              <w:t xml:space="preserve"> 0.76 </w:t>
            </w:r>
          </w:p>
        </w:tc>
      </w:tr>
      <w:tr w:rsidR="00983939" w14:paraId="370ECC29"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D0B5D94" w14:textId="77777777" w:rsidR="00983939" w:rsidRPr="00386E28" w:rsidRDefault="00983939" w:rsidP="0063157A">
            <w:pPr>
              <w:pStyle w:val="NoSpacing"/>
            </w:pPr>
            <w:r w:rsidRPr="00386E28">
              <w:t xml:space="preserve"> Ethiop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811D135" w14:textId="77777777" w:rsidR="00983939" w:rsidRPr="00386E28" w:rsidRDefault="00983939" w:rsidP="0063157A">
            <w:pPr>
              <w:pStyle w:val="NoSpacing"/>
            </w:pPr>
            <w:r w:rsidRPr="00386E28">
              <w:t xml:space="preserve"> ETH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E939AF2" w14:textId="77777777" w:rsidR="00983939" w:rsidRPr="00386E28" w:rsidRDefault="00983939" w:rsidP="0063157A">
            <w:pPr>
              <w:pStyle w:val="NoSpacing"/>
            </w:pPr>
            <w:r w:rsidRPr="00386E28">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FAC14B4" w14:textId="77777777" w:rsidR="00983939" w:rsidRPr="00386E28" w:rsidRDefault="00983939" w:rsidP="0063157A">
            <w:pPr>
              <w:pStyle w:val="NoSpacing"/>
            </w:pPr>
            <w:r w:rsidRPr="00386E28">
              <w:t xml:space="preserve"> DHS 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7A2E840" w14:textId="77777777" w:rsidR="00983939" w:rsidRPr="00386E28" w:rsidRDefault="00983939" w:rsidP="0063157A">
            <w:pPr>
              <w:pStyle w:val="NoSpacing"/>
            </w:pPr>
            <w:r w:rsidRPr="00386E28">
              <w:t xml:space="preserve">       62.4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FB4B532" w14:textId="77777777" w:rsidR="00983939" w:rsidRPr="00386E28" w:rsidRDefault="00983939" w:rsidP="0063157A">
            <w:pPr>
              <w:pStyle w:val="NoSpacing"/>
            </w:pPr>
            <w:r w:rsidRPr="00386E28">
              <w:t xml:space="preserve">       52.2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297FFC0" w14:textId="77777777" w:rsidR="00983939" w:rsidRPr="00386E28" w:rsidRDefault="00983939" w:rsidP="0063157A">
            <w:pPr>
              <w:pStyle w:val="NoSpacing"/>
            </w:pPr>
            <w:r w:rsidRPr="00386E28">
              <w:t xml:space="preserve">       42.0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C3B589E" w14:textId="77777777" w:rsidR="00983939" w:rsidRPr="00386E28" w:rsidRDefault="00983939" w:rsidP="0063157A">
            <w:pPr>
              <w:pStyle w:val="NoSpacing"/>
            </w:pPr>
            <w:r w:rsidRPr="00386E28">
              <w:t xml:space="preserve">       31.80 </w:t>
            </w:r>
          </w:p>
        </w:tc>
        <w:tc>
          <w:tcPr>
            <w:tcW w:w="1170" w:type="dxa"/>
            <w:tcBorders>
              <w:top w:val="nil"/>
              <w:left w:val="nil"/>
              <w:bottom w:val="single" w:sz="4" w:space="0" w:color="auto"/>
              <w:right w:val="single" w:sz="4" w:space="0" w:color="auto"/>
            </w:tcBorders>
          </w:tcPr>
          <w:p w14:paraId="1BC38695" w14:textId="77777777" w:rsidR="00983939" w:rsidRPr="00C36327" w:rsidRDefault="00983939" w:rsidP="0063157A">
            <w:pPr>
              <w:pStyle w:val="NoSpacing"/>
            </w:pPr>
            <w:r w:rsidRPr="00061FA9">
              <w:t xml:space="preserve"> 0.60 </w:t>
            </w:r>
          </w:p>
        </w:tc>
      </w:tr>
      <w:tr w:rsidR="00983939" w14:paraId="20758F43"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DBB060E" w14:textId="77777777" w:rsidR="00983939" w:rsidRPr="00386E28" w:rsidRDefault="00983939" w:rsidP="0063157A">
            <w:pPr>
              <w:pStyle w:val="NoSpacing"/>
            </w:pPr>
            <w:r w:rsidRPr="00386E28">
              <w:t xml:space="preserve"> Gabo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AE413AA" w14:textId="77777777" w:rsidR="00983939" w:rsidRPr="00386E28" w:rsidRDefault="00983939" w:rsidP="0063157A">
            <w:pPr>
              <w:pStyle w:val="NoSpacing"/>
            </w:pPr>
            <w:r w:rsidRPr="00386E28">
              <w:t xml:space="preserve"> GAB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AD32CA9" w14:textId="77777777" w:rsidR="00983939" w:rsidRPr="00386E28" w:rsidRDefault="00983939" w:rsidP="0063157A">
            <w:pPr>
              <w:pStyle w:val="NoSpacing"/>
            </w:pPr>
            <w:r w:rsidRPr="00386E28">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265294F" w14:textId="77777777" w:rsidR="00983939" w:rsidRPr="00386E28" w:rsidRDefault="00983939" w:rsidP="0063157A">
            <w:pPr>
              <w:pStyle w:val="NoSpacing"/>
            </w:pPr>
            <w:r w:rsidRPr="00386E28">
              <w:t xml:space="preserve"> DHS 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DEE9458" w14:textId="77777777" w:rsidR="00983939" w:rsidRPr="00386E28" w:rsidRDefault="00983939" w:rsidP="0063157A">
            <w:pPr>
              <w:pStyle w:val="NoSpacing"/>
            </w:pPr>
            <w:r w:rsidRPr="00386E28">
              <w:t xml:space="preserve">       94.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4BDA2E0" w14:textId="77777777" w:rsidR="00983939" w:rsidRPr="00386E28" w:rsidRDefault="00983939" w:rsidP="0063157A">
            <w:pPr>
              <w:pStyle w:val="NoSpacing"/>
            </w:pPr>
            <w:r w:rsidRPr="00386E28">
              <w:t xml:space="preserve">       89.0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A1E39F9" w14:textId="77777777" w:rsidR="00983939" w:rsidRPr="00386E28" w:rsidRDefault="00983939" w:rsidP="0063157A">
            <w:pPr>
              <w:pStyle w:val="NoSpacing"/>
            </w:pPr>
            <w:r w:rsidRPr="00386E28">
              <w:t xml:space="preserve">       83.3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4A2F40E" w14:textId="77777777" w:rsidR="00983939" w:rsidRPr="00386E28" w:rsidRDefault="00983939" w:rsidP="0063157A">
            <w:pPr>
              <w:pStyle w:val="NoSpacing"/>
            </w:pPr>
            <w:r w:rsidRPr="00386E28">
              <w:t xml:space="preserve">       77.60 </w:t>
            </w:r>
          </w:p>
        </w:tc>
        <w:tc>
          <w:tcPr>
            <w:tcW w:w="1170" w:type="dxa"/>
            <w:tcBorders>
              <w:top w:val="nil"/>
              <w:left w:val="nil"/>
              <w:bottom w:val="single" w:sz="4" w:space="0" w:color="auto"/>
              <w:right w:val="single" w:sz="4" w:space="0" w:color="auto"/>
            </w:tcBorders>
          </w:tcPr>
          <w:p w14:paraId="7A797474" w14:textId="77777777" w:rsidR="00983939" w:rsidRPr="00C36327" w:rsidRDefault="00983939" w:rsidP="0063157A">
            <w:pPr>
              <w:pStyle w:val="NoSpacing"/>
            </w:pPr>
            <w:r w:rsidRPr="00061FA9">
              <w:t xml:space="preserve"> 0.89 </w:t>
            </w:r>
          </w:p>
        </w:tc>
      </w:tr>
      <w:tr w:rsidR="00983939" w14:paraId="6832E59C"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905C066" w14:textId="77777777" w:rsidR="00983939" w:rsidRPr="00386E28" w:rsidRDefault="00983939" w:rsidP="0063157A">
            <w:pPr>
              <w:pStyle w:val="NoSpacing"/>
            </w:pPr>
            <w:r w:rsidRPr="00386E28">
              <w:t xml:space="preserve"> Gamb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CB2F8B3" w14:textId="77777777" w:rsidR="00983939" w:rsidRPr="00386E28" w:rsidRDefault="00983939" w:rsidP="0063157A">
            <w:pPr>
              <w:pStyle w:val="NoSpacing"/>
            </w:pPr>
            <w:r w:rsidRPr="00386E28">
              <w:t xml:space="preserve"> GMB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8FBB73C" w14:textId="77777777" w:rsidR="00983939" w:rsidRPr="00386E28" w:rsidRDefault="00983939" w:rsidP="0063157A">
            <w:pPr>
              <w:pStyle w:val="NoSpacing"/>
            </w:pPr>
            <w:r w:rsidRPr="00386E28">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BB121DC" w14:textId="77777777" w:rsidR="00983939" w:rsidRPr="00386E28" w:rsidRDefault="00983939" w:rsidP="0063157A">
            <w:pPr>
              <w:pStyle w:val="NoSpacing"/>
            </w:pPr>
            <w:r w:rsidRPr="00386E28">
              <w:t xml:space="preserve"> DHS 2013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56CBD15" w14:textId="77777777" w:rsidR="00983939" w:rsidRPr="00386E28" w:rsidRDefault="00983939" w:rsidP="0063157A">
            <w:pPr>
              <w:pStyle w:val="NoSpacing"/>
            </w:pPr>
            <w:r w:rsidRPr="00386E28">
              <w:t xml:space="preserve">       86.2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79E7F09" w14:textId="77777777" w:rsidR="00983939" w:rsidRPr="00386E28" w:rsidRDefault="00983939" w:rsidP="0063157A">
            <w:pPr>
              <w:pStyle w:val="NoSpacing"/>
            </w:pPr>
            <w:r w:rsidRPr="00386E28">
              <w:t xml:space="preserve">       83.3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67C3CC8" w14:textId="77777777" w:rsidR="00983939" w:rsidRPr="00386E28" w:rsidRDefault="00983939" w:rsidP="0063157A">
            <w:pPr>
              <w:pStyle w:val="NoSpacing"/>
            </w:pPr>
            <w:r w:rsidRPr="00386E28">
              <w:t xml:space="preserve">       80.4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734AD8E" w14:textId="77777777" w:rsidR="00983939" w:rsidRPr="00386E28" w:rsidRDefault="00983939" w:rsidP="0063157A">
            <w:pPr>
              <w:pStyle w:val="NoSpacing"/>
            </w:pPr>
            <w:r w:rsidRPr="00386E28">
              <w:t xml:space="preserve">       77.60 </w:t>
            </w:r>
          </w:p>
        </w:tc>
        <w:tc>
          <w:tcPr>
            <w:tcW w:w="1170" w:type="dxa"/>
            <w:tcBorders>
              <w:top w:val="nil"/>
              <w:left w:val="nil"/>
              <w:bottom w:val="single" w:sz="4" w:space="0" w:color="auto"/>
              <w:right w:val="single" w:sz="4" w:space="0" w:color="auto"/>
            </w:tcBorders>
          </w:tcPr>
          <w:p w14:paraId="4AF305D0" w14:textId="77777777" w:rsidR="00983939" w:rsidRPr="00C36327" w:rsidRDefault="00983939" w:rsidP="0063157A">
            <w:pPr>
              <w:pStyle w:val="NoSpacing"/>
            </w:pPr>
            <w:r w:rsidRPr="00061FA9">
              <w:t xml:space="preserve"> 0.93 </w:t>
            </w:r>
          </w:p>
        </w:tc>
      </w:tr>
      <w:tr w:rsidR="00983939" w14:paraId="5EE09454"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39F84D7" w14:textId="77777777" w:rsidR="00983939" w:rsidRPr="00386E28" w:rsidRDefault="00983939" w:rsidP="0063157A">
            <w:pPr>
              <w:pStyle w:val="NoSpacing"/>
            </w:pPr>
            <w:r w:rsidRPr="00386E28">
              <w:t xml:space="preserve"> Ghan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9B7E68D" w14:textId="77777777" w:rsidR="00983939" w:rsidRPr="00386E28" w:rsidRDefault="00983939" w:rsidP="0063157A">
            <w:pPr>
              <w:pStyle w:val="NoSpacing"/>
            </w:pPr>
            <w:r w:rsidRPr="00386E28">
              <w:t xml:space="preserve"> GHA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F147CC6" w14:textId="77777777" w:rsidR="00983939" w:rsidRPr="00386E28" w:rsidRDefault="00983939" w:rsidP="0063157A">
            <w:pPr>
              <w:pStyle w:val="NoSpacing"/>
            </w:pPr>
            <w:r w:rsidRPr="00386E28">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00391B2" w14:textId="77777777" w:rsidR="00983939" w:rsidRPr="00386E28" w:rsidRDefault="00983939" w:rsidP="0063157A">
            <w:pPr>
              <w:pStyle w:val="NoSpacing"/>
            </w:pPr>
            <w:r w:rsidRPr="00386E28">
              <w:t xml:space="preserve"> DH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F9245D" w14:textId="77777777" w:rsidR="00983939" w:rsidRPr="00386E28" w:rsidRDefault="00983939" w:rsidP="0063157A">
            <w:pPr>
              <w:pStyle w:val="NoSpacing"/>
            </w:pPr>
            <w:r w:rsidRPr="00386E28">
              <w:t xml:space="preserve">       90.5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7F507A9" w14:textId="77777777" w:rsidR="00983939" w:rsidRPr="00386E28" w:rsidRDefault="00983939" w:rsidP="0063157A">
            <w:pPr>
              <w:pStyle w:val="NoSpacing"/>
            </w:pPr>
            <w:r w:rsidRPr="00386E28">
              <w:t xml:space="preserve">       89.4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E33AC3F" w14:textId="77777777" w:rsidR="00983939" w:rsidRPr="00386E28" w:rsidRDefault="00983939" w:rsidP="0063157A">
            <w:pPr>
              <w:pStyle w:val="NoSpacing"/>
            </w:pPr>
            <w:r w:rsidRPr="00386E28">
              <w:t xml:space="preserve">       88.3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F63BC2A" w14:textId="77777777" w:rsidR="00983939" w:rsidRPr="00386E28" w:rsidRDefault="00983939" w:rsidP="0063157A">
            <w:pPr>
              <w:pStyle w:val="NoSpacing"/>
            </w:pPr>
            <w:r w:rsidRPr="00386E28">
              <w:t xml:space="preserve">       87.30 </w:t>
            </w:r>
          </w:p>
        </w:tc>
        <w:tc>
          <w:tcPr>
            <w:tcW w:w="1170" w:type="dxa"/>
            <w:tcBorders>
              <w:top w:val="nil"/>
              <w:left w:val="nil"/>
              <w:bottom w:val="single" w:sz="4" w:space="0" w:color="auto"/>
              <w:right w:val="single" w:sz="4" w:space="0" w:color="auto"/>
            </w:tcBorders>
          </w:tcPr>
          <w:p w14:paraId="2036517B" w14:textId="77777777" w:rsidR="00983939" w:rsidRPr="00C36327" w:rsidRDefault="00983939" w:rsidP="0063157A">
            <w:pPr>
              <w:pStyle w:val="NoSpacing"/>
            </w:pPr>
            <w:r w:rsidRPr="00061FA9">
              <w:t xml:space="preserve"> 0.94 </w:t>
            </w:r>
          </w:p>
        </w:tc>
      </w:tr>
      <w:tr w:rsidR="00983939" w14:paraId="124BEE24"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8A740A4" w14:textId="77777777" w:rsidR="00983939" w:rsidRPr="00386E28" w:rsidRDefault="00983939" w:rsidP="0063157A">
            <w:pPr>
              <w:pStyle w:val="NoSpacing"/>
            </w:pPr>
            <w:r w:rsidRPr="00386E28">
              <w:t xml:space="preserve"> Guatemal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367C385" w14:textId="77777777" w:rsidR="00983939" w:rsidRPr="00386E28" w:rsidRDefault="00983939" w:rsidP="0063157A">
            <w:pPr>
              <w:pStyle w:val="NoSpacing"/>
            </w:pPr>
            <w:r w:rsidRPr="00386E28">
              <w:t xml:space="preserve"> GTM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EC4AD64" w14:textId="77777777" w:rsidR="00983939" w:rsidRPr="00386E28" w:rsidRDefault="00983939" w:rsidP="0063157A">
            <w:pPr>
              <w:pStyle w:val="NoSpacing"/>
            </w:pPr>
            <w:r w:rsidRPr="00386E28">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3CBAB6" w14:textId="77777777" w:rsidR="00983939" w:rsidRPr="00386E28" w:rsidRDefault="00983939" w:rsidP="0063157A">
            <w:pPr>
              <w:pStyle w:val="NoSpacing"/>
            </w:pPr>
            <w:r w:rsidRPr="00386E28">
              <w:t xml:space="preserve"> DHS 2014</w:t>
            </w:r>
            <w:r>
              <w:t>–</w:t>
            </w:r>
            <w:r w:rsidRPr="00386E28">
              <w:t xml:space="preserve">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6D38273" w14:textId="77777777" w:rsidR="00983939" w:rsidRPr="00386E28" w:rsidRDefault="00983939" w:rsidP="0063157A">
            <w:pPr>
              <w:pStyle w:val="NoSpacing"/>
            </w:pPr>
            <w:r w:rsidRPr="00386E28">
              <w:t xml:space="preserve">       91.3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B4067AC" w14:textId="77777777" w:rsidR="00983939" w:rsidRPr="00386E28" w:rsidRDefault="00983939" w:rsidP="0063157A">
            <w:pPr>
              <w:pStyle w:val="NoSpacing"/>
            </w:pPr>
            <w:r w:rsidRPr="00386E28">
              <w:t xml:space="preserve">       89.6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0D5E88F" w14:textId="77777777" w:rsidR="00983939" w:rsidRPr="00386E28" w:rsidRDefault="00983939" w:rsidP="0063157A">
            <w:pPr>
              <w:pStyle w:val="NoSpacing"/>
            </w:pPr>
            <w:r w:rsidRPr="00386E28">
              <w:t xml:space="preserve">       87.9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9477CD4" w14:textId="77777777" w:rsidR="00983939" w:rsidRPr="00386E28" w:rsidRDefault="00983939" w:rsidP="0063157A">
            <w:pPr>
              <w:pStyle w:val="NoSpacing"/>
            </w:pPr>
            <w:r w:rsidRPr="00386E28">
              <w:t xml:space="preserve">       86.20 </w:t>
            </w:r>
          </w:p>
        </w:tc>
        <w:tc>
          <w:tcPr>
            <w:tcW w:w="1170" w:type="dxa"/>
            <w:tcBorders>
              <w:top w:val="nil"/>
              <w:left w:val="nil"/>
              <w:bottom w:val="single" w:sz="4" w:space="0" w:color="auto"/>
              <w:right w:val="single" w:sz="4" w:space="0" w:color="auto"/>
            </w:tcBorders>
          </w:tcPr>
          <w:p w14:paraId="768CCAC5" w14:textId="77777777" w:rsidR="00983939" w:rsidRPr="00C36327" w:rsidRDefault="00983939" w:rsidP="0063157A">
            <w:pPr>
              <w:pStyle w:val="NoSpacing"/>
            </w:pPr>
            <w:r w:rsidRPr="00061FA9">
              <w:t xml:space="preserve"> 0.81 </w:t>
            </w:r>
          </w:p>
        </w:tc>
      </w:tr>
      <w:tr w:rsidR="00983939" w14:paraId="5EC9E729"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5FB9740" w14:textId="77777777" w:rsidR="00983939" w:rsidRPr="00386E28" w:rsidRDefault="00983939" w:rsidP="0063157A">
            <w:pPr>
              <w:pStyle w:val="NoSpacing"/>
            </w:pPr>
            <w:r w:rsidRPr="00386E28">
              <w:t xml:space="preserve"> Guine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FE62042" w14:textId="77777777" w:rsidR="00983939" w:rsidRPr="00386E28" w:rsidRDefault="00983939" w:rsidP="0063157A">
            <w:pPr>
              <w:pStyle w:val="NoSpacing"/>
            </w:pPr>
            <w:r w:rsidRPr="00386E28">
              <w:t xml:space="preserve"> GIN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A704BAF" w14:textId="77777777" w:rsidR="00983939" w:rsidRPr="00386E28" w:rsidRDefault="00983939" w:rsidP="0063157A">
            <w:pPr>
              <w:pStyle w:val="NoSpacing"/>
            </w:pPr>
            <w:r w:rsidRPr="00386E28">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1144BE6" w14:textId="77777777" w:rsidR="00983939" w:rsidRPr="00386E28" w:rsidRDefault="00983939" w:rsidP="0063157A">
            <w:pPr>
              <w:pStyle w:val="NoSpacing"/>
            </w:pPr>
            <w:r w:rsidRPr="00386E28">
              <w:t xml:space="preserve"> MICS 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2B0696F" w14:textId="77777777" w:rsidR="00983939" w:rsidRPr="00386E28" w:rsidRDefault="00983939" w:rsidP="0063157A">
            <w:pPr>
              <w:pStyle w:val="NoSpacing"/>
            </w:pPr>
            <w:r w:rsidRPr="00386E28">
              <w:t xml:space="preserve">       84.3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4C9879C" w14:textId="77777777" w:rsidR="00983939" w:rsidRPr="00386E28" w:rsidRDefault="00983939" w:rsidP="0063157A">
            <w:pPr>
              <w:pStyle w:val="NoSpacing"/>
            </w:pPr>
            <w:r w:rsidRPr="00386E28">
              <w:t xml:space="preserve">       73.0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2646608" w14:textId="77777777" w:rsidR="00983939" w:rsidRPr="00386E28" w:rsidRDefault="00983939" w:rsidP="0063157A">
            <w:pPr>
              <w:pStyle w:val="NoSpacing"/>
            </w:pPr>
            <w:r w:rsidRPr="00386E28">
              <w:t xml:space="preserve">       61.8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0AB0C23" w14:textId="77777777" w:rsidR="00983939" w:rsidRPr="00386E28" w:rsidRDefault="00983939" w:rsidP="0063157A">
            <w:pPr>
              <w:pStyle w:val="NoSpacing"/>
            </w:pPr>
            <w:r w:rsidRPr="00386E28">
              <w:t xml:space="preserve">       50.60 </w:t>
            </w:r>
          </w:p>
        </w:tc>
        <w:tc>
          <w:tcPr>
            <w:tcW w:w="1170" w:type="dxa"/>
            <w:tcBorders>
              <w:top w:val="nil"/>
              <w:left w:val="nil"/>
              <w:bottom w:val="single" w:sz="4" w:space="0" w:color="auto"/>
              <w:right w:val="single" w:sz="4" w:space="0" w:color="auto"/>
            </w:tcBorders>
          </w:tcPr>
          <w:p w14:paraId="3CFD5C47" w14:textId="77777777" w:rsidR="00983939" w:rsidRPr="00C36327" w:rsidRDefault="00983939" w:rsidP="0063157A">
            <w:pPr>
              <w:pStyle w:val="NoSpacing"/>
            </w:pPr>
            <w:r w:rsidRPr="00061FA9">
              <w:t xml:space="preserve"> 0.64 </w:t>
            </w:r>
          </w:p>
        </w:tc>
      </w:tr>
      <w:tr w:rsidR="00983939" w14:paraId="670A0F3C"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2B5ED42" w14:textId="77777777" w:rsidR="00983939" w:rsidRPr="00386E28" w:rsidRDefault="00983939" w:rsidP="0063157A">
            <w:pPr>
              <w:pStyle w:val="NoSpacing"/>
            </w:pPr>
            <w:r w:rsidRPr="00386E28">
              <w:t xml:space="preserve"> Guyan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85BBCE5" w14:textId="77777777" w:rsidR="00983939" w:rsidRPr="00386E28" w:rsidRDefault="00983939" w:rsidP="0063157A">
            <w:pPr>
              <w:pStyle w:val="NoSpacing"/>
            </w:pPr>
            <w:r w:rsidRPr="00386E28">
              <w:t xml:space="preserve"> GUY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26A4E5A" w14:textId="77777777" w:rsidR="00983939" w:rsidRPr="00386E28" w:rsidRDefault="00983939" w:rsidP="0063157A">
            <w:pPr>
              <w:pStyle w:val="NoSpacing"/>
            </w:pPr>
            <w:r w:rsidRPr="00386E28">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34C7CCF" w14:textId="77777777" w:rsidR="00983939" w:rsidRPr="00386E28" w:rsidRDefault="00983939" w:rsidP="0063157A">
            <w:pPr>
              <w:pStyle w:val="NoSpacing"/>
            </w:pPr>
            <w:r w:rsidRPr="00386E28">
              <w:t xml:space="preserve"> MIC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85CC7D2" w14:textId="77777777" w:rsidR="00983939" w:rsidRPr="00386E28" w:rsidRDefault="00983939" w:rsidP="0063157A">
            <w:pPr>
              <w:pStyle w:val="NoSpacing"/>
            </w:pPr>
            <w:r w:rsidRPr="00386E28">
              <w:t xml:space="preserve">       90.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A6AAD17" w14:textId="77777777" w:rsidR="00983939" w:rsidRPr="00386E28" w:rsidRDefault="00983939" w:rsidP="0063157A">
            <w:pPr>
              <w:pStyle w:val="NoSpacing"/>
            </w:pPr>
            <w:r w:rsidRPr="00386E28">
              <w:t xml:space="preserve">       89.3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97F111E" w14:textId="77777777" w:rsidR="00983939" w:rsidRPr="00386E28" w:rsidRDefault="00983939" w:rsidP="0063157A">
            <w:pPr>
              <w:pStyle w:val="NoSpacing"/>
            </w:pPr>
            <w:r w:rsidRPr="00386E28">
              <w:t xml:space="preserve">       88.0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AC0637E" w14:textId="77777777" w:rsidR="00983939" w:rsidRPr="00386E28" w:rsidRDefault="00983939" w:rsidP="0063157A">
            <w:pPr>
              <w:pStyle w:val="NoSpacing"/>
            </w:pPr>
            <w:r w:rsidRPr="00386E28">
              <w:t xml:space="preserve">       86.70 </w:t>
            </w:r>
          </w:p>
        </w:tc>
        <w:tc>
          <w:tcPr>
            <w:tcW w:w="1170" w:type="dxa"/>
            <w:tcBorders>
              <w:top w:val="nil"/>
              <w:left w:val="nil"/>
              <w:bottom w:val="single" w:sz="4" w:space="0" w:color="auto"/>
              <w:right w:val="single" w:sz="4" w:space="0" w:color="auto"/>
            </w:tcBorders>
          </w:tcPr>
          <w:p w14:paraId="71B5D06E" w14:textId="77777777" w:rsidR="00983939" w:rsidRPr="00C36327" w:rsidRDefault="00983939" w:rsidP="0063157A">
            <w:pPr>
              <w:pStyle w:val="NoSpacing"/>
            </w:pPr>
            <w:r w:rsidRPr="00061FA9">
              <w:t xml:space="preserve"> 0.90 </w:t>
            </w:r>
          </w:p>
        </w:tc>
      </w:tr>
      <w:tr w:rsidR="00983939" w14:paraId="2F776764"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7F753A2" w14:textId="77777777" w:rsidR="00983939" w:rsidRPr="00386E28" w:rsidRDefault="00983939" w:rsidP="0063157A">
            <w:pPr>
              <w:pStyle w:val="NoSpacing"/>
            </w:pPr>
            <w:r w:rsidRPr="00386E28">
              <w:t xml:space="preserve"> Haiti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650115E" w14:textId="77777777" w:rsidR="00983939" w:rsidRPr="00386E28" w:rsidRDefault="00983939" w:rsidP="0063157A">
            <w:pPr>
              <w:pStyle w:val="NoSpacing"/>
            </w:pPr>
            <w:r w:rsidRPr="00386E28">
              <w:t xml:space="preserve"> HTI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8B720BC" w14:textId="77777777" w:rsidR="00983939" w:rsidRPr="00386E28" w:rsidRDefault="00983939" w:rsidP="0063157A">
            <w:pPr>
              <w:pStyle w:val="NoSpacing"/>
            </w:pPr>
            <w:r w:rsidRPr="00386E28">
              <w:t>2017</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46FA11D" w14:textId="77777777" w:rsidR="00983939" w:rsidRPr="00386E28" w:rsidRDefault="00983939" w:rsidP="0063157A">
            <w:pPr>
              <w:pStyle w:val="NoSpacing"/>
            </w:pPr>
            <w:r w:rsidRPr="00386E28">
              <w:t xml:space="preserve"> DHS (Prelim) 2016</w:t>
            </w:r>
            <w:r>
              <w:t>–</w:t>
            </w:r>
            <w:r w:rsidRPr="00386E28">
              <w:t xml:space="preserve">2017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984C70E" w14:textId="77777777" w:rsidR="00983939" w:rsidRPr="00386E28" w:rsidRDefault="00983939" w:rsidP="0063157A">
            <w:pPr>
              <w:pStyle w:val="NoSpacing"/>
            </w:pPr>
            <w:r w:rsidRPr="00386E28">
              <w:t xml:space="preserve">       91.0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5D51EAE" w14:textId="77777777" w:rsidR="00983939" w:rsidRPr="00386E28" w:rsidRDefault="00983939" w:rsidP="0063157A">
            <w:pPr>
              <w:pStyle w:val="NoSpacing"/>
            </w:pPr>
            <w:r w:rsidRPr="00386E28">
              <w:t xml:space="preserve">       82.8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C06D4B3" w14:textId="77777777" w:rsidR="00983939" w:rsidRPr="00386E28" w:rsidRDefault="00983939" w:rsidP="0063157A">
            <w:pPr>
              <w:pStyle w:val="NoSpacing"/>
            </w:pPr>
            <w:r w:rsidRPr="00386E28">
              <w:t xml:space="preserve">       74.7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D1AA88C" w14:textId="77777777" w:rsidR="00983939" w:rsidRPr="00386E28" w:rsidRDefault="00983939" w:rsidP="0063157A">
            <w:pPr>
              <w:pStyle w:val="NoSpacing"/>
            </w:pPr>
            <w:r w:rsidRPr="00386E28">
              <w:t xml:space="preserve">       66.60 </w:t>
            </w:r>
          </w:p>
        </w:tc>
        <w:tc>
          <w:tcPr>
            <w:tcW w:w="1170" w:type="dxa"/>
            <w:tcBorders>
              <w:top w:val="nil"/>
              <w:left w:val="nil"/>
              <w:bottom w:val="single" w:sz="4" w:space="0" w:color="auto"/>
              <w:right w:val="single" w:sz="4" w:space="0" w:color="auto"/>
            </w:tcBorders>
          </w:tcPr>
          <w:p w14:paraId="32C0F4AD" w14:textId="77777777" w:rsidR="00983939" w:rsidRPr="00C36327" w:rsidRDefault="00983939" w:rsidP="0063157A">
            <w:pPr>
              <w:pStyle w:val="NoSpacing"/>
            </w:pPr>
            <w:r w:rsidRPr="00061FA9">
              <w:t xml:space="preserve"> 0.89 </w:t>
            </w:r>
          </w:p>
        </w:tc>
      </w:tr>
      <w:tr w:rsidR="00983939" w14:paraId="27D17F7E"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2C6394E" w14:textId="77777777" w:rsidR="00983939" w:rsidRPr="00386E28" w:rsidRDefault="00983939" w:rsidP="0063157A">
            <w:pPr>
              <w:pStyle w:val="NoSpacing"/>
            </w:pPr>
            <w:r w:rsidRPr="00386E28">
              <w:t xml:space="preserve"> Honduras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9910DDF" w14:textId="77777777" w:rsidR="00983939" w:rsidRPr="00386E28" w:rsidRDefault="00983939" w:rsidP="0063157A">
            <w:pPr>
              <w:pStyle w:val="NoSpacing"/>
            </w:pPr>
            <w:r w:rsidRPr="00386E28">
              <w:t xml:space="preserve"> HND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CE081E" w14:textId="77777777" w:rsidR="00983939" w:rsidRPr="00386E28" w:rsidRDefault="00983939" w:rsidP="0063157A">
            <w:pPr>
              <w:pStyle w:val="NoSpacing"/>
            </w:pPr>
            <w:r w:rsidRPr="00386E28">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71A3425" w14:textId="77777777" w:rsidR="00983939" w:rsidRPr="00386E28" w:rsidRDefault="00983939" w:rsidP="0063157A">
            <w:pPr>
              <w:pStyle w:val="NoSpacing"/>
            </w:pPr>
            <w:r w:rsidRPr="00386E28">
              <w:t xml:space="preserve"> DHS 2011</w:t>
            </w:r>
            <w:r>
              <w:t>–</w:t>
            </w:r>
            <w:r w:rsidRPr="00386E28">
              <w:t xml:space="preserve">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4F7A0F" w14:textId="77777777" w:rsidR="00983939" w:rsidRPr="00386E28" w:rsidRDefault="00983939" w:rsidP="0063157A">
            <w:pPr>
              <w:pStyle w:val="NoSpacing"/>
            </w:pPr>
            <w:r w:rsidRPr="00386E28">
              <w:t xml:space="preserve">       96.6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B0A6CC9" w14:textId="77777777" w:rsidR="00983939" w:rsidRPr="00386E28" w:rsidRDefault="00983939" w:rsidP="0063157A">
            <w:pPr>
              <w:pStyle w:val="NoSpacing"/>
            </w:pPr>
            <w:r w:rsidRPr="00386E28">
              <w:t xml:space="preserve">       94.0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9FC44F8" w14:textId="77777777" w:rsidR="00983939" w:rsidRPr="00386E28" w:rsidRDefault="00983939" w:rsidP="0063157A">
            <w:pPr>
              <w:pStyle w:val="NoSpacing"/>
            </w:pPr>
            <w:r w:rsidRPr="00386E28">
              <w:t xml:space="preserve">       91.4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DEEB1CB" w14:textId="77777777" w:rsidR="00983939" w:rsidRPr="00386E28" w:rsidRDefault="00983939" w:rsidP="0063157A">
            <w:pPr>
              <w:pStyle w:val="NoSpacing"/>
            </w:pPr>
            <w:r w:rsidRPr="00386E28">
              <w:t xml:space="preserve">       88.90 </w:t>
            </w:r>
          </w:p>
        </w:tc>
        <w:tc>
          <w:tcPr>
            <w:tcW w:w="1170" w:type="dxa"/>
            <w:tcBorders>
              <w:top w:val="nil"/>
              <w:left w:val="nil"/>
              <w:bottom w:val="single" w:sz="4" w:space="0" w:color="auto"/>
              <w:right w:val="single" w:sz="4" w:space="0" w:color="auto"/>
            </w:tcBorders>
          </w:tcPr>
          <w:p w14:paraId="69276819" w14:textId="77777777" w:rsidR="00983939" w:rsidRPr="00C36327" w:rsidRDefault="00983939" w:rsidP="0063157A">
            <w:pPr>
              <w:pStyle w:val="NoSpacing"/>
            </w:pPr>
            <w:r w:rsidRPr="00061FA9">
              <w:t xml:space="preserve"> 0.87 </w:t>
            </w:r>
          </w:p>
        </w:tc>
      </w:tr>
      <w:tr w:rsidR="00983939" w14:paraId="2A79EA24"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B14DAA5" w14:textId="77777777" w:rsidR="00983939" w:rsidRPr="00AB3013" w:rsidRDefault="00983939" w:rsidP="0063157A">
            <w:pPr>
              <w:pStyle w:val="NoSpacing"/>
            </w:pPr>
            <w:r w:rsidRPr="00AB3013">
              <w:t xml:space="preserve"> Ind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A14A58F" w14:textId="77777777" w:rsidR="00983939" w:rsidRPr="00AB3013" w:rsidRDefault="00983939" w:rsidP="0063157A">
            <w:pPr>
              <w:pStyle w:val="NoSpacing"/>
            </w:pPr>
            <w:r w:rsidRPr="00AB3013">
              <w:t xml:space="preserve"> IND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52052F0" w14:textId="77777777" w:rsidR="00983939" w:rsidRPr="00AB3013" w:rsidRDefault="00983939" w:rsidP="0063157A">
            <w:pPr>
              <w:pStyle w:val="NoSpacing"/>
            </w:pPr>
            <w:r w:rsidRPr="00AB3013">
              <w:t>200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1AA1EC" w14:textId="77777777" w:rsidR="00983939" w:rsidRPr="00AB3013" w:rsidRDefault="00983939" w:rsidP="0063157A">
            <w:pPr>
              <w:pStyle w:val="NoSpacing"/>
            </w:pPr>
            <w:r w:rsidRPr="00AB3013">
              <w:t xml:space="preserve"> NFHS 2005</w:t>
            </w:r>
            <w:r>
              <w:t>–</w:t>
            </w:r>
            <w:r w:rsidRPr="00AB3013">
              <w:t xml:space="preserve">200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C2A151" w14:textId="77777777" w:rsidR="00983939" w:rsidRPr="00AB3013" w:rsidRDefault="00983939" w:rsidP="0063157A">
            <w:pPr>
              <w:pStyle w:val="NoSpacing"/>
            </w:pPr>
            <w:r w:rsidRPr="00AB3013">
              <w:t xml:space="preserve">       74.2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1B37E50" w14:textId="77777777" w:rsidR="00983939" w:rsidRPr="00AB3013" w:rsidRDefault="00983939" w:rsidP="0063157A">
            <w:pPr>
              <w:pStyle w:val="NoSpacing"/>
            </w:pPr>
            <w:r w:rsidRPr="00AB3013">
              <w:t xml:space="preserve">       66.5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E018D65" w14:textId="77777777" w:rsidR="00983939" w:rsidRPr="00AB3013" w:rsidRDefault="00983939" w:rsidP="0063157A">
            <w:pPr>
              <w:pStyle w:val="NoSpacing"/>
            </w:pPr>
            <w:r w:rsidRPr="00AB3013">
              <w:t xml:space="preserve">       58.8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C9A165C" w14:textId="77777777" w:rsidR="00983939" w:rsidRPr="00AB3013" w:rsidRDefault="00983939" w:rsidP="0063157A">
            <w:pPr>
              <w:pStyle w:val="NoSpacing"/>
            </w:pPr>
            <w:r w:rsidRPr="00AB3013">
              <w:t xml:space="preserve">       51.20 </w:t>
            </w:r>
          </w:p>
        </w:tc>
        <w:tc>
          <w:tcPr>
            <w:tcW w:w="1170" w:type="dxa"/>
            <w:tcBorders>
              <w:top w:val="nil"/>
              <w:left w:val="nil"/>
              <w:bottom w:val="single" w:sz="4" w:space="0" w:color="auto"/>
              <w:right w:val="single" w:sz="4" w:space="0" w:color="auto"/>
            </w:tcBorders>
          </w:tcPr>
          <w:p w14:paraId="7E58A9E0" w14:textId="77777777" w:rsidR="00983939" w:rsidRPr="00C36327" w:rsidRDefault="00983939" w:rsidP="0063157A">
            <w:pPr>
              <w:pStyle w:val="NoSpacing"/>
            </w:pPr>
            <w:r w:rsidRPr="00061FA9">
              <w:t xml:space="preserve"> 0.83 </w:t>
            </w:r>
          </w:p>
        </w:tc>
      </w:tr>
      <w:tr w:rsidR="00983939" w14:paraId="3898FB6E"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21832FC" w14:textId="77777777" w:rsidR="00983939" w:rsidRPr="00AB3013" w:rsidRDefault="00983939" w:rsidP="0063157A">
            <w:pPr>
              <w:pStyle w:val="NoSpacing"/>
            </w:pPr>
            <w:r w:rsidRPr="00AB3013">
              <w:t xml:space="preserve"> Indones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568A11A" w14:textId="77777777" w:rsidR="00983939" w:rsidRPr="00AB3013" w:rsidRDefault="00983939" w:rsidP="0063157A">
            <w:pPr>
              <w:pStyle w:val="NoSpacing"/>
            </w:pPr>
            <w:r w:rsidRPr="00AB3013">
              <w:t xml:space="preserve"> IDN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9F914B8" w14:textId="77777777" w:rsidR="00983939" w:rsidRPr="00AB3013" w:rsidRDefault="00983939" w:rsidP="0063157A">
            <w:pPr>
              <w:pStyle w:val="NoSpacing"/>
            </w:pPr>
            <w:r w:rsidRPr="00AB3013">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39CD27A" w14:textId="77777777" w:rsidR="00983939" w:rsidRPr="00AB3013" w:rsidRDefault="00983939" w:rsidP="0063157A">
            <w:pPr>
              <w:pStyle w:val="NoSpacing"/>
            </w:pPr>
            <w:r w:rsidRPr="00AB3013">
              <w:t xml:space="preserve"> Other N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4360ED" w14:textId="77777777" w:rsidR="00983939" w:rsidRPr="00AB3013" w:rsidRDefault="00983939" w:rsidP="0063157A">
            <w:pPr>
              <w:pStyle w:val="NoSpacing"/>
            </w:pPr>
            <w:r w:rsidRPr="00AB3013">
              <w:t xml:space="preserve">       95.4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DEA05F6" w14:textId="77777777" w:rsidR="00983939" w:rsidRPr="00AB3013" w:rsidRDefault="00983939" w:rsidP="0063157A">
            <w:pPr>
              <w:pStyle w:val="NoSpacing"/>
            </w:pPr>
            <w:r w:rsidRPr="00AB3013">
              <w:t xml:space="preserve">       91.4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5F3B278" w14:textId="77777777" w:rsidR="00983939" w:rsidRPr="00AB3013" w:rsidRDefault="00983939" w:rsidP="0063157A">
            <w:pPr>
              <w:pStyle w:val="NoSpacing"/>
            </w:pPr>
            <w:r w:rsidRPr="00AB3013">
              <w:t xml:space="preserve">       87.4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11278FD" w14:textId="77777777" w:rsidR="00983939" w:rsidRPr="00AB3013" w:rsidRDefault="00983939" w:rsidP="0063157A">
            <w:pPr>
              <w:pStyle w:val="NoSpacing"/>
            </w:pPr>
            <w:r w:rsidRPr="00AB3013">
              <w:t xml:space="preserve">       83.50 </w:t>
            </w:r>
          </w:p>
        </w:tc>
        <w:tc>
          <w:tcPr>
            <w:tcW w:w="1170" w:type="dxa"/>
            <w:tcBorders>
              <w:top w:val="nil"/>
              <w:left w:val="nil"/>
              <w:bottom w:val="single" w:sz="4" w:space="0" w:color="auto"/>
              <w:right w:val="single" w:sz="4" w:space="0" w:color="auto"/>
            </w:tcBorders>
          </w:tcPr>
          <w:p w14:paraId="2CB8621F" w14:textId="77777777" w:rsidR="00983939" w:rsidRPr="00C36327" w:rsidRDefault="00983939" w:rsidP="0063157A">
            <w:pPr>
              <w:pStyle w:val="NoSpacing"/>
            </w:pPr>
            <w:r w:rsidRPr="00061FA9">
              <w:t xml:space="preserve"> 0.72 </w:t>
            </w:r>
          </w:p>
        </w:tc>
      </w:tr>
      <w:tr w:rsidR="00983939" w14:paraId="40449612"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FF27F54" w14:textId="77777777" w:rsidR="00983939" w:rsidRPr="00AB3013" w:rsidRDefault="00983939" w:rsidP="0063157A">
            <w:pPr>
              <w:pStyle w:val="NoSpacing"/>
            </w:pPr>
            <w:r w:rsidRPr="00AB3013">
              <w:t xml:space="preserve"> Jorda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50BA795" w14:textId="77777777" w:rsidR="00983939" w:rsidRPr="00AB3013" w:rsidRDefault="00983939" w:rsidP="0063157A">
            <w:pPr>
              <w:pStyle w:val="NoSpacing"/>
            </w:pPr>
            <w:r w:rsidRPr="00AB3013">
              <w:t xml:space="preserve"> JOR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B28F8D0" w14:textId="77777777" w:rsidR="00983939" w:rsidRPr="00AB3013" w:rsidRDefault="00983939" w:rsidP="0063157A">
            <w:pPr>
              <w:pStyle w:val="NoSpacing"/>
            </w:pPr>
            <w:r w:rsidRPr="00AB3013">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DDE1CCD" w14:textId="77777777" w:rsidR="00983939" w:rsidRPr="00AB3013" w:rsidRDefault="00983939" w:rsidP="0063157A">
            <w:pPr>
              <w:pStyle w:val="NoSpacing"/>
            </w:pPr>
            <w:r w:rsidRPr="00AB3013">
              <w:t xml:space="preserve"> DHS 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D03CB1F" w14:textId="77777777" w:rsidR="00983939" w:rsidRPr="00AB3013" w:rsidRDefault="00983939" w:rsidP="0063157A">
            <w:pPr>
              <w:pStyle w:val="NoSpacing"/>
            </w:pPr>
            <w:r w:rsidRPr="00AB3013">
              <w:t xml:space="preserve">       99.1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5945E9E" w14:textId="77777777" w:rsidR="00983939" w:rsidRPr="00AB3013" w:rsidRDefault="00983939" w:rsidP="0063157A">
            <w:pPr>
              <w:pStyle w:val="NoSpacing"/>
            </w:pPr>
            <w:r w:rsidRPr="00AB3013">
              <w:t xml:space="preserve">       97.5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7FEC4FD" w14:textId="77777777" w:rsidR="00983939" w:rsidRPr="00AB3013" w:rsidRDefault="00983939" w:rsidP="0063157A">
            <w:pPr>
              <w:pStyle w:val="NoSpacing"/>
            </w:pPr>
            <w:r w:rsidRPr="00AB3013">
              <w:t xml:space="preserve">       96.0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3D805D5" w14:textId="77777777" w:rsidR="00983939" w:rsidRPr="00AB3013" w:rsidRDefault="00983939" w:rsidP="0063157A">
            <w:pPr>
              <w:pStyle w:val="NoSpacing"/>
            </w:pPr>
            <w:r w:rsidRPr="00AB3013">
              <w:t xml:space="preserve">       94.50 </w:t>
            </w:r>
          </w:p>
        </w:tc>
        <w:tc>
          <w:tcPr>
            <w:tcW w:w="1170" w:type="dxa"/>
            <w:tcBorders>
              <w:top w:val="nil"/>
              <w:left w:val="nil"/>
              <w:bottom w:val="single" w:sz="4" w:space="0" w:color="auto"/>
              <w:right w:val="single" w:sz="4" w:space="0" w:color="auto"/>
            </w:tcBorders>
          </w:tcPr>
          <w:p w14:paraId="7164BA1B" w14:textId="77777777" w:rsidR="00983939" w:rsidRPr="00C36327" w:rsidRDefault="00983939" w:rsidP="0063157A">
            <w:pPr>
              <w:pStyle w:val="NoSpacing"/>
            </w:pPr>
            <w:r w:rsidRPr="00061FA9">
              <w:t xml:space="preserve"> 0.93 </w:t>
            </w:r>
          </w:p>
        </w:tc>
      </w:tr>
      <w:tr w:rsidR="00983939" w14:paraId="341E4A84"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23DF88C" w14:textId="77777777" w:rsidR="00983939" w:rsidRPr="00AB3013" w:rsidRDefault="00983939" w:rsidP="0063157A">
            <w:pPr>
              <w:pStyle w:val="NoSpacing"/>
            </w:pPr>
            <w:r w:rsidRPr="00AB3013">
              <w:t xml:space="preserve"> Kazakhsta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E74DBB1" w14:textId="77777777" w:rsidR="00983939" w:rsidRPr="00AB3013" w:rsidRDefault="00983939" w:rsidP="0063157A">
            <w:pPr>
              <w:pStyle w:val="NoSpacing"/>
            </w:pPr>
            <w:r w:rsidRPr="00AB3013">
              <w:t xml:space="preserve"> KAZ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1CDE0F" w14:textId="77777777" w:rsidR="00983939" w:rsidRPr="00AB3013" w:rsidRDefault="00983939" w:rsidP="0063157A">
            <w:pPr>
              <w:pStyle w:val="NoSpacing"/>
            </w:pPr>
            <w:r w:rsidRPr="00AB3013">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7FA73E" w14:textId="77777777" w:rsidR="00983939" w:rsidRPr="00AB3013" w:rsidRDefault="00983939" w:rsidP="0063157A">
            <w:pPr>
              <w:pStyle w:val="NoSpacing"/>
            </w:pPr>
            <w:r w:rsidRPr="00AB3013">
              <w:t xml:space="preserve"> MICS 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63F9511" w14:textId="77777777" w:rsidR="00983939" w:rsidRPr="00AB3013" w:rsidRDefault="00983939" w:rsidP="0063157A">
            <w:pPr>
              <w:pStyle w:val="NoSpacing"/>
            </w:pPr>
            <w:r w:rsidRPr="00AB3013">
              <w:t xml:space="preserve">       99.3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0469914" w14:textId="77777777" w:rsidR="00983939" w:rsidRPr="00AB3013" w:rsidRDefault="00983939" w:rsidP="0063157A">
            <w:pPr>
              <w:pStyle w:val="NoSpacing"/>
            </w:pPr>
            <w:r w:rsidRPr="00AB3013">
              <w:t xml:space="preserve">       97.9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F6B4E09" w14:textId="77777777" w:rsidR="00983939" w:rsidRPr="00AB3013" w:rsidRDefault="00983939" w:rsidP="0063157A">
            <w:pPr>
              <w:pStyle w:val="NoSpacing"/>
            </w:pPr>
            <w:r w:rsidRPr="00AB3013">
              <w:t xml:space="preserve">       96.6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29D8AD5" w14:textId="77777777" w:rsidR="00983939" w:rsidRPr="00AB3013" w:rsidRDefault="00983939" w:rsidP="0063157A">
            <w:pPr>
              <w:pStyle w:val="NoSpacing"/>
            </w:pPr>
            <w:r w:rsidRPr="00AB3013">
              <w:t xml:space="preserve">       95.30 </w:t>
            </w:r>
          </w:p>
        </w:tc>
        <w:tc>
          <w:tcPr>
            <w:tcW w:w="1170" w:type="dxa"/>
            <w:tcBorders>
              <w:top w:val="nil"/>
              <w:left w:val="nil"/>
              <w:bottom w:val="single" w:sz="4" w:space="0" w:color="auto"/>
              <w:right w:val="single" w:sz="4" w:space="0" w:color="auto"/>
            </w:tcBorders>
          </w:tcPr>
          <w:p w14:paraId="30E3F442" w14:textId="77777777" w:rsidR="00983939" w:rsidRPr="00C36327" w:rsidRDefault="00983939" w:rsidP="0063157A">
            <w:pPr>
              <w:pStyle w:val="NoSpacing"/>
            </w:pPr>
            <w:r w:rsidRPr="00061FA9">
              <w:t xml:space="preserve"> 0.85 </w:t>
            </w:r>
          </w:p>
        </w:tc>
      </w:tr>
      <w:tr w:rsidR="00983939" w14:paraId="203E03BD"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91D68D2" w14:textId="77777777" w:rsidR="00983939" w:rsidRPr="00AB3013" w:rsidRDefault="00983939" w:rsidP="0063157A">
            <w:pPr>
              <w:pStyle w:val="NoSpacing"/>
            </w:pPr>
            <w:r w:rsidRPr="00AB3013">
              <w:t xml:space="preserve"> Keny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84B02FA" w14:textId="77777777" w:rsidR="00983939" w:rsidRPr="00AB3013" w:rsidRDefault="00983939" w:rsidP="0063157A">
            <w:pPr>
              <w:pStyle w:val="NoSpacing"/>
            </w:pPr>
            <w:r w:rsidRPr="00AB3013">
              <w:t xml:space="preserve"> KEN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0BDFDA0" w14:textId="77777777" w:rsidR="00983939" w:rsidRPr="00AB3013" w:rsidRDefault="00983939" w:rsidP="0063157A">
            <w:pPr>
              <w:pStyle w:val="NoSpacing"/>
            </w:pPr>
            <w:r w:rsidRPr="00AB3013">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3B79D92" w14:textId="77777777" w:rsidR="00983939" w:rsidRPr="00AB3013" w:rsidRDefault="00983939" w:rsidP="0063157A">
            <w:pPr>
              <w:pStyle w:val="NoSpacing"/>
            </w:pPr>
            <w:r w:rsidRPr="00AB3013">
              <w:t xml:space="preserve"> MIS 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624B798" w14:textId="77777777" w:rsidR="00983939" w:rsidRPr="00AB3013" w:rsidRDefault="00983939" w:rsidP="0063157A">
            <w:pPr>
              <w:pStyle w:val="NoSpacing"/>
            </w:pPr>
            <w:r w:rsidRPr="00AB3013">
              <w:t xml:space="preserve">       93.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9A4011F" w14:textId="77777777" w:rsidR="00983939" w:rsidRPr="00AB3013" w:rsidRDefault="00983939" w:rsidP="0063157A">
            <w:pPr>
              <w:pStyle w:val="NoSpacing"/>
            </w:pPr>
            <w:r w:rsidRPr="00AB3013">
              <w:t xml:space="preserve">       81.6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3CBDB9D" w14:textId="77777777" w:rsidR="00983939" w:rsidRPr="00AB3013" w:rsidRDefault="00983939" w:rsidP="0063157A">
            <w:pPr>
              <w:pStyle w:val="NoSpacing"/>
            </w:pPr>
            <w:r w:rsidRPr="00AB3013">
              <w:t xml:space="preserve">       69.6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EB4F3FF" w14:textId="77777777" w:rsidR="00983939" w:rsidRPr="00AB3013" w:rsidRDefault="00983939" w:rsidP="0063157A">
            <w:pPr>
              <w:pStyle w:val="NoSpacing"/>
            </w:pPr>
            <w:r w:rsidRPr="00AB3013">
              <w:t xml:space="preserve">       57.60 </w:t>
            </w:r>
          </w:p>
        </w:tc>
        <w:tc>
          <w:tcPr>
            <w:tcW w:w="1170" w:type="dxa"/>
            <w:tcBorders>
              <w:top w:val="nil"/>
              <w:left w:val="nil"/>
              <w:bottom w:val="single" w:sz="4" w:space="0" w:color="auto"/>
              <w:right w:val="single" w:sz="4" w:space="0" w:color="auto"/>
            </w:tcBorders>
          </w:tcPr>
          <w:p w14:paraId="6F014EEE" w14:textId="77777777" w:rsidR="00983939" w:rsidRPr="00C36327" w:rsidRDefault="00983939" w:rsidP="0063157A">
            <w:pPr>
              <w:pStyle w:val="NoSpacing"/>
            </w:pPr>
            <w:r w:rsidRPr="00061FA9">
              <w:t xml:space="preserve"> 0.81 </w:t>
            </w:r>
          </w:p>
        </w:tc>
      </w:tr>
      <w:tr w:rsidR="00983939" w14:paraId="2974D039"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6222622" w14:textId="77777777" w:rsidR="00983939" w:rsidRPr="00AB3013" w:rsidRDefault="00983939" w:rsidP="0063157A">
            <w:pPr>
              <w:pStyle w:val="NoSpacing"/>
            </w:pPr>
            <w:r w:rsidRPr="00AB3013">
              <w:t xml:space="preserve"> Kyrgyzsta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71D89DE" w14:textId="77777777" w:rsidR="00983939" w:rsidRPr="00AB3013" w:rsidRDefault="00983939" w:rsidP="0063157A">
            <w:pPr>
              <w:pStyle w:val="NoSpacing"/>
            </w:pPr>
            <w:r w:rsidRPr="00AB3013">
              <w:t xml:space="preserve"> KGZ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3EE73B" w14:textId="77777777" w:rsidR="00983939" w:rsidRPr="00AB3013" w:rsidRDefault="00983939" w:rsidP="0063157A">
            <w:pPr>
              <w:pStyle w:val="NoSpacing"/>
            </w:pPr>
            <w:r w:rsidRPr="00AB3013">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F39BD9D" w14:textId="77777777" w:rsidR="00983939" w:rsidRPr="00AB3013" w:rsidRDefault="00983939" w:rsidP="0063157A">
            <w:pPr>
              <w:pStyle w:val="NoSpacing"/>
            </w:pPr>
            <w:r w:rsidRPr="00AB3013">
              <w:t xml:space="preserve"> MIC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52C218C" w14:textId="77777777" w:rsidR="00983939" w:rsidRPr="00AB3013" w:rsidRDefault="00983939" w:rsidP="0063157A">
            <w:pPr>
              <w:pStyle w:val="NoSpacing"/>
            </w:pPr>
            <w:r w:rsidRPr="00AB3013">
              <w:t xml:space="preserve">       98.4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90FFF2E" w14:textId="77777777" w:rsidR="00983939" w:rsidRPr="00AB3013" w:rsidRDefault="00983939" w:rsidP="0063157A">
            <w:pPr>
              <w:pStyle w:val="NoSpacing"/>
            </w:pPr>
            <w:r w:rsidRPr="00AB3013">
              <w:t xml:space="preserve">       97.1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5BD6359" w14:textId="77777777" w:rsidR="00983939" w:rsidRPr="00AB3013" w:rsidRDefault="00983939" w:rsidP="0063157A">
            <w:pPr>
              <w:pStyle w:val="NoSpacing"/>
            </w:pPr>
            <w:r w:rsidRPr="00AB3013">
              <w:t xml:space="preserve">       95.8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D992CCB" w14:textId="77777777" w:rsidR="00983939" w:rsidRPr="00AB3013" w:rsidRDefault="00983939" w:rsidP="0063157A">
            <w:pPr>
              <w:pStyle w:val="NoSpacing"/>
            </w:pPr>
            <w:r w:rsidRPr="00AB3013">
              <w:t xml:space="preserve">       94.60 </w:t>
            </w:r>
          </w:p>
        </w:tc>
        <w:tc>
          <w:tcPr>
            <w:tcW w:w="1170" w:type="dxa"/>
            <w:tcBorders>
              <w:top w:val="nil"/>
              <w:left w:val="nil"/>
              <w:bottom w:val="single" w:sz="4" w:space="0" w:color="auto"/>
              <w:right w:val="single" w:sz="4" w:space="0" w:color="auto"/>
            </w:tcBorders>
          </w:tcPr>
          <w:p w14:paraId="38582AF5" w14:textId="77777777" w:rsidR="00983939" w:rsidRPr="00C36327" w:rsidRDefault="00983939" w:rsidP="0063157A">
            <w:pPr>
              <w:pStyle w:val="NoSpacing"/>
            </w:pPr>
            <w:r w:rsidRPr="00061FA9">
              <w:t xml:space="preserve"> 0.81 </w:t>
            </w:r>
          </w:p>
        </w:tc>
      </w:tr>
      <w:tr w:rsidR="00983939" w14:paraId="26A9B879"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164DEAC" w14:textId="77777777" w:rsidR="00983939" w:rsidRPr="00AB3013" w:rsidRDefault="00983939" w:rsidP="0063157A">
            <w:pPr>
              <w:pStyle w:val="NoSpacing"/>
            </w:pPr>
            <w:r w:rsidRPr="00AB3013">
              <w:lastRenderedPageBreak/>
              <w:t xml:space="preserve"> Lesotho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5BF164C" w14:textId="77777777" w:rsidR="00983939" w:rsidRPr="00AB3013" w:rsidRDefault="00983939" w:rsidP="0063157A">
            <w:pPr>
              <w:pStyle w:val="NoSpacing"/>
            </w:pPr>
            <w:r w:rsidRPr="00AB3013">
              <w:t xml:space="preserve"> LSO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EC722B9" w14:textId="77777777" w:rsidR="00983939" w:rsidRPr="00AB3013" w:rsidRDefault="00983939" w:rsidP="0063157A">
            <w:pPr>
              <w:pStyle w:val="NoSpacing"/>
            </w:pPr>
            <w:r w:rsidRPr="00AB3013">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88BF2A2" w14:textId="77777777" w:rsidR="00983939" w:rsidRPr="00AB3013" w:rsidRDefault="00983939" w:rsidP="0063157A">
            <w:pPr>
              <w:pStyle w:val="NoSpacing"/>
            </w:pPr>
            <w:r w:rsidRPr="00AB3013">
              <w:t xml:space="preserve"> DH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BE7DD5C" w14:textId="77777777" w:rsidR="00983939" w:rsidRPr="00AB3013" w:rsidRDefault="00983939" w:rsidP="0063157A">
            <w:pPr>
              <w:pStyle w:val="NoSpacing"/>
            </w:pPr>
            <w:r w:rsidRPr="00AB3013">
              <w:t xml:space="preserve">       95.2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923E838" w14:textId="77777777" w:rsidR="00983939" w:rsidRPr="00AB3013" w:rsidRDefault="00983939" w:rsidP="0063157A">
            <w:pPr>
              <w:pStyle w:val="NoSpacing"/>
            </w:pPr>
            <w:r w:rsidRPr="00AB3013">
              <w:t xml:space="preserve">       88.2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1905F00" w14:textId="77777777" w:rsidR="00983939" w:rsidRPr="00AB3013" w:rsidRDefault="00983939" w:rsidP="0063157A">
            <w:pPr>
              <w:pStyle w:val="NoSpacing"/>
            </w:pPr>
            <w:r w:rsidRPr="00AB3013">
              <w:t xml:space="preserve">       81.3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A992E62" w14:textId="77777777" w:rsidR="00983939" w:rsidRPr="00AB3013" w:rsidRDefault="00983939" w:rsidP="0063157A">
            <w:pPr>
              <w:pStyle w:val="NoSpacing"/>
            </w:pPr>
            <w:r w:rsidRPr="00AB3013">
              <w:t xml:space="preserve">       74.40 </w:t>
            </w:r>
          </w:p>
        </w:tc>
        <w:tc>
          <w:tcPr>
            <w:tcW w:w="1170" w:type="dxa"/>
            <w:tcBorders>
              <w:top w:val="nil"/>
              <w:left w:val="nil"/>
              <w:bottom w:val="single" w:sz="4" w:space="0" w:color="auto"/>
              <w:right w:val="single" w:sz="4" w:space="0" w:color="auto"/>
            </w:tcBorders>
          </w:tcPr>
          <w:p w14:paraId="119545F6" w14:textId="77777777" w:rsidR="00983939" w:rsidRPr="00C36327" w:rsidRDefault="00983939" w:rsidP="0063157A">
            <w:pPr>
              <w:pStyle w:val="NoSpacing"/>
            </w:pPr>
            <w:r w:rsidRPr="00061FA9">
              <w:t xml:space="preserve"> 0.84 </w:t>
            </w:r>
          </w:p>
        </w:tc>
      </w:tr>
      <w:tr w:rsidR="00983939" w14:paraId="751F84CB"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816C615" w14:textId="77777777" w:rsidR="00983939" w:rsidRPr="00AB3013" w:rsidRDefault="00983939" w:rsidP="0063157A">
            <w:pPr>
              <w:pStyle w:val="NoSpacing"/>
            </w:pPr>
            <w:r w:rsidRPr="00AB3013">
              <w:t xml:space="preserve"> Liber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CBA0272" w14:textId="77777777" w:rsidR="00983939" w:rsidRPr="00AB3013" w:rsidRDefault="00983939" w:rsidP="0063157A">
            <w:pPr>
              <w:pStyle w:val="NoSpacing"/>
            </w:pPr>
            <w:r w:rsidRPr="00AB3013">
              <w:t xml:space="preserve"> LBR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6FCC20F" w14:textId="77777777" w:rsidR="00983939" w:rsidRPr="00AB3013" w:rsidRDefault="00983939" w:rsidP="0063157A">
            <w:pPr>
              <w:pStyle w:val="NoSpacing"/>
            </w:pPr>
            <w:r w:rsidRPr="00AB3013">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9AD69A1" w14:textId="77777777" w:rsidR="00983939" w:rsidRPr="00AB3013" w:rsidRDefault="00983939" w:rsidP="0063157A">
            <w:pPr>
              <w:pStyle w:val="NoSpacing"/>
            </w:pPr>
            <w:r w:rsidRPr="00AB3013">
              <w:t xml:space="preserve"> DHS 2013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CBA1775" w14:textId="77777777" w:rsidR="00983939" w:rsidRPr="00AB3013" w:rsidRDefault="00983939" w:rsidP="0063157A">
            <w:pPr>
              <w:pStyle w:val="NoSpacing"/>
            </w:pPr>
            <w:r w:rsidRPr="00AB3013">
              <w:t xml:space="preserve">       95.9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22D8C5" w14:textId="77777777" w:rsidR="00983939" w:rsidRPr="00AB3013" w:rsidRDefault="00983939" w:rsidP="0063157A">
            <w:pPr>
              <w:pStyle w:val="NoSpacing"/>
            </w:pPr>
            <w:r w:rsidRPr="00AB3013">
              <w:t xml:space="preserve">       89.9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5E2BB61" w14:textId="77777777" w:rsidR="00983939" w:rsidRPr="00AB3013" w:rsidRDefault="00983939" w:rsidP="0063157A">
            <w:pPr>
              <w:pStyle w:val="NoSpacing"/>
            </w:pPr>
            <w:r w:rsidRPr="00AB3013">
              <w:t xml:space="preserve">       84.0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63B72D3" w14:textId="77777777" w:rsidR="00983939" w:rsidRPr="00AB3013" w:rsidRDefault="00983939" w:rsidP="0063157A">
            <w:pPr>
              <w:pStyle w:val="NoSpacing"/>
            </w:pPr>
            <w:r w:rsidRPr="00AB3013">
              <w:t xml:space="preserve">       78.10 </w:t>
            </w:r>
          </w:p>
        </w:tc>
        <w:tc>
          <w:tcPr>
            <w:tcW w:w="1170" w:type="dxa"/>
            <w:tcBorders>
              <w:top w:val="nil"/>
              <w:left w:val="nil"/>
              <w:bottom w:val="single" w:sz="4" w:space="0" w:color="auto"/>
              <w:right w:val="single" w:sz="4" w:space="0" w:color="auto"/>
            </w:tcBorders>
          </w:tcPr>
          <w:p w14:paraId="01B0C26D" w14:textId="77777777" w:rsidR="00983939" w:rsidRPr="00C36327" w:rsidRDefault="00983939" w:rsidP="0063157A">
            <w:pPr>
              <w:pStyle w:val="NoSpacing"/>
            </w:pPr>
            <w:r w:rsidRPr="00061FA9">
              <w:t xml:space="preserve"> 0.89 </w:t>
            </w:r>
          </w:p>
        </w:tc>
      </w:tr>
      <w:tr w:rsidR="00983939" w14:paraId="444EC3FB"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5365E9A" w14:textId="77777777" w:rsidR="00983939" w:rsidRPr="00AB3013" w:rsidRDefault="00983939" w:rsidP="0063157A">
            <w:pPr>
              <w:pStyle w:val="NoSpacing"/>
            </w:pPr>
            <w:r w:rsidRPr="00AB3013">
              <w:t xml:space="preserve"> Madagascar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1D81848" w14:textId="77777777" w:rsidR="00983939" w:rsidRPr="00AB3013" w:rsidRDefault="00983939" w:rsidP="0063157A">
            <w:pPr>
              <w:pStyle w:val="NoSpacing"/>
            </w:pPr>
            <w:r w:rsidRPr="00AB3013">
              <w:t xml:space="preserve"> MDG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A284FEE" w14:textId="77777777" w:rsidR="00983939" w:rsidRPr="00AB3013" w:rsidRDefault="00983939" w:rsidP="0063157A">
            <w:pPr>
              <w:pStyle w:val="NoSpacing"/>
            </w:pPr>
            <w:r w:rsidRPr="00AB3013">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78F4C21" w14:textId="77777777" w:rsidR="00983939" w:rsidRPr="00AB3013" w:rsidRDefault="00983939" w:rsidP="0063157A">
            <w:pPr>
              <w:pStyle w:val="NoSpacing"/>
            </w:pPr>
            <w:r w:rsidRPr="00AB3013">
              <w:t xml:space="preserve"> ENSOMD 2012</w:t>
            </w:r>
            <w:r>
              <w:t>–</w:t>
            </w:r>
            <w:r w:rsidRPr="00AB3013">
              <w:t xml:space="preserve">2013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F6872C4" w14:textId="77777777" w:rsidR="00983939" w:rsidRPr="00AB3013" w:rsidRDefault="00983939" w:rsidP="0063157A">
            <w:pPr>
              <w:pStyle w:val="NoSpacing"/>
            </w:pPr>
            <w:r w:rsidRPr="00AB3013">
              <w:t xml:space="preserve">       82.1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507AEE1" w14:textId="77777777" w:rsidR="00983939" w:rsidRPr="00AB3013" w:rsidRDefault="00983939" w:rsidP="0063157A">
            <w:pPr>
              <w:pStyle w:val="NoSpacing"/>
            </w:pPr>
            <w:r w:rsidRPr="00AB3013">
              <w:t xml:space="preserve">       71.7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2CCDA3C" w14:textId="77777777" w:rsidR="00983939" w:rsidRPr="00AB3013" w:rsidRDefault="00983939" w:rsidP="0063157A">
            <w:pPr>
              <w:pStyle w:val="NoSpacing"/>
            </w:pPr>
            <w:r w:rsidRPr="00AB3013">
              <w:t xml:space="preserve">       61.4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7DD0A3C" w14:textId="77777777" w:rsidR="00983939" w:rsidRPr="00AB3013" w:rsidRDefault="00983939" w:rsidP="0063157A">
            <w:pPr>
              <w:pStyle w:val="NoSpacing"/>
            </w:pPr>
            <w:r w:rsidRPr="00AB3013">
              <w:t xml:space="preserve">       51.10 </w:t>
            </w:r>
          </w:p>
        </w:tc>
        <w:tc>
          <w:tcPr>
            <w:tcW w:w="1170" w:type="dxa"/>
            <w:tcBorders>
              <w:top w:val="nil"/>
              <w:left w:val="nil"/>
              <w:bottom w:val="single" w:sz="4" w:space="0" w:color="auto"/>
              <w:right w:val="single" w:sz="4" w:space="0" w:color="auto"/>
            </w:tcBorders>
          </w:tcPr>
          <w:p w14:paraId="05DE82DB" w14:textId="77777777" w:rsidR="00983939" w:rsidRPr="00C36327" w:rsidRDefault="00983939" w:rsidP="0063157A">
            <w:pPr>
              <w:pStyle w:val="NoSpacing"/>
            </w:pPr>
            <w:r w:rsidRPr="00061FA9">
              <w:t xml:space="preserve"> 0.56 </w:t>
            </w:r>
          </w:p>
        </w:tc>
      </w:tr>
      <w:tr w:rsidR="00983939" w14:paraId="4E89AF9A"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CC14569" w14:textId="77777777" w:rsidR="00983939" w:rsidRPr="00AB3013" w:rsidRDefault="00983939" w:rsidP="0063157A">
            <w:pPr>
              <w:pStyle w:val="NoSpacing"/>
            </w:pPr>
            <w:r w:rsidRPr="00AB3013">
              <w:t xml:space="preserve"> Malawi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D907CB9" w14:textId="77777777" w:rsidR="00983939" w:rsidRPr="00AB3013" w:rsidRDefault="00983939" w:rsidP="0063157A">
            <w:pPr>
              <w:pStyle w:val="NoSpacing"/>
            </w:pPr>
            <w:r w:rsidRPr="00AB3013">
              <w:t xml:space="preserve"> MWI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B0DAC28" w14:textId="77777777" w:rsidR="00983939" w:rsidRPr="00AB3013" w:rsidRDefault="00983939" w:rsidP="0063157A">
            <w:pPr>
              <w:pStyle w:val="NoSpacing"/>
            </w:pPr>
            <w:r w:rsidRPr="00AB3013">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6926A67" w14:textId="77777777" w:rsidR="00983939" w:rsidRPr="00AB3013" w:rsidRDefault="00983939" w:rsidP="0063157A">
            <w:pPr>
              <w:pStyle w:val="NoSpacing"/>
            </w:pPr>
            <w:r w:rsidRPr="00AB3013">
              <w:t xml:space="preserve"> DHS 2015</w:t>
            </w:r>
            <w:r>
              <w:t>–</w:t>
            </w:r>
            <w:r w:rsidRPr="00AB3013">
              <w:t xml:space="preserve">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A08AC3D" w14:textId="77777777" w:rsidR="00983939" w:rsidRPr="00AB3013" w:rsidRDefault="00983939" w:rsidP="0063157A">
            <w:pPr>
              <w:pStyle w:val="NoSpacing"/>
            </w:pPr>
            <w:r w:rsidRPr="00AB3013">
              <w:t xml:space="preserve">       94.8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9C46A30" w14:textId="77777777" w:rsidR="00983939" w:rsidRPr="00AB3013" w:rsidRDefault="00983939" w:rsidP="0063157A">
            <w:pPr>
              <w:pStyle w:val="NoSpacing"/>
            </w:pPr>
            <w:r w:rsidRPr="00AB3013">
              <w:t xml:space="preserve">       80.0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F2A9EF5" w14:textId="77777777" w:rsidR="00983939" w:rsidRPr="00AB3013" w:rsidRDefault="00983939" w:rsidP="0063157A">
            <w:pPr>
              <w:pStyle w:val="NoSpacing"/>
            </w:pPr>
            <w:r w:rsidRPr="00AB3013">
              <w:t xml:space="preserve">       65.3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1211005" w14:textId="77777777" w:rsidR="00983939" w:rsidRPr="00AB3013" w:rsidRDefault="00983939" w:rsidP="0063157A">
            <w:pPr>
              <w:pStyle w:val="NoSpacing"/>
            </w:pPr>
            <w:r w:rsidRPr="00AB3013">
              <w:t xml:space="preserve">       50.60 </w:t>
            </w:r>
          </w:p>
        </w:tc>
        <w:tc>
          <w:tcPr>
            <w:tcW w:w="1170" w:type="dxa"/>
            <w:tcBorders>
              <w:top w:val="nil"/>
              <w:left w:val="nil"/>
              <w:bottom w:val="single" w:sz="4" w:space="0" w:color="auto"/>
              <w:right w:val="single" w:sz="4" w:space="0" w:color="auto"/>
            </w:tcBorders>
          </w:tcPr>
          <w:p w14:paraId="0C7062C4" w14:textId="77777777" w:rsidR="00983939" w:rsidRPr="00C36327" w:rsidRDefault="00983939" w:rsidP="0063157A">
            <w:pPr>
              <w:pStyle w:val="NoSpacing"/>
            </w:pPr>
            <w:r w:rsidRPr="00061FA9">
              <w:t xml:space="preserve"> 0.74 </w:t>
            </w:r>
          </w:p>
        </w:tc>
      </w:tr>
      <w:tr w:rsidR="00983939" w14:paraId="242C9730"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3227BD8" w14:textId="77777777" w:rsidR="00983939" w:rsidRPr="00AB3013" w:rsidRDefault="00983939" w:rsidP="0063157A">
            <w:pPr>
              <w:pStyle w:val="NoSpacing"/>
            </w:pPr>
            <w:r w:rsidRPr="00AB3013">
              <w:t xml:space="preserve"> Maldives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CF5B93A" w14:textId="77777777" w:rsidR="00983939" w:rsidRPr="00AB3013" w:rsidRDefault="00983939" w:rsidP="0063157A">
            <w:pPr>
              <w:pStyle w:val="NoSpacing"/>
            </w:pPr>
            <w:r w:rsidRPr="00AB3013">
              <w:t xml:space="preserve"> MDV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9CFC2E7" w14:textId="77777777" w:rsidR="00983939" w:rsidRPr="00AB3013" w:rsidRDefault="00983939" w:rsidP="0063157A">
            <w:pPr>
              <w:pStyle w:val="NoSpacing"/>
            </w:pPr>
            <w:r w:rsidRPr="00AB3013">
              <w:t>2009</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2751A24" w14:textId="77777777" w:rsidR="00983939" w:rsidRPr="00AB3013" w:rsidRDefault="00983939" w:rsidP="0063157A">
            <w:pPr>
              <w:pStyle w:val="NoSpacing"/>
            </w:pPr>
            <w:r w:rsidRPr="00AB3013">
              <w:t xml:space="preserve"> DHS 2009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178CB71" w14:textId="77777777" w:rsidR="00983939" w:rsidRPr="00AB3013" w:rsidRDefault="00983939" w:rsidP="0063157A">
            <w:pPr>
              <w:pStyle w:val="NoSpacing"/>
            </w:pPr>
            <w:r w:rsidRPr="00AB3013">
              <w:t xml:space="preserve">       99.1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2218B43" w14:textId="77777777" w:rsidR="00983939" w:rsidRPr="00AB3013" w:rsidRDefault="00983939" w:rsidP="0063157A">
            <w:pPr>
              <w:pStyle w:val="NoSpacing"/>
            </w:pPr>
            <w:r w:rsidRPr="00AB3013">
              <w:t xml:space="preserve">       94.4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BE861AE" w14:textId="77777777" w:rsidR="00983939" w:rsidRPr="00AB3013" w:rsidRDefault="00983939" w:rsidP="0063157A">
            <w:pPr>
              <w:pStyle w:val="NoSpacing"/>
            </w:pPr>
            <w:r w:rsidRPr="00AB3013">
              <w:t xml:space="preserve">       89.7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CF82FF8" w14:textId="77777777" w:rsidR="00983939" w:rsidRPr="00AB3013" w:rsidRDefault="00983939" w:rsidP="0063157A">
            <w:pPr>
              <w:pStyle w:val="NoSpacing"/>
            </w:pPr>
            <w:r w:rsidRPr="00AB3013">
              <w:t xml:space="preserve">       85.10 </w:t>
            </w:r>
          </w:p>
        </w:tc>
        <w:tc>
          <w:tcPr>
            <w:tcW w:w="1170" w:type="dxa"/>
            <w:tcBorders>
              <w:top w:val="nil"/>
              <w:left w:val="nil"/>
              <w:bottom w:val="single" w:sz="4" w:space="0" w:color="auto"/>
              <w:right w:val="single" w:sz="4" w:space="0" w:color="auto"/>
            </w:tcBorders>
          </w:tcPr>
          <w:p w14:paraId="68551C53" w14:textId="77777777" w:rsidR="00983939" w:rsidRPr="00C36327" w:rsidRDefault="00983939" w:rsidP="0063157A">
            <w:pPr>
              <w:pStyle w:val="NoSpacing"/>
            </w:pPr>
            <w:r w:rsidRPr="00061FA9">
              <w:t xml:space="preserve"> 0.97 </w:t>
            </w:r>
          </w:p>
        </w:tc>
      </w:tr>
      <w:tr w:rsidR="00983939" w14:paraId="5D8ACFBC"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DB0C9A7" w14:textId="77777777" w:rsidR="00983939" w:rsidRPr="00AB3013" w:rsidRDefault="00983939" w:rsidP="0063157A">
            <w:pPr>
              <w:pStyle w:val="NoSpacing"/>
            </w:pPr>
            <w:r w:rsidRPr="00AB3013">
              <w:t xml:space="preserve"> Mali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234F4DE" w14:textId="77777777" w:rsidR="00983939" w:rsidRPr="00AB3013" w:rsidRDefault="00983939" w:rsidP="0063157A">
            <w:pPr>
              <w:pStyle w:val="NoSpacing"/>
            </w:pPr>
            <w:r w:rsidRPr="00AB3013">
              <w:t xml:space="preserve"> MLI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A2C363" w14:textId="77777777" w:rsidR="00983939" w:rsidRPr="00AB3013" w:rsidRDefault="00983939" w:rsidP="0063157A">
            <w:pPr>
              <w:pStyle w:val="NoSpacing"/>
            </w:pPr>
            <w:r w:rsidRPr="00AB3013">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32E8588" w14:textId="77777777" w:rsidR="00983939" w:rsidRPr="00AB3013" w:rsidRDefault="00983939" w:rsidP="0063157A">
            <w:pPr>
              <w:pStyle w:val="NoSpacing"/>
            </w:pPr>
            <w:r w:rsidRPr="00AB3013">
              <w:t xml:space="preserve"> MICS 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AC580B4" w14:textId="77777777" w:rsidR="00983939" w:rsidRPr="00AB3013" w:rsidRDefault="00983939" w:rsidP="0063157A">
            <w:pPr>
              <w:pStyle w:val="NoSpacing"/>
            </w:pPr>
            <w:r w:rsidRPr="00AB3013">
              <w:t xml:space="preserve">       75.6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5E7727B" w14:textId="77777777" w:rsidR="00983939" w:rsidRPr="00AB3013" w:rsidRDefault="00983939" w:rsidP="0063157A">
            <w:pPr>
              <w:pStyle w:val="NoSpacing"/>
            </w:pPr>
            <w:r w:rsidRPr="00AB3013">
              <w:t xml:space="preserve">       63.0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B1F7A2E" w14:textId="77777777" w:rsidR="00983939" w:rsidRPr="00AB3013" w:rsidRDefault="00983939" w:rsidP="0063157A">
            <w:pPr>
              <w:pStyle w:val="NoSpacing"/>
            </w:pPr>
            <w:r w:rsidRPr="00AB3013">
              <w:t xml:space="preserve">       50.5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19EF19B" w14:textId="77777777" w:rsidR="00983939" w:rsidRPr="00AB3013" w:rsidRDefault="00983939" w:rsidP="0063157A">
            <w:pPr>
              <w:pStyle w:val="NoSpacing"/>
            </w:pPr>
            <w:r w:rsidRPr="00AB3013">
              <w:t xml:space="preserve">       38.00 </w:t>
            </w:r>
          </w:p>
        </w:tc>
        <w:tc>
          <w:tcPr>
            <w:tcW w:w="1170" w:type="dxa"/>
            <w:tcBorders>
              <w:top w:val="nil"/>
              <w:left w:val="nil"/>
              <w:bottom w:val="single" w:sz="4" w:space="0" w:color="auto"/>
              <w:right w:val="single" w:sz="4" w:space="0" w:color="auto"/>
            </w:tcBorders>
          </w:tcPr>
          <w:p w14:paraId="69A7984E" w14:textId="77777777" w:rsidR="00983939" w:rsidRPr="00C36327" w:rsidRDefault="00983939" w:rsidP="0063157A">
            <w:pPr>
              <w:pStyle w:val="NoSpacing"/>
            </w:pPr>
            <w:r w:rsidRPr="00061FA9">
              <w:t xml:space="preserve"> 0.61 </w:t>
            </w:r>
          </w:p>
        </w:tc>
      </w:tr>
      <w:tr w:rsidR="00983939" w14:paraId="1C44A4C4"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150529D" w14:textId="77777777" w:rsidR="00983939" w:rsidRPr="00AB3013" w:rsidRDefault="00983939" w:rsidP="0063157A">
            <w:pPr>
              <w:pStyle w:val="NoSpacing"/>
            </w:pPr>
            <w:r w:rsidRPr="00AB3013">
              <w:t xml:space="preserve"> Moldov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17E196A" w14:textId="77777777" w:rsidR="00983939" w:rsidRPr="00AB3013" w:rsidRDefault="00983939" w:rsidP="0063157A">
            <w:pPr>
              <w:pStyle w:val="NoSpacing"/>
            </w:pPr>
            <w:r w:rsidRPr="00AB3013">
              <w:t xml:space="preserve"> MDA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DA1E32F" w14:textId="77777777" w:rsidR="00983939" w:rsidRPr="00AB3013" w:rsidRDefault="00983939" w:rsidP="0063157A">
            <w:pPr>
              <w:pStyle w:val="NoSpacing"/>
            </w:pPr>
            <w:r w:rsidRPr="00AB3013">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695364D" w14:textId="77777777" w:rsidR="00983939" w:rsidRPr="00AB3013" w:rsidRDefault="00983939" w:rsidP="0063157A">
            <w:pPr>
              <w:pStyle w:val="NoSpacing"/>
            </w:pPr>
            <w:r w:rsidRPr="00AB3013">
              <w:t xml:space="preserve"> MICS 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550F299" w14:textId="77777777" w:rsidR="00983939" w:rsidRPr="00AB3013" w:rsidRDefault="00983939" w:rsidP="0063157A">
            <w:pPr>
              <w:pStyle w:val="NoSpacing"/>
            </w:pPr>
            <w:r w:rsidRPr="00AB3013">
              <w:t xml:space="preserve">       98.8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D77D47D" w14:textId="77777777" w:rsidR="00983939" w:rsidRPr="00AB3013" w:rsidRDefault="00983939" w:rsidP="0063157A">
            <w:pPr>
              <w:pStyle w:val="NoSpacing"/>
            </w:pPr>
            <w:r w:rsidRPr="00AB3013">
              <w:t xml:space="preserve">       97.6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91F9175" w14:textId="77777777" w:rsidR="00983939" w:rsidRPr="00AB3013" w:rsidRDefault="00983939" w:rsidP="0063157A">
            <w:pPr>
              <w:pStyle w:val="NoSpacing"/>
            </w:pPr>
            <w:r w:rsidRPr="00AB3013">
              <w:t xml:space="preserve">       96.5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B1C0B60" w14:textId="77777777" w:rsidR="00983939" w:rsidRPr="00AB3013" w:rsidRDefault="00983939" w:rsidP="0063157A">
            <w:pPr>
              <w:pStyle w:val="NoSpacing"/>
            </w:pPr>
            <w:r w:rsidRPr="00AB3013">
              <w:t xml:space="preserve">       95.40 </w:t>
            </w:r>
          </w:p>
        </w:tc>
        <w:tc>
          <w:tcPr>
            <w:tcW w:w="1170" w:type="dxa"/>
            <w:tcBorders>
              <w:top w:val="nil"/>
              <w:left w:val="nil"/>
              <w:bottom w:val="single" w:sz="4" w:space="0" w:color="auto"/>
              <w:right w:val="single" w:sz="4" w:space="0" w:color="auto"/>
            </w:tcBorders>
          </w:tcPr>
          <w:p w14:paraId="4DED1B7F" w14:textId="77777777" w:rsidR="00983939" w:rsidRPr="00C36327" w:rsidRDefault="00983939" w:rsidP="0063157A">
            <w:pPr>
              <w:pStyle w:val="NoSpacing"/>
            </w:pPr>
            <w:r w:rsidRPr="00061FA9">
              <w:t xml:space="preserve"> 0.91 </w:t>
            </w:r>
          </w:p>
        </w:tc>
      </w:tr>
      <w:tr w:rsidR="00983939" w14:paraId="552D1776"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071AD93" w14:textId="77777777" w:rsidR="00983939" w:rsidRPr="00AB3013" w:rsidRDefault="00983939" w:rsidP="0063157A">
            <w:pPr>
              <w:pStyle w:val="NoSpacing"/>
            </w:pPr>
            <w:r w:rsidRPr="00AB3013">
              <w:t xml:space="preserve"> Morocco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41CA6FB" w14:textId="77777777" w:rsidR="00983939" w:rsidRPr="00AB3013" w:rsidRDefault="00983939" w:rsidP="0063157A">
            <w:pPr>
              <w:pStyle w:val="NoSpacing"/>
            </w:pPr>
            <w:r w:rsidRPr="00AB3013">
              <w:t xml:space="preserve"> MAR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3EEF70" w14:textId="77777777" w:rsidR="00983939" w:rsidRPr="00AB3013" w:rsidRDefault="00983939" w:rsidP="0063157A">
            <w:pPr>
              <w:pStyle w:val="NoSpacing"/>
            </w:pPr>
            <w:r w:rsidRPr="00AB3013">
              <w:t>2011</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B743FBB" w14:textId="77777777" w:rsidR="00983939" w:rsidRPr="00AB3013" w:rsidRDefault="00983939" w:rsidP="0063157A">
            <w:pPr>
              <w:pStyle w:val="NoSpacing"/>
            </w:pPr>
            <w:r w:rsidRPr="00AB3013">
              <w:t xml:space="preserve"> ENPSF 2011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5BDAA93" w14:textId="77777777" w:rsidR="00983939" w:rsidRPr="00AB3013" w:rsidRDefault="00983939" w:rsidP="0063157A">
            <w:pPr>
              <w:pStyle w:val="NoSpacing"/>
            </w:pPr>
            <w:r w:rsidRPr="00AB3013">
              <w:t xml:space="preserve">       77.1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845815F" w14:textId="77777777" w:rsidR="00983939" w:rsidRPr="00AB3013" w:rsidRDefault="00983939" w:rsidP="0063157A">
            <w:pPr>
              <w:pStyle w:val="NoSpacing"/>
            </w:pPr>
            <w:r w:rsidRPr="00AB3013">
              <w:t xml:space="preserve">       69.8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D810DA7" w14:textId="77777777" w:rsidR="00983939" w:rsidRPr="00AB3013" w:rsidRDefault="00983939" w:rsidP="0063157A">
            <w:pPr>
              <w:pStyle w:val="NoSpacing"/>
            </w:pPr>
            <w:r w:rsidRPr="00AB3013">
              <w:t xml:space="preserve">       62.5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AF5881F" w14:textId="77777777" w:rsidR="00983939" w:rsidRPr="00AB3013" w:rsidRDefault="00983939" w:rsidP="0063157A">
            <w:pPr>
              <w:pStyle w:val="NoSpacing"/>
            </w:pPr>
            <w:r w:rsidRPr="00AB3013">
              <w:t xml:space="preserve">       55.30 </w:t>
            </w:r>
          </w:p>
        </w:tc>
        <w:tc>
          <w:tcPr>
            <w:tcW w:w="1170" w:type="dxa"/>
            <w:tcBorders>
              <w:top w:val="nil"/>
              <w:left w:val="nil"/>
              <w:bottom w:val="single" w:sz="4" w:space="0" w:color="auto"/>
              <w:right w:val="single" w:sz="4" w:space="0" w:color="auto"/>
            </w:tcBorders>
          </w:tcPr>
          <w:p w14:paraId="3873FFE7" w14:textId="77777777" w:rsidR="00983939" w:rsidRPr="00C36327" w:rsidRDefault="00983939" w:rsidP="0063157A">
            <w:pPr>
              <w:pStyle w:val="NoSpacing"/>
            </w:pPr>
            <w:r w:rsidRPr="00061FA9">
              <w:t xml:space="preserve"> 0.61 </w:t>
            </w:r>
          </w:p>
        </w:tc>
      </w:tr>
      <w:tr w:rsidR="00983939" w14:paraId="70E61E22"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DE9DBD7" w14:textId="77777777" w:rsidR="00983939" w:rsidRPr="00AB3013" w:rsidRDefault="00983939" w:rsidP="0063157A">
            <w:pPr>
              <w:pStyle w:val="NoSpacing"/>
            </w:pPr>
            <w:r w:rsidRPr="00AB3013">
              <w:t xml:space="preserve"> Mozambique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FA39601" w14:textId="77777777" w:rsidR="00983939" w:rsidRPr="00AB3013" w:rsidRDefault="00983939" w:rsidP="0063157A">
            <w:pPr>
              <w:pStyle w:val="NoSpacing"/>
            </w:pPr>
            <w:r w:rsidRPr="00AB3013">
              <w:t xml:space="preserve"> MOZ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1BE8877" w14:textId="77777777" w:rsidR="00983939" w:rsidRPr="00AB3013" w:rsidRDefault="00983939" w:rsidP="0063157A">
            <w:pPr>
              <w:pStyle w:val="NoSpacing"/>
            </w:pPr>
            <w:r w:rsidRPr="00AB3013">
              <w:t>2011</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58630D9" w14:textId="77777777" w:rsidR="00983939" w:rsidRPr="00AB3013" w:rsidRDefault="00983939" w:rsidP="0063157A">
            <w:pPr>
              <w:pStyle w:val="NoSpacing"/>
            </w:pPr>
            <w:r w:rsidRPr="00AB3013">
              <w:t xml:space="preserve"> DHS 2011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80CB2B9" w14:textId="77777777" w:rsidR="00983939" w:rsidRPr="00AB3013" w:rsidRDefault="00983939" w:rsidP="0063157A">
            <w:pPr>
              <w:pStyle w:val="NoSpacing"/>
            </w:pPr>
            <w:r w:rsidRPr="00AB3013">
              <w:t xml:space="preserve">       90.6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A313E64" w14:textId="77777777" w:rsidR="00983939" w:rsidRPr="00AB3013" w:rsidRDefault="00983939" w:rsidP="0063157A">
            <w:pPr>
              <w:pStyle w:val="NoSpacing"/>
            </w:pPr>
            <w:r w:rsidRPr="00AB3013">
              <w:t xml:space="preserve">       77.2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E3384B4" w14:textId="77777777" w:rsidR="00983939" w:rsidRPr="00AB3013" w:rsidRDefault="00983939" w:rsidP="0063157A">
            <w:pPr>
              <w:pStyle w:val="NoSpacing"/>
            </w:pPr>
            <w:r w:rsidRPr="00AB3013">
              <w:t xml:space="preserve">       63.9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976C954" w14:textId="77777777" w:rsidR="00983939" w:rsidRPr="00AB3013" w:rsidRDefault="00983939" w:rsidP="0063157A">
            <w:pPr>
              <w:pStyle w:val="NoSpacing"/>
            </w:pPr>
            <w:r w:rsidRPr="00AB3013">
              <w:t xml:space="preserve">       50.60 </w:t>
            </w:r>
          </w:p>
        </w:tc>
        <w:tc>
          <w:tcPr>
            <w:tcW w:w="1170" w:type="dxa"/>
            <w:tcBorders>
              <w:top w:val="nil"/>
              <w:left w:val="nil"/>
              <w:bottom w:val="single" w:sz="4" w:space="0" w:color="auto"/>
              <w:right w:val="single" w:sz="4" w:space="0" w:color="auto"/>
            </w:tcBorders>
          </w:tcPr>
          <w:p w14:paraId="4D16707C" w14:textId="77777777" w:rsidR="00983939" w:rsidRPr="00C36327" w:rsidRDefault="00983939" w:rsidP="0063157A">
            <w:pPr>
              <w:pStyle w:val="NoSpacing"/>
            </w:pPr>
            <w:r w:rsidRPr="00061FA9">
              <w:t xml:space="preserve"> 0.58 </w:t>
            </w:r>
          </w:p>
        </w:tc>
      </w:tr>
      <w:tr w:rsidR="00983939" w14:paraId="2E20D4C1"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71EFD6E" w14:textId="77777777" w:rsidR="00983939" w:rsidRPr="00AB3013" w:rsidRDefault="00983939" w:rsidP="0063157A">
            <w:pPr>
              <w:pStyle w:val="NoSpacing"/>
            </w:pPr>
            <w:r w:rsidRPr="00AB3013">
              <w:t xml:space="preserve"> Myanmar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AED4134" w14:textId="77777777" w:rsidR="00983939" w:rsidRPr="00AB3013" w:rsidRDefault="00983939" w:rsidP="0063157A">
            <w:pPr>
              <w:pStyle w:val="NoSpacing"/>
            </w:pPr>
            <w:r w:rsidRPr="00AB3013">
              <w:t xml:space="preserve"> MMR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AEB0C01" w14:textId="77777777" w:rsidR="00983939" w:rsidRPr="00AB3013" w:rsidRDefault="00983939" w:rsidP="0063157A">
            <w:pPr>
              <w:pStyle w:val="NoSpacing"/>
            </w:pPr>
            <w:r w:rsidRPr="00AB3013">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6387155" w14:textId="77777777" w:rsidR="00983939" w:rsidRPr="00AB3013" w:rsidRDefault="00983939" w:rsidP="0063157A">
            <w:pPr>
              <w:pStyle w:val="NoSpacing"/>
            </w:pPr>
            <w:r w:rsidRPr="00AB3013">
              <w:t xml:space="preserve"> DHS 2015</w:t>
            </w:r>
            <w:r>
              <w:t>–</w:t>
            </w:r>
            <w:r w:rsidRPr="00AB3013">
              <w:t xml:space="preserve">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E60A418" w14:textId="77777777" w:rsidR="00983939" w:rsidRPr="00AB3013" w:rsidRDefault="00983939" w:rsidP="0063157A">
            <w:pPr>
              <w:pStyle w:val="NoSpacing"/>
            </w:pPr>
            <w:r w:rsidRPr="00AB3013">
              <w:t xml:space="preserve">       80.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C83FADE" w14:textId="77777777" w:rsidR="00983939" w:rsidRPr="00AB3013" w:rsidRDefault="00983939" w:rsidP="0063157A">
            <w:pPr>
              <w:pStyle w:val="NoSpacing"/>
            </w:pPr>
            <w:r w:rsidRPr="00AB3013">
              <w:t xml:space="preserve">       73.3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E3C01CB" w14:textId="77777777" w:rsidR="00983939" w:rsidRPr="00AB3013" w:rsidRDefault="00983939" w:rsidP="0063157A">
            <w:pPr>
              <w:pStyle w:val="NoSpacing"/>
            </w:pPr>
            <w:r w:rsidRPr="00AB3013">
              <w:t xml:space="preserve">       65.9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F1DBF35" w14:textId="77777777" w:rsidR="00983939" w:rsidRPr="00AB3013" w:rsidRDefault="00983939" w:rsidP="0063157A">
            <w:pPr>
              <w:pStyle w:val="NoSpacing"/>
            </w:pPr>
            <w:r w:rsidRPr="00AB3013">
              <w:t xml:space="preserve">       58.60 </w:t>
            </w:r>
          </w:p>
        </w:tc>
        <w:tc>
          <w:tcPr>
            <w:tcW w:w="1170" w:type="dxa"/>
            <w:tcBorders>
              <w:top w:val="nil"/>
              <w:left w:val="nil"/>
              <w:bottom w:val="single" w:sz="4" w:space="0" w:color="auto"/>
              <w:right w:val="single" w:sz="4" w:space="0" w:color="auto"/>
            </w:tcBorders>
          </w:tcPr>
          <w:p w14:paraId="133D34D7" w14:textId="77777777" w:rsidR="00983939" w:rsidRPr="00C36327" w:rsidRDefault="00983939" w:rsidP="0063157A">
            <w:pPr>
              <w:pStyle w:val="NoSpacing"/>
            </w:pPr>
            <w:r w:rsidRPr="00061FA9">
              <w:t xml:space="preserve"> 0.76 </w:t>
            </w:r>
          </w:p>
        </w:tc>
      </w:tr>
      <w:tr w:rsidR="00983939" w14:paraId="4812B2BE"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C8EAFE1" w14:textId="77777777" w:rsidR="00983939" w:rsidRPr="00AB3013" w:rsidRDefault="00983939" w:rsidP="0063157A">
            <w:pPr>
              <w:pStyle w:val="NoSpacing"/>
            </w:pPr>
            <w:r w:rsidRPr="00AB3013">
              <w:t xml:space="preserve"> Namib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8FE1451" w14:textId="77777777" w:rsidR="00983939" w:rsidRPr="00AB3013" w:rsidRDefault="00983939" w:rsidP="0063157A">
            <w:pPr>
              <w:pStyle w:val="NoSpacing"/>
            </w:pPr>
            <w:r w:rsidRPr="00AB3013">
              <w:t xml:space="preserve"> NAM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65E4F80" w14:textId="77777777" w:rsidR="00983939" w:rsidRPr="00AB3013" w:rsidRDefault="00983939" w:rsidP="0063157A">
            <w:pPr>
              <w:pStyle w:val="NoSpacing"/>
            </w:pPr>
            <w:r w:rsidRPr="00AB3013">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B1CC6CD" w14:textId="77777777" w:rsidR="00983939" w:rsidRPr="00AB3013" w:rsidRDefault="00983939" w:rsidP="0063157A">
            <w:pPr>
              <w:pStyle w:val="NoSpacing"/>
            </w:pPr>
            <w:r w:rsidRPr="00AB3013">
              <w:t xml:space="preserve"> DHS 2013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A03967E" w14:textId="77777777" w:rsidR="00983939" w:rsidRPr="00AB3013" w:rsidRDefault="00983939" w:rsidP="0063157A">
            <w:pPr>
              <w:pStyle w:val="NoSpacing"/>
            </w:pPr>
            <w:r w:rsidRPr="00AB3013">
              <w:t xml:space="preserve">       96.6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6B12888" w14:textId="77777777" w:rsidR="00983939" w:rsidRPr="00AB3013" w:rsidRDefault="00983939" w:rsidP="0063157A">
            <w:pPr>
              <w:pStyle w:val="NoSpacing"/>
            </w:pPr>
            <w:r w:rsidRPr="00AB3013">
              <w:t xml:space="preserve">       85.2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56CAB32" w14:textId="77777777" w:rsidR="00983939" w:rsidRPr="00AB3013" w:rsidRDefault="00983939" w:rsidP="0063157A">
            <w:pPr>
              <w:pStyle w:val="NoSpacing"/>
            </w:pPr>
            <w:r w:rsidRPr="00AB3013">
              <w:t xml:space="preserve">       73.8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4F06312" w14:textId="77777777" w:rsidR="00983939" w:rsidRPr="00AB3013" w:rsidRDefault="00983939" w:rsidP="0063157A">
            <w:pPr>
              <w:pStyle w:val="NoSpacing"/>
            </w:pPr>
            <w:r w:rsidRPr="00AB3013">
              <w:t xml:space="preserve">       62.50 </w:t>
            </w:r>
          </w:p>
        </w:tc>
        <w:tc>
          <w:tcPr>
            <w:tcW w:w="1170" w:type="dxa"/>
            <w:tcBorders>
              <w:top w:val="nil"/>
              <w:left w:val="nil"/>
              <w:bottom w:val="single" w:sz="4" w:space="0" w:color="auto"/>
              <w:right w:val="single" w:sz="4" w:space="0" w:color="auto"/>
            </w:tcBorders>
          </w:tcPr>
          <w:p w14:paraId="25159570" w14:textId="77777777" w:rsidR="00983939" w:rsidRPr="00C36327" w:rsidRDefault="00983939" w:rsidP="0063157A">
            <w:pPr>
              <w:pStyle w:val="NoSpacing"/>
            </w:pPr>
            <w:r w:rsidRPr="00061FA9">
              <w:t xml:space="preserve"> 0.91 </w:t>
            </w:r>
          </w:p>
        </w:tc>
      </w:tr>
      <w:tr w:rsidR="00983939" w14:paraId="38BD18EB"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06000B0" w14:textId="77777777" w:rsidR="00983939" w:rsidRPr="00AB3013" w:rsidRDefault="00983939" w:rsidP="0063157A">
            <w:pPr>
              <w:pStyle w:val="NoSpacing"/>
            </w:pPr>
            <w:r w:rsidRPr="00AB3013">
              <w:t xml:space="preserve"> Nepal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E07155C" w14:textId="77777777" w:rsidR="00983939" w:rsidRPr="00AB3013" w:rsidRDefault="00983939" w:rsidP="0063157A">
            <w:pPr>
              <w:pStyle w:val="NoSpacing"/>
            </w:pPr>
            <w:r w:rsidRPr="00AB3013">
              <w:t xml:space="preserve"> NPL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0CB57D2" w14:textId="77777777" w:rsidR="00983939" w:rsidRPr="00AB3013" w:rsidRDefault="00983939" w:rsidP="0063157A">
            <w:pPr>
              <w:pStyle w:val="NoSpacing"/>
            </w:pPr>
            <w:r w:rsidRPr="00AB3013">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3F4CE43" w14:textId="77777777" w:rsidR="00983939" w:rsidRPr="00AB3013" w:rsidRDefault="00983939" w:rsidP="0063157A">
            <w:pPr>
              <w:pStyle w:val="NoSpacing"/>
            </w:pPr>
            <w:r w:rsidRPr="00AB3013">
              <w:t xml:space="preserve"> DHS 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19991F2" w14:textId="77777777" w:rsidR="00983939" w:rsidRPr="00AB3013" w:rsidRDefault="00983939" w:rsidP="0063157A">
            <w:pPr>
              <w:pStyle w:val="NoSpacing"/>
            </w:pPr>
            <w:r w:rsidRPr="00AB3013">
              <w:t xml:space="preserve">       83.6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B80B954" w14:textId="77777777" w:rsidR="00983939" w:rsidRPr="00AB3013" w:rsidRDefault="00983939" w:rsidP="0063157A">
            <w:pPr>
              <w:pStyle w:val="NoSpacing"/>
            </w:pPr>
            <w:r w:rsidRPr="00AB3013">
              <w:t xml:space="preserve">       78.8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452CDDA" w14:textId="77777777" w:rsidR="00983939" w:rsidRPr="00AB3013" w:rsidRDefault="00983939" w:rsidP="0063157A">
            <w:pPr>
              <w:pStyle w:val="NoSpacing"/>
            </w:pPr>
            <w:r w:rsidRPr="00AB3013">
              <w:t xml:space="preserve">       74.1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7B00FDE" w14:textId="77777777" w:rsidR="00983939" w:rsidRPr="00AB3013" w:rsidRDefault="00983939" w:rsidP="0063157A">
            <w:pPr>
              <w:pStyle w:val="NoSpacing"/>
            </w:pPr>
            <w:r w:rsidRPr="00AB3013">
              <w:t xml:space="preserve">       69.40 </w:t>
            </w:r>
          </w:p>
        </w:tc>
        <w:tc>
          <w:tcPr>
            <w:tcW w:w="1170" w:type="dxa"/>
            <w:tcBorders>
              <w:top w:val="nil"/>
              <w:left w:val="nil"/>
              <w:bottom w:val="single" w:sz="4" w:space="0" w:color="auto"/>
              <w:right w:val="single" w:sz="4" w:space="0" w:color="auto"/>
            </w:tcBorders>
          </w:tcPr>
          <w:p w14:paraId="785D9229" w14:textId="77777777" w:rsidR="00983939" w:rsidRPr="00C36327" w:rsidRDefault="00983939" w:rsidP="0063157A">
            <w:pPr>
              <w:pStyle w:val="NoSpacing"/>
            </w:pPr>
            <w:r w:rsidRPr="00061FA9">
              <w:t xml:space="preserve"> 0.81 </w:t>
            </w:r>
          </w:p>
        </w:tc>
      </w:tr>
      <w:tr w:rsidR="00983939" w14:paraId="62DDDA27"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971CA1C" w14:textId="77777777" w:rsidR="00983939" w:rsidRPr="00AB3013" w:rsidRDefault="00983939" w:rsidP="0063157A">
            <w:pPr>
              <w:pStyle w:val="NoSpacing"/>
            </w:pPr>
            <w:r w:rsidRPr="00AB3013">
              <w:t xml:space="preserve"> Nicaragu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D636CBD" w14:textId="77777777" w:rsidR="00983939" w:rsidRPr="00AB3013" w:rsidRDefault="00983939" w:rsidP="0063157A">
            <w:pPr>
              <w:pStyle w:val="NoSpacing"/>
            </w:pPr>
            <w:r w:rsidRPr="00AB3013">
              <w:t xml:space="preserve"> NIC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A4F5CF5" w14:textId="77777777" w:rsidR="00983939" w:rsidRPr="00AB3013" w:rsidRDefault="00983939" w:rsidP="0063157A">
            <w:pPr>
              <w:pStyle w:val="NoSpacing"/>
            </w:pPr>
            <w:r w:rsidRPr="00AB3013">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1AE1C17" w14:textId="77777777" w:rsidR="00983939" w:rsidRPr="00AB3013" w:rsidRDefault="00983939" w:rsidP="0063157A">
            <w:pPr>
              <w:pStyle w:val="NoSpacing"/>
            </w:pPr>
            <w:r w:rsidRPr="00AB3013">
              <w:t xml:space="preserve"> Other NS 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F786635" w14:textId="77777777" w:rsidR="00983939" w:rsidRPr="00AB3013" w:rsidRDefault="00983939" w:rsidP="0063157A">
            <w:pPr>
              <w:pStyle w:val="NoSpacing"/>
            </w:pPr>
            <w:r w:rsidRPr="00AB3013">
              <w:t xml:space="preserve">       94.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8F606E0" w14:textId="77777777" w:rsidR="00983939" w:rsidRPr="00AB3013" w:rsidRDefault="00983939" w:rsidP="0063157A">
            <w:pPr>
              <w:pStyle w:val="NoSpacing"/>
            </w:pPr>
            <w:r w:rsidRPr="00AB3013">
              <w:t xml:space="preserve">       92.4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1729086" w14:textId="77777777" w:rsidR="00983939" w:rsidRPr="00AB3013" w:rsidRDefault="00983939" w:rsidP="0063157A">
            <w:pPr>
              <w:pStyle w:val="NoSpacing"/>
            </w:pPr>
            <w:r w:rsidRPr="00AB3013">
              <w:t xml:space="preserve">       90.1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1F33A7" w14:textId="77777777" w:rsidR="00983939" w:rsidRPr="00AB3013" w:rsidRDefault="00983939" w:rsidP="0063157A">
            <w:pPr>
              <w:pStyle w:val="NoSpacing"/>
            </w:pPr>
            <w:r w:rsidRPr="00AB3013">
              <w:t xml:space="preserve">       87.80 </w:t>
            </w:r>
          </w:p>
        </w:tc>
        <w:tc>
          <w:tcPr>
            <w:tcW w:w="1170" w:type="dxa"/>
            <w:tcBorders>
              <w:top w:val="nil"/>
              <w:left w:val="nil"/>
              <w:bottom w:val="single" w:sz="4" w:space="0" w:color="auto"/>
              <w:right w:val="single" w:sz="4" w:space="0" w:color="auto"/>
            </w:tcBorders>
          </w:tcPr>
          <w:p w14:paraId="1F0D78BE" w14:textId="77777777" w:rsidR="00983939" w:rsidRPr="00C36327" w:rsidRDefault="00983939" w:rsidP="0063157A">
            <w:pPr>
              <w:pStyle w:val="NoSpacing"/>
            </w:pPr>
            <w:r w:rsidRPr="00061FA9">
              <w:t xml:space="preserve"> 0.86 </w:t>
            </w:r>
          </w:p>
        </w:tc>
      </w:tr>
      <w:tr w:rsidR="00983939" w14:paraId="6E3AF7B2"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406EECB" w14:textId="77777777" w:rsidR="00983939" w:rsidRPr="00AB3013" w:rsidRDefault="00983939" w:rsidP="0063157A">
            <w:pPr>
              <w:pStyle w:val="NoSpacing"/>
            </w:pPr>
            <w:r w:rsidRPr="00AB3013">
              <w:t xml:space="preserve"> Niger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903DFC6" w14:textId="77777777" w:rsidR="00983939" w:rsidRPr="00AB3013" w:rsidRDefault="00983939" w:rsidP="0063157A">
            <w:pPr>
              <w:pStyle w:val="NoSpacing"/>
            </w:pPr>
            <w:r w:rsidRPr="00AB3013">
              <w:t xml:space="preserve"> NER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4AC9CDA" w14:textId="77777777" w:rsidR="00983939" w:rsidRPr="00AB3013" w:rsidRDefault="00983939" w:rsidP="0063157A">
            <w:pPr>
              <w:pStyle w:val="NoSpacing"/>
            </w:pPr>
            <w:r w:rsidRPr="00AB3013">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D0A1C94" w14:textId="77777777" w:rsidR="00983939" w:rsidRPr="00AB3013" w:rsidRDefault="00983939" w:rsidP="0063157A">
            <w:pPr>
              <w:pStyle w:val="NoSpacing"/>
            </w:pPr>
            <w:r w:rsidRPr="00AB3013">
              <w:t xml:space="preserve"> MICS 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7F73B3F" w14:textId="77777777" w:rsidR="00983939" w:rsidRPr="00AB3013" w:rsidRDefault="00983939" w:rsidP="0063157A">
            <w:pPr>
              <w:pStyle w:val="NoSpacing"/>
            </w:pPr>
            <w:r w:rsidRPr="00AB3013">
              <w:t xml:space="preserve">       82.8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2A8C5CB" w14:textId="77777777" w:rsidR="00983939" w:rsidRPr="00AB3013" w:rsidRDefault="00983939" w:rsidP="0063157A">
            <w:pPr>
              <w:pStyle w:val="NoSpacing"/>
            </w:pPr>
            <w:r w:rsidRPr="00AB3013">
              <w:t xml:space="preserve">       67.8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FB8B16B" w14:textId="77777777" w:rsidR="00983939" w:rsidRPr="00AB3013" w:rsidRDefault="00983939" w:rsidP="0063157A">
            <w:pPr>
              <w:pStyle w:val="NoSpacing"/>
            </w:pPr>
            <w:r w:rsidRPr="00AB3013">
              <w:t xml:space="preserve">       52.9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B7B4A50" w14:textId="77777777" w:rsidR="00983939" w:rsidRPr="00AB3013" w:rsidRDefault="00983939" w:rsidP="0063157A">
            <w:pPr>
              <w:pStyle w:val="NoSpacing"/>
            </w:pPr>
            <w:r w:rsidRPr="00AB3013">
              <w:t xml:space="preserve">       38.00 </w:t>
            </w:r>
          </w:p>
        </w:tc>
        <w:tc>
          <w:tcPr>
            <w:tcW w:w="1170" w:type="dxa"/>
            <w:tcBorders>
              <w:top w:val="nil"/>
              <w:left w:val="nil"/>
              <w:bottom w:val="single" w:sz="4" w:space="0" w:color="auto"/>
              <w:right w:val="single" w:sz="4" w:space="0" w:color="auto"/>
            </w:tcBorders>
          </w:tcPr>
          <w:p w14:paraId="63DE9D07" w14:textId="77777777" w:rsidR="00983939" w:rsidRPr="00C36327" w:rsidRDefault="00983939" w:rsidP="0063157A">
            <w:pPr>
              <w:pStyle w:val="NoSpacing"/>
            </w:pPr>
            <w:r w:rsidRPr="00061FA9">
              <w:t xml:space="preserve"> 0.57 </w:t>
            </w:r>
          </w:p>
        </w:tc>
      </w:tr>
      <w:tr w:rsidR="00983939" w14:paraId="591BAC40"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73D65EB" w14:textId="77777777" w:rsidR="00983939" w:rsidRPr="00AB3013" w:rsidRDefault="00983939" w:rsidP="0063157A">
            <w:pPr>
              <w:pStyle w:val="NoSpacing"/>
            </w:pPr>
            <w:r w:rsidRPr="00AB3013">
              <w:t xml:space="preserve"> Niger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97BC4C2" w14:textId="77777777" w:rsidR="00983939" w:rsidRPr="00AB3013" w:rsidRDefault="00983939" w:rsidP="0063157A">
            <w:pPr>
              <w:pStyle w:val="NoSpacing"/>
            </w:pPr>
            <w:r w:rsidRPr="00AB3013">
              <w:t xml:space="preserve"> NGA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C381EE4" w14:textId="77777777" w:rsidR="00983939" w:rsidRPr="00AB3013" w:rsidRDefault="00983939" w:rsidP="0063157A">
            <w:pPr>
              <w:pStyle w:val="NoSpacing"/>
            </w:pPr>
            <w:r w:rsidRPr="00AB3013">
              <w:t>2017</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005F78D" w14:textId="77777777" w:rsidR="00983939" w:rsidRPr="00AB3013" w:rsidRDefault="00983939" w:rsidP="0063157A">
            <w:pPr>
              <w:pStyle w:val="NoSpacing"/>
            </w:pPr>
            <w:r w:rsidRPr="00AB3013">
              <w:t xml:space="preserve"> MICS 2016-2017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FF6DD8D" w14:textId="77777777" w:rsidR="00983939" w:rsidRPr="00AB3013" w:rsidRDefault="00983939" w:rsidP="0063157A">
            <w:pPr>
              <w:pStyle w:val="NoSpacing"/>
            </w:pPr>
            <w:r w:rsidRPr="00AB3013">
              <w:t xml:space="preserve">       65.8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9E317B" w14:textId="77777777" w:rsidR="00983939" w:rsidRPr="00AB3013" w:rsidRDefault="00983939" w:rsidP="0063157A">
            <w:pPr>
              <w:pStyle w:val="NoSpacing"/>
            </w:pPr>
            <w:r w:rsidRPr="00AB3013">
              <w:t xml:space="preserve">       60.2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BDD0B8F" w14:textId="77777777" w:rsidR="00983939" w:rsidRPr="00AB3013" w:rsidRDefault="00983939" w:rsidP="0063157A">
            <w:pPr>
              <w:pStyle w:val="NoSpacing"/>
            </w:pPr>
            <w:r w:rsidRPr="00AB3013">
              <w:t xml:space="preserve">       54.6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A11388C" w14:textId="77777777" w:rsidR="00983939" w:rsidRPr="00AB3013" w:rsidRDefault="00983939" w:rsidP="0063157A">
            <w:pPr>
              <w:pStyle w:val="NoSpacing"/>
            </w:pPr>
            <w:r w:rsidRPr="00AB3013">
              <w:t xml:space="preserve">       49.10 </w:t>
            </w:r>
          </w:p>
        </w:tc>
        <w:tc>
          <w:tcPr>
            <w:tcW w:w="1170" w:type="dxa"/>
            <w:tcBorders>
              <w:top w:val="nil"/>
              <w:left w:val="nil"/>
              <w:bottom w:val="single" w:sz="4" w:space="0" w:color="auto"/>
              <w:right w:val="single" w:sz="4" w:space="0" w:color="auto"/>
            </w:tcBorders>
          </w:tcPr>
          <w:p w14:paraId="01B35DA1" w14:textId="77777777" w:rsidR="00983939" w:rsidRPr="00C36327" w:rsidRDefault="00983939" w:rsidP="0063157A">
            <w:pPr>
              <w:pStyle w:val="NoSpacing"/>
            </w:pPr>
            <w:r w:rsidRPr="00061FA9">
              <w:t xml:space="preserve"> 0.77 </w:t>
            </w:r>
          </w:p>
        </w:tc>
      </w:tr>
      <w:tr w:rsidR="00983939" w14:paraId="5204627C"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5ABE706" w14:textId="77777777" w:rsidR="00983939" w:rsidRPr="00AB3013" w:rsidRDefault="00983939" w:rsidP="0063157A">
            <w:pPr>
              <w:pStyle w:val="NoSpacing"/>
            </w:pPr>
            <w:r w:rsidRPr="00AB3013">
              <w:t xml:space="preserve"> Pakista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ECA9E81" w14:textId="77777777" w:rsidR="00983939" w:rsidRPr="00AB3013" w:rsidRDefault="00983939" w:rsidP="0063157A">
            <w:pPr>
              <w:pStyle w:val="NoSpacing"/>
            </w:pPr>
            <w:r w:rsidRPr="00AB3013">
              <w:t xml:space="preserve"> PAK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E2FA616" w14:textId="77777777" w:rsidR="00983939" w:rsidRPr="00AB3013" w:rsidRDefault="00983939" w:rsidP="0063157A">
            <w:pPr>
              <w:pStyle w:val="NoSpacing"/>
            </w:pPr>
            <w:r w:rsidRPr="00AB3013">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5037122" w14:textId="77777777" w:rsidR="00983939" w:rsidRPr="00AB3013" w:rsidRDefault="00983939" w:rsidP="0063157A">
            <w:pPr>
              <w:pStyle w:val="NoSpacing"/>
            </w:pPr>
            <w:r w:rsidRPr="00AB3013">
              <w:t xml:space="preserve"> DHS 2012</w:t>
            </w:r>
            <w:r>
              <w:t>–</w:t>
            </w:r>
            <w:r w:rsidRPr="00AB3013">
              <w:t xml:space="preserve">2013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01808B5" w14:textId="77777777" w:rsidR="00983939" w:rsidRPr="00AB3013" w:rsidRDefault="00983939" w:rsidP="0063157A">
            <w:pPr>
              <w:pStyle w:val="NoSpacing"/>
            </w:pPr>
            <w:r w:rsidRPr="00AB3013">
              <w:t xml:space="preserve">       73.1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512DC0D" w14:textId="77777777" w:rsidR="00983939" w:rsidRPr="00AB3013" w:rsidRDefault="00983939" w:rsidP="0063157A">
            <w:pPr>
              <w:pStyle w:val="NoSpacing"/>
            </w:pPr>
            <w:r w:rsidRPr="00AB3013">
              <w:t xml:space="preserve">       60.9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F909F76" w14:textId="77777777" w:rsidR="00983939" w:rsidRPr="00AB3013" w:rsidRDefault="00983939" w:rsidP="0063157A">
            <w:pPr>
              <w:pStyle w:val="NoSpacing"/>
            </w:pPr>
            <w:r w:rsidRPr="00AB3013">
              <w:t xml:space="preserve">       48.7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A42494F" w14:textId="77777777" w:rsidR="00983939" w:rsidRPr="00AB3013" w:rsidRDefault="00983939" w:rsidP="0063157A">
            <w:pPr>
              <w:pStyle w:val="NoSpacing"/>
            </w:pPr>
            <w:r w:rsidRPr="00AB3013">
              <w:t xml:space="preserve">       36.60 </w:t>
            </w:r>
          </w:p>
        </w:tc>
        <w:tc>
          <w:tcPr>
            <w:tcW w:w="1170" w:type="dxa"/>
            <w:tcBorders>
              <w:top w:val="nil"/>
              <w:left w:val="nil"/>
              <w:bottom w:val="single" w:sz="4" w:space="0" w:color="auto"/>
              <w:right w:val="single" w:sz="4" w:space="0" w:color="auto"/>
            </w:tcBorders>
          </w:tcPr>
          <w:p w14:paraId="6C033490" w14:textId="77777777" w:rsidR="00983939" w:rsidRPr="00C36327" w:rsidRDefault="00983939" w:rsidP="0063157A">
            <w:pPr>
              <w:pStyle w:val="NoSpacing"/>
            </w:pPr>
            <w:r w:rsidRPr="00061FA9">
              <w:t xml:space="preserve"> 0.72 </w:t>
            </w:r>
          </w:p>
        </w:tc>
      </w:tr>
      <w:tr w:rsidR="00983939" w14:paraId="4EC27104"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D4317BA" w14:textId="77777777" w:rsidR="00983939" w:rsidRPr="00AB3013" w:rsidRDefault="00983939" w:rsidP="0063157A">
            <w:pPr>
              <w:pStyle w:val="NoSpacing"/>
            </w:pPr>
            <w:r w:rsidRPr="00AB3013">
              <w:t xml:space="preserve"> Paraguay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1F1E487" w14:textId="77777777" w:rsidR="00983939" w:rsidRPr="00AB3013" w:rsidRDefault="00983939" w:rsidP="0063157A">
            <w:pPr>
              <w:pStyle w:val="NoSpacing"/>
            </w:pPr>
            <w:r w:rsidRPr="00AB3013">
              <w:t xml:space="preserve"> PRY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7D90475" w14:textId="77777777" w:rsidR="00983939" w:rsidRPr="00AB3013" w:rsidRDefault="00983939" w:rsidP="0063157A">
            <w:pPr>
              <w:pStyle w:val="NoSpacing"/>
            </w:pPr>
            <w:r w:rsidRPr="00AB3013">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B8CC82E" w14:textId="77777777" w:rsidR="00983939" w:rsidRPr="00AB3013" w:rsidRDefault="00983939" w:rsidP="0063157A">
            <w:pPr>
              <w:pStyle w:val="NoSpacing"/>
            </w:pPr>
            <w:r w:rsidRPr="00AB3013">
              <w:t xml:space="preserve"> MICS 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2E87815" w14:textId="77777777" w:rsidR="00983939" w:rsidRPr="00AB3013" w:rsidRDefault="00983939" w:rsidP="0063157A">
            <w:pPr>
              <w:pStyle w:val="NoSpacing"/>
            </w:pPr>
            <w:r w:rsidRPr="00AB3013">
              <w:t xml:space="preserve">       98.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B53A2B6" w14:textId="77777777" w:rsidR="00983939" w:rsidRPr="00AB3013" w:rsidRDefault="00983939" w:rsidP="0063157A">
            <w:pPr>
              <w:pStyle w:val="NoSpacing"/>
            </w:pPr>
            <w:r w:rsidRPr="00AB3013">
              <w:t xml:space="preserve">       97.0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295D4DE" w14:textId="77777777" w:rsidR="00983939" w:rsidRPr="00AB3013" w:rsidRDefault="00983939" w:rsidP="0063157A">
            <w:pPr>
              <w:pStyle w:val="NoSpacing"/>
            </w:pPr>
            <w:r w:rsidRPr="00AB3013">
              <w:t xml:space="preserve">       95.3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9141DB1" w14:textId="77777777" w:rsidR="00983939" w:rsidRPr="00AB3013" w:rsidRDefault="00983939" w:rsidP="0063157A">
            <w:pPr>
              <w:pStyle w:val="NoSpacing"/>
            </w:pPr>
            <w:r w:rsidRPr="00AB3013">
              <w:t xml:space="preserve">       93.60 </w:t>
            </w:r>
          </w:p>
        </w:tc>
        <w:tc>
          <w:tcPr>
            <w:tcW w:w="1170" w:type="dxa"/>
            <w:tcBorders>
              <w:top w:val="nil"/>
              <w:left w:val="nil"/>
              <w:bottom w:val="single" w:sz="4" w:space="0" w:color="auto"/>
              <w:right w:val="single" w:sz="4" w:space="0" w:color="auto"/>
            </w:tcBorders>
          </w:tcPr>
          <w:p w14:paraId="43C3EF5C" w14:textId="77777777" w:rsidR="00983939" w:rsidRPr="00C36327" w:rsidRDefault="00983939" w:rsidP="0063157A">
            <w:pPr>
              <w:pStyle w:val="NoSpacing"/>
            </w:pPr>
            <w:r w:rsidRPr="00061FA9">
              <w:t xml:space="preserve"> 0.68 </w:t>
            </w:r>
          </w:p>
        </w:tc>
      </w:tr>
      <w:tr w:rsidR="00983939" w14:paraId="07DCC43D"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4768311" w14:textId="77777777" w:rsidR="00983939" w:rsidRPr="00AB3013" w:rsidRDefault="00983939" w:rsidP="0063157A">
            <w:pPr>
              <w:pStyle w:val="NoSpacing"/>
            </w:pPr>
            <w:r w:rsidRPr="00AB3013">
              <w:t xml:space="preserve"> Peru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18EEA23" w14:textId="77777777" w:rsidR="00983939" w:rsidRPr="00AB3013" w:rsidRDefault="00983939" w:rsidP="0063157A">
            <w:pPr>
              <w:pStyle w:val="NoSpacing"/>
            </w:pPr>
            <w:r w:rsidRPr="00AB3013">
              <w:t xml:space="preserve"> PER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B8F4B8" w14:textId="77777777" w:rsidR="00983939" w:rsidRPr="00AB3013" w:rsidRDefault="00983939" w:rsidP="0063157A">
            <w:pPr>
              <w:pStyle w:val="NoSpacing"/>
            </w:pPr>
            <w:r w:rsidRPr="00AB3013">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C90EC92" w14:textId="77777777" w:rsidR="00983939" w:rsidRPr="00AB3013" w:rsidRDefault="00983939" w:rsidP="0063157A">
            <w:pPr>
              <w:pStyle w:val="NoSpacing"/>
            </w:pPr>
            <w:r w:rsidRPr="00AB3013">
              <w:t xml:space="preserve"> DHS 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ED05996" w14:textId="77777777" w:rsidR="00983939" w:rsidRPr="00AB3013" w:rsidRDefault="00983939" w:rsidP="0063157A">
            <w:pPr>
              <w:pStyle w:val="NoSpacing"/>
            </w:pPr>
            <w:r w:rsidRPr="00AB3013">
              <w:t xml:space="preserve">       97.0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0990F9" w14:textId="77777777" w:rsidR="00983939" w:rsidRPr="00AB3013" w:rsidRDefault="00983939" w:rsidP="0063157A">
            <w:pPr>
              <w:pStyle w:val="NoSpacing"/>
            </w:pPr>
            <w:r w:rsidRPr="00AB3013">
              <w:t xml:space="preserve">       96.5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0B619C" w14:textId="77777777" w:rsidR="00983939" w:rsidRPr="00AB3013" w:rsidRDefault="00983939" w:rsidP="0063157A">
            <w:pPr>
              <w:pStyle w:val="NoSpacing"/>
            </w:pPr>
            <w:r w:rsidRPr="00AB3013">
              <w:t xml:space="preserve">       96.0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BAC61E5" w14:textId="77777777" w:rsidR="00983939" w:rsidRPr="00AB3013" w:rsidRDefault="00983939" w:rsidP="0063157A">
            <w:pPr>
              <w:pStyle w:val="NoSpacing"/>
            </w:pPr>
            <w:r w:rsidRPr="00AB3013">
              <w:t xml:space="preserve">       95.60 </w:t>
            </w:r>
          </w:p>
        </w:tc>
        <w:tc>
          <w:tcPr>
            <w:tcW w:w="1170" w:type="dxa"/>
            <w:tcBorders>
              <w:top w:val="nil"/>
              <w:left w:val="nil"/>
              <w:bottom w:val="single" w:sz="4" w:space="0" w:color="auto"/>
              <w:right w:val="single" w:sz="4" w:space="0" w:color="auto"/>
            </w:tcBorders>
          </w:tcPr>
          <w:p w14:paraId="2F346393" w14:textId="77777777" w:rsidR="00983939" w:rsidRPr="00C36327" w:rsidRDefault="00983939" w:rsidP="0063157A">
            <w:pPr>
              <w:pStyle w:val="NoSpacing"/>
            </w:pPr>
            <w:r w:rsidRPr="00061FA9">
              <w:t xml:space="preserve"> 0.92 </w:t>
            </w:r>
          </w:p>
        </w:tc>
      </w:tr>
      <w:tr w:rsidR="00983939" w14:paraId="125DD900"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B6116BA" w14:textId="77777777" w:rsidR="00983939" w:rsidRPr="00AB3013" w:rsidRDefault="00983939" w:rsidP="0063157A">
            <w:pPr>
              <w:pStyle w:val="NoSpacing"/>
            </w:pPr>
            <w:r w:rsidRPr="00AB3013">
              <w:t xml:space="preserve"> Philippines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6B1AAC0" w14:textId="77777777" w:rsidR="00983939" w:rsidRPr="00AB3013" w:rsidRDefault="00983939" w:rsidP="0063157A">
            <w:pPr>
              <w:pStyle w:val="NoSpacing"/>
            </w:pPr>
            <w:r w:rsidRPr="00AB3013">
              <w:t xml:space="preserve"> PHL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8F03EAC" w14:textId="77777777" w:rsidR="00983939" w:rsidRPr="00AB3013" w:rsidRDefault="00983939" w:rsidP="0063157A">
            <w:pPr>
              <w:pStyle w:val="NoSpacing"/>
            </w:pPr>
            <w:r w:rsidRPr="00AB3013">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A12BCA" w14:textId="77777777" w:rsidR="00983939" w:rsidRPr="00AB3013" w:rsidRDefault="00983939" w:rsidP="0063157A">
            <w:pPr>
              <w:pStyle w:val="NoSpacing"/>
            </w:pPr>
            <w:r w:rsidRPr="00AB3013">
              <w:t xml:space="preserve"> DHS 2013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919E663" w14:textId="77777777" w:rsidR="00983939" w:rsidRPr="00AB3013" w:rsidRDefault="00983939" w:rsidP="0063157A">
            <w:pPr>
              <w:pStyle w:val="NoSpacing"/>
            </w:pPr>
            <w:r w:rsidRPr="00AB3013">
              <w:t xml:space="preserve">       95.4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1A81D23" w14:textId="77777777" w:rsidR="00983939" w:rsidRPr="00AB3013" w:rsidRDefault="00983939" w:rsidP="0063157A">
            <w:pPr>
              <w:pStyle w:val="NoSpacing"/>
            </w:pPr>
            <w:r w:rsidRPr="00AB3013">
              <w:t xml:space="preserve">       91.7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97291E4" w14:textId="77777777" w:rsidR="00983939" w:rsidRPr="00AB3013" w:rsidRDefault="00983939" w:rsidP="0063157A">
            <w:pPr>
              <w:pStyle w:val="NoSpacing"/>
            </w:pPr>
            <w:r w:rsidRPr="00AB3013">
              <w:t xml:space="preserve">       88.0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B53D149" w14:textId="77777777" w:rsidR="00983939" w:rsidRPr="00AB3013" w:rsidRDefault="00983939" w:rsidP="0063157A">
            <w:pPr>
              <w:pStyle w:val="NoSpacing"/>
            </w:pPr>
            <w:r w:rsidRPr="00AB3013">
              <w:t xml:space="preserve">       84.30 </w:t>
            </w:r>
          </w:p>
        </w:tc>
        <w:tc>
          <w:tcPr>
            <w:tcW w:w="1170" w:type="dxa"/>
            <w:tcBorders>
              <w:top w:val="nil"/>
              <w:left w:val="nil"/>
              <w:bottom w:val="single" w:sz="4" w:space="0" w:color="auto"/>
              <w:right w:val="single" w:sz="4" w:space="0" w:color="auto"/>
            </w:tcBorders>
          </w:tcPr>
          <w:p w14:paraId="0990C839" w14:textId="77777777" w:rsidR="00983939" w:rsidRPr="00C36327" w:rsidRDefault="00983939" w:rsidP="0063157A">
            <w:pPr>
              <w:pStyle w:val="NoSpacing"/>
            </w:pPr>
            <w:r w:rsidRPr="00061FA9">
              <w:t xml:space="preserve"> 0.85 </w:t>
            </w:r>
          </w:p>
        </w:tc>
      </w:tr>
      <w:tr w:rsidR="00983939" w14:paraId="5B8C703C"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55A8182" w14:textId="77777777" w:rsidR="00983939" w:rsidRPr="00AB3013" w:rsidRDefault="00983939" w:rsidP="0063157A">
            <w:pPr>
              <w:pStyle w:val="NoSpacing"/>
            </w:pPr>
            <w:r w:rsidRPr="00AB3013">
              <w:t xml:space="preserve"> Rwand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C272E04" w14:textId="77777777" w:rsidR="00983939" w:rsidRPr="00AB3013" w:rsidRDefault="00983939" w:rsidP="0063157A">
            <w:pPr>
              <w:pStyle w:val="NoSpacing"/>
            </w:pPr>
            <w:r w:rsidRPr="00AB3013">
              <w:t xml:space="preserve"> RWA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61D4ED5" w14:textId="77777777" w:rsidR="00983939" w:rsidRPr="00AB3013" w:rsidRDefault="00983939" w:rsidP="0063157A">
            <w:pPr>
              <w:pStyle w:val="NoSpacing"/>
            </w:pPr>
            <w:r w:rsidRPr="00AB3013">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D661321" w14:textId="77777777" w:rsidR="00983939" w:rsidRPr="00AB3013" w:rsidRDefault="00983939" w:rsidP="0063157A">
            <w:pPr>
              <w:pStyle w:val="NoSpacing"/>
            </w:pPr>
            <w:r w:rsidRPr="00AB3013">
              <w:t xml:space="preserve"> DHS 2014</w:t>
            </w:r>
            <w:r>
              <w:t>–</w:t>
            </w:r>
            <w:r w:rsidRPr="00AB3013">
              <w:t xml:space="preserve">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FF892FB" w14:textId="77777777" w:rsidR="00983939" w:rsidRPr="00AB3013" w:rsidRDefault="00983939" w:rsidP="0063157A">
            <w:pPr>
              <w:pStyle w:val="NoSpacing"/>
            </w:pPr>
            <w:r w:rsidRPr="00AB3013">
              <w:t xml:space="preserve">       99.0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E2B97A7" w14:textId="77777777" w:rsidR="00983939" w:rsidRPr="00AB3013" w:rsidRDefault="00983939" w:rsidP="0063157A">
            <w:pPr>
              <w:pStyle w:val="NoSpacing"/>
            </w:pPr>
            <w:r w:rsidRPr="00AB3013">
              <w:t xml:space="preserve">       80.6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965ADDE" w14:textId="77777777" w:rsidR="00983939" w:rsidRPr="00AB3013" w:rsidRDefault="00983939" w:rsidP="0063157A">
            <w:pPr>
              <w:pStyle w:val="NoSpacing"/>
            </w:pPr>
            <w:r w:rsidRPr="00AB3013">
              <w:t xml:space="preserve">       62.2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CC1370" w14:textId="77777777" w:rsidR="00983939" w:rsidRPr="00AB3013" w:rsidRDefault="00983939" w:rsidP="0063157A">
            <w:pPr>
              <w:pStyle w:val="NoSpacing"/>
            </w:pPr>
            <w:r w:rsidRPr="00AB3013">
              <w:t xml:space="preserve">       43.90 </w:t>
            </w:r>
          </w:p>
        </w:tc>
        <w:tc>
          <w:tcPr>
            <w:tcW w:w="1170" w:type="dxa"/>
            <w:tcBorders>
              <w:top w:val="nil"/>
              <w:left w:val="nil"/>
              <w:bottom w:val="single" w:sz="4" w:space="0" w:color="auto"/>
              <w:right w:val="single" w:sz="4" w:space="0" w:color="auto"/>
            </w:tcBorders>
          </w:tcPr>
          <w:p w14:paraId="2C1277D8" w14:textId="77777777" w:rsidR="00983939" w:rsidRPr="00C36327" w:rsidRDefault="00983939" w:rsidP="0063157A">
            <w:pPr>
              <w:pStyle w:val="NoSpacing"/>
            </w:pPr>
            <w:r w:rsidRPr="00061FA9">
              <w:t xml:space="preserve"> 0.80 </w:t>
            </w:r>
          </w:p>
        </w:tc>
      </w:tr>
      <w:tr w:rsidR="00983939" w14:paraId="636711BA"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5BA94AD" w14:textId="77777777" w:rsidR="00983939" w:rsidRPr="00AB3013" w:rsidRDefault="00983939" w:rsidP="0063157A">
            <w:pPr>
              <w:pStyle w:val="NoSpacing"/>
            </w:pPr>
            <w:r w:rsidRPr="00AB3013">
              <w:t xml:space="preserve"> Sao Tome Principe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1E67362" w14:textId="77777777" w:rsidR="00983939" w:rsidRPr="00AB3013" w:rsidRDefault="00983939" w:rsidP="0063157A">
            <w:pPr>
              <w:pStyle w:val="NoSpacing"/>
            </w:pPr>
            <w:r w:rsidRPr="00AB3013">
              <w:t xml:space="preserve"> STP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0E55BD5" w14:textId="77777777" w:rsidR="00983939" w:rsidRPr="00AB3013" w:rsidRDefault="00983939" w:rsidP="0063157A">
            <w:pPr>
              <w:pStyle w:val="NoSpacing"/>
            </w:pPr>
            <w:r w:rsidRPr="00AB3013">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A00BD11" w14:textId="77777777" w:rsidR="00983939" w:rsidRPr="00AB3013" w:rsidRDefault="00983939" w:rsidP="0063157A">
            <w:pPr>
              <w:pStyle w:val="NoSpacing"/>
            </w:pPr>
            <w:r w:rsidRPr="00AB3013">
              <w:t xml:space="preserve"> MIC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96201FB" w14:textId="77777777" w:rsidR="00983939" w:rsidRPr="00AB3013" w:rsidRDefault="00983939" w:rsidP="0063157A">
            <w:pPr>
              <w:pStyle w:val="NoSpacing"/>
            </w:pPr>
            <w:r w:rsidRPr="00AB3013">
              <w:t xml:space="preserve">       97.5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FF2B4A0" w14:textId="77777777" w:rsidR="00983939" w:rsidRPr="00AB3013" w:rsidRDefault="00983939" w:rsidP="0063157A">
            <w:pPr>
              <w:pStyle w:val="NoSpacing"/>
            </w:pPr>
            <w:r w:rsidRPr="00AB3013">
              <w:t xml:space="preserve">       92.8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D085209" w14:textId="77777777" w:rsidR="00983939" w:rsidRPr="00AB3013" w:rsidRDefault="00983939" w:rsidP="0063157A">
            <w:pPr>
              <w:pStyle w:val="NoSpacing"/>
            </w:pPr>
            <w:r w:rsidRPr="00AB3013">
              <w:t xml:space="preserve">       88.2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402366" w14:textId="77777777" w:rsidR="00983939" w:rsidRPr="00AB3013" w:rsidRDefault="00983939" w:rsidP="0063157A">
            <w:pPr>
              <w:pStyle w:val="NoSpacing"/>
            </w:pPr>
            <w:r w:rsidRPr="00AB3013">
              <w:t xml:space="preserve">       83.60 </w:t>
            </w:r>
          </w:p>
        </w:tc>
        <w:tc>
          <w:tcPr>
            <w:tcW w:w="1170" w:type="dxa"/>
            <w:tcBorders>
              <w:top w:val="nil"/>
              <w:left w:val="nil"/>
              <w:bottom w:val="single" w:sz="4" w:space="0" w:color="auto"/>
              <w:right w:val="single" w:sz="4" w:space="0" w:color="auto"/>
            </w:tcBorders>
          </w:tcPr>
          <w:p w14:paraId="0E9ACAE9" w14:textId="77777777" w:rsidR="00983939" w:rsidRPr="00C36327" w:rsidRDefault="00983939" w:rsidP="0063157A">
            <w:pPr>
              <w:pStyle w:val="NoSpacing"/>
            </w:pPr>
            <w:r w:rsidRPr="00061FA9">
              <w:t xml:space="preserve"> 0.90 </w:t>
            </w:r>
          </w:p>
        </w:tc>
      </w:tr>
      <w:tr w:rsidR="00983939" w14:paraId="1E8A7900"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41FF88C" w14:textId="77777777" w:rsidR="00983939" w:rsidRPr="00AB3013" w:rsidRDefault="00983939" w:rsidP="0063157A">
            <w:pPr>
              <w:pStyle w:val="NoSpacing"/>
            </w:pPr>
            <w:r w:rsidRPr="00AB3013">
              <w:t xml:space="preserve"> Senegal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98EBC85" w14:textId="77777777" w:rsidR="00983939" w:rsidRPr="00AB3013" w:rsidRDefault="00983939" w:rsidP="0063157A">
            <w:pPr>
              <w:pStyle w:val="NoSpacing"/>
            </w:pPr>
            <w:r w:rsidRPr="00AB3013">
              <w:t xml:space="preserve"> SEN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3E313DB" w14:textId="77777777" w:rsidR="00983939" w:rsidRPr="00AB3013" w:rsidRDefault="00983939" w:rsidP="0063157A">
            <w:pPr>
              <w:pStyle w:val="NoSpacing"/>
            </w:pPr>
            <w:r w:rsidRPr="00AB3013">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97D94B8" w14:textId="77777777" w:rsidR="00983939" w:rsidRPr="00AB3013" w:rsidRDefault="00983939" w:rsidP="0063157A">
            <w:pPr>
              <w:pStyle w:val="NoSpacing"/>
            </w:pPr>
            <w:r w:rsidRPr="00AB3013">
              <w:t xml:space="preserve"> DHS (Continuous) 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1BF40B7" w14:textId="77777777" w:rsidR="00983939" w:rsidRPr="00AB3013" w:rsidRDefault="00983939" w:rsidP="0063157A">
            <w:pPr>
              <w:pStyle w:val="NoSpacing"/>
            </w:pPr>
            <w:r w:rsidRPr="00AB3013">
              <w:t xml:space="preserve">       95.0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1229F92" w14:textId="77777777" w:rsidR="00983939" w:rsidRPr="00AB3013" w:rsidRDefault="00983939" w:rsidP="0063157A">
            <w:pPr>
              <w:pStyle w:val="NoSpacing"/>
            </w:pPr>
            <w:r w:rsidRPr="00AB3013">
              <w:t xml:space="preserve">       78.9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8507DE1" w14:textId="77777777" w:rsidR="00983939" w:rsidRPr="00AB3013" w:rsidRDefault="00983939" w:rsidP="0063157A">
            <w:pPr>
              <w:pStyle w:val="NoSpacing"/>
            </w:pPr>
            <w:r w:rsidRPr="00AB3013">
              <w:t xml:space="preserve">       62.8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F9F26A" w14:textId="77777777" w:rsidR="00983939" w:rsidRPr="00AB3013" w:rsidRDefault="00983939" w:rsidP="0063157A">
            <w:pPr>
              <w:pStyle w:val="NoSpacing"/>
            </w:pPr>
            <w:r w:rsidRPr="00AB3013">
              <w:t xml:space="preserve">       46.70 </w:t>
            </w:r>
          </w:p>
        </w:tc>
        <w:tc>
          <w:tcPr>
            <w:tcW w:w="1170" w:type="dxa"/>
            <w:tcBorders>
              <w:top w:val="nil"/>
              <w:left w:val="nil"/>
              <w:bottom w:val="single" w:sz="4" w:space="0" w:color="auto"/>
              <w:right w:val="single" w:sz="4" w:space="0" w:color="auto"/>
            </w:tcBorders>
          </w:tcPr>
          <w:p w14:paraId="49D57F89" w14:textId="77777777" w:rsidR="00983939" w:rsidRPr="00C36327" w:rsidRDefault="00983939" w:rsidP="0063157A">
            <w:pPr>
              <w:pStyle w:val="NoSpacing"/>
            </w:pPr>
            <w:r w:rsidRPr="00061FA9">
              <w:t xml:space="preserve"> 0.88 </w:t>
            </w:r>
          </w:p>
        </w:tc>
      </w:tr>
      <w:tr w:rsidR="00983939" w14:paraId="57555B1A"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150B164" w14:textId="77777777" w:rsidR="00983939" w:rsidRPr="00AB3013" w:rsidRDefault="00983939" w:rsidP="0063157A">
            <w:pPr>
              <w:pStyle w:val="NoSpacing"/>
            </w:pPr>
            <w:r w:rsidRPr="00AB3013">
              <w:t xml:space="preserve"> Sierra Leone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FB2329A" w14:textId="77777777" w:rsidR="00983939" w:rsidRPr="00AB3013" w:rsidRDefault="00983939" w:rsidP="0063157A">
            <w:pPr>
              <w:pStyle w:val="NoSpacing"/>
            </w:pPr>
            <w:r w:rsidRPr="00AB3013">
              <w:t xml:space="preserve"> SLE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4C1FA8" w14:textId="77777777" w:rsidR="00983939" w:rsidRPr="00AB3013" w:rsidRDefault="00983939" w:rsidP="0063157A">
            <w:pPr>
              <w:pStyle w:val="NoSpacing"/>
            </w:pPr>
            <w:r w:rsidRPr="00AB3013">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D671E1D" w14:textId="77777777" w:rsidR="00983939" w:rsidRPr="00AB3013" w:rsidRDefault="00983939" w:rsidP="0063157A">
            <w:pPr>
              <w:pStyle w:val="NoSpacing"/>
            </w:pPr>
            <w:r w:rsidRPr="00AB3013">
              <w:t xml:space="preserve"> DHS 2013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7FB0D37" w14:textId="77777777" w:rsidR="00983939" w:rsidRPr="00AB3013" w:rsidRDefault="00983939" w:rsidP="0063157A">
            <w:pPr>
              <w:pStyle w:val="NoSpacing"/>
            </w:pPr>
            <w:r w:rsidRPr="00AB3013">
              <w:t xml:space="preserve">       97.1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536B6D2" w14:textId="77777777" w:rsidR="00983939" w:rsidRPr="00AB3013" w:rsidRDefault="00983939" w:rsidP="0063157A">
            <w:pPr>
              <w:pStyle w:val="NoSpacing"/>
            </w:pPr>
            <w:r w:rsidRPr="00AB3013">
              <w:t xml:space="preserve">       90.07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F1066D7" w14:textId="77777777" w:rsidR="00983939" w:rsidRPr="00AB3013" w:rsidRDefault="00983939" w:rsidP="0063157A">
            <w:pPr>
              <w:pStyle w:val="NoSpacing"/>
            </w:pPr>
            <w:r w:rsidRPr="00AB3013">
              <w:t xml:space="preserve">       83.03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34603B3" w14:textId="77777777" w:rsidR="00983939" w:rsidRPr="00AB3013" w:rsidRDefault="00983939" w:rsidP="0063157A">
            <w:pPr>
              <w:pStyle w:val="NoSpacing"/>
            </w:pPr>
            <w:r w:rsidRPr="00AB3013">
              <w:t xml:space="preserve">       76.00 </w:t>
            </w:r>
          </w:p>
        </w:tc>
        <w:tc>
          <w:tcPr>
            <w:tcW w:w="1170" w:type="dxa"/>
            <w:tcBorders>
              <w:top w:val="nil"/>
              <w:left w:val="nil"/>
              <w:bottom w:val="single" w:sz="4" w:space="0" w:color="auto"/>
              <w:right w:val="single" w:sz="4" w:space="0" w:color="auto"/>
            </w:tcBorders>
          </w:tcPr>
          <w:p w14:paraId="3008A958" w14:textId="77777777" w:rsidR="00983939" w:rsidRPr="00C36327" w:rsidRDefault="00983939" w:rsidP="0063157A">
            <w:pPr>
              <w:pStyle w:val="NoSpacing"/>
            </w:pPr>
            <w:r w:rsidRPr="00061FA9">
              <w:t xml:space="preserve"> 0.89 </w:t>
            </w:r>
          </w:p>
        </w:tc>
      </w:tr>
      <w:tr w:rsidR="00983939" w14:paraId="501597DD"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094E5E4" w14:textId="77777777" w:rsidR="00983939" w:rsidRPr="00AB3013" w:rsidRDefault="00983939" w:rsidP="0063157A">
            <w:pPr>
              <w:pStyle w:val="NoSpacing"/>
            </w:pPr>
            <w:r w:rsidRPr="00AB3013">
              <w:t xml:space="preserve"> South Afric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B440F74" w14:textId="77777777" w:rsidR="00983939" w:rsidRPr="00AB3013" w:rsidRDefault="00983939" w:rsidP="0063157A">
            <w:pPr>
              <w:pStyle w:val="NoSpacing"/>
            </w:pPr>
            <w:r w:rsidRPr="00AB3013">
              <w:t xml:space="preserve"> ZAF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D11B4C0" w14:textId="77777777" w:rsidR="00983939" w:rsidRPr="00AB3013" w:rsidRDefault="00983939" w:rsidP="0063157A">
            <w:pPr>
              <w:pStyle w:val="NoSpacing"/>
            </w:pPr>
            <w:r w:rsidRPr="00AB3013">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B500670" w14:textId="77777777" w:rsidR="00983939" w:rsidRPr="00AB3013" w:rsidRDefault="00983939" w:rsidP="0063157A">
            <w:pPr>
              <w:pStyle w:val="NoSpacing"/>
            </w:pPr>
            <w:r w:rsidRPr="00AB3013">
              <w:t xml:space="preserve"> DHS KIR 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813C49C" w14:textId="77777777" w:rsidR="00983939" w:rsidRPr="00AB3013" w:rsidRDefault="00983939" w:rsidP="0063157A">
            <w:pPr>
              <w:pStyle w:val="NoSpacing"/>
            </w:pPr>
            <w:r w:rsidRPr="00AB3013">
              <w:t xml:space="preserve">       93.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96A9147" w14:textId="77777777" w:rsidR="00983939" w:rsidRPr="00AB3013" w:rsidRDefault="00983939" w:rsidP="0063157A">
            <w:pPr>
              <w:pStyle w:val="NoSpacing"/>
            </w:pPr>
            <w:r w:rsidRPr="00AB3013">
              <w:t xml:space="preserve">       87.6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8542D41" w14:textId="77777777" w:rsidR="00983939" w:rsidRPr="00AB3013" w:rsidRDefault="00983939" w:rsidP="0063157A">
            <w:pPr>
              <w:pStyle w:val="NoSpacing"/>
            </w:pPr>
            <w:r w:rsidRPr="00AB3013">
              <w:t xml:space="preserve">       81.5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058F600" w14:textId="77777777" w:rsidR="00983939" w:rsidRPr="00AB3013" w:rsidRDefault="00983939" w:rsidP="0063157A">
            <w:pPr>
              <w:pStyle w:val="NoSpacing"/>
            </w:pPr>
            <w:r w:rsidRPr="00AB3013">
              <w:t xml:space="preserve">       75.50 </w:t>
            </w:r>
          </w:p>
        </w:tc>
        <w:tc>
          <w:tcPr>
            <w:tcW w:w="1170" w:type="dxa"/>
            <w:tcBorders>
              <w:top w:val="nil"/>
              <w:left w:val="nil"/>
              <w:bottom w:val="single" w:sz="4" w:space="0" w:color="auto"/>
              <w:right w:val="single" w:sz="4" w:space="0" w:color="auto"/>
            </w:tcBorders>
          </w:tcPr>
          <w:p w14:paraId="6FE21A3D" w14:textId="77777777" w:rsidR="00983939" w:rsidRPr="00C36327" w:rsidRDefault="00983939" w:rsidP="0063157A">
            <w:pPr>
              <w:pStyle w:val="NoSpacing"/>
            </w:pPr>
            <w:r w:rsidRPr="00061FA9">
              <w:t xml:space="preserve"> 0.97 </w:t>
            </w:r>
          </w:p>
        </w:tc>
      </w:tr>
      <w:tr w:rsidR="00983939" w14:paraId="7C6EC3BF"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76FCB54" w14:textId="77777777" w:rsidR="00983939" w:rsidRPr="00AB3013" w:rsidRDefault="00983939" w:rsidP="0063157A">
            <w:pPr>
              <w:pStyle w:val="NoSpacing"/>
            </w:pPr>
            <w:r w:rsidRPr="00AB3013">
              <w:t xml:space="preserve"> Swaziland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6D851BF" w14:textId="77777777" w:rsidR="00983939" w:rsidRPr="00AB3013" w:rsidRDefault="00983939" w:rsidP="0063157A">
            <w:pPr>
              <w:pStyle w:val="NoSpacing"/>
            </w:pPr>
            <w:r w:rsidRPr="00AB3013">
              <w:t xml:space="preserve"> SWZ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C4EC5E" w14:textId="77777777" w:rsidR="00983939" w:rsidRPr="00AB3013" w:rsidRDefault="00983939" w:rsidP="0063157A">
            <w:pPr>
              <w:pStyle w:val="NoSpacing"/>
            </w:pPr>
            <w:r w:rsidRPr="00AB3013">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4ACC623" w14:textId="77777777" w:rsidR="00983939" w:rsidRPr="00AB3013" w:rsidRDefault="00983939" w:rsidP="0063157A">
            <w:pPr>
              <w:pStyle w:val="NoSpacing"/>
            </w:pPr>
            <w:r w:rsidRPr="00AB3013">
              <w:t xml:space="preserve"> MICS 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33A0D72" w14:textId="77777777" w:rsidR="00983939" w:rsidRPr="00AB3013" w:rsidRDefault="00983939" w:rsidP="0063157A">
            <w:pPr>
              <w:pStyle w:val="NoSpacing"/>
            </w:pPr>
            <w:r w:rsidRPr="00AB3013">
              <w:t xml:space="preserve">       98.5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522BB5B" w14:textId="77777777" w:rsidR="00983939" w:rsidRPr="00AB3013" w:rsidRDefault="00983939" w:rsidP="0063157A">
            <w:pPr>
              <w:pStyle w:val="NoSpacing"/>
            </w:pPr>
            <w:r w:rsidRPr="00AB3013">
              <w:t xml:space="preserve">       91.0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07A964E" w14:textId="77777777" w:rsidR="00983939" w:rsidRPr="00AB3013" w:rsidRDefault="00983939" w:rsidP="0063157A">
            <w:pPr>
              <w:pStyle w:val="NoSpacing"/>
            </w:pPr>
            <w:r w:rsidRPr="00AB3013">
              <w:t xml:space="preserve">       83.5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9E51F1B" w14:textId="77777777" w:rsidR="00983939" w:rsidRPr="00AB3013" w:rsidRDefault="00983939" w:rsidP="0063157A">
            <w:pPr>
              <w:pStyle w:val="NoSpacing"/>
            </w:pPr>
            <w:r w:rsidRPr="00AB3013">
              <w:t xml:space="preserve">       76.10 </w:t>
            </w:r>
          </w:p>
        </w:tc>
        <w:tc>
          <w:tcPr>
            <w:tcW w:w="1170" w:type="dxa"/>
            <w:tcBorders>
              <w:top w:val="nil"/>
              <w:left w:val="nil"/>
              <w:bottom w:val="single" w:sz="4" w:space="0" w:color="auto"/>
              <w:right w:val="single" w:sz="4" w:space="0" w:color="auto"/>
            </w:tcBorders>
          </w:tcPr>
          <w:p w14:paraId="35E71072" w14:textId="77777777" w:rsidR="00983939" w:rsidRPr="00C36327" w:rsidRDefault="00983939" w:rsidP="0063157A">
            <w:pPr>
              <w:pStyle w:val="NoSpacing"/>
            </w:pPr>
            <w:r w:rsidRPr="00061FA9">
              <w:t xml:space="preserve"> 0.87 </w:t>
            </w:r>
          </w:p>
        </w:tc>
      </w:tr>
      <w:tr w:rsidR="00983939" w14:paraId="6BF7F754"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0586A87" w14:textId="77777777" w:rsidR="00983939" w:rsidRPr="00AB3013" w:rsidRDefault="00983939" w:rsidP="0063157A">
            <w:pPr>
              <w:pStyle w:val="NoSpacing"/>
            </w:pPr>
            <w:r w:rsidRPr="00AB3013">
              <w:t xml:space="preserve"> Tajikista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AFB8580" w14:textId="77777777" w:rsidR="00983939" w:rsidRPr="00AB3013" w:rsidRDefault="00983939" w:rsidP="0063157A">
            <w:pPr>
              <w:pStyle w:val="NoSpacing"/>
            </w:pPr>
            <w:r w:rsidRPr="00AB3013">
              <w:t xml:space="preserve"> TJK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E3D4BC7" w14:textId="77777777" w:rsidR="00983939" w:rsidRPr="00AB3013" w:rsidRDefault="00983939" w:rsidP="0063157A">
            <w:pPr>
              <w:pStyle w:val="NoSpacing"/>
            </w:pPr>
            <w:r w:rsidRPr="00AB3013">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090E7AF" w14:textId="77777777" w:rsidR="00983939" w:rsidRPr="00AB3013" w:rsidRDefault="00983939" w:rsidP="0063157A">
            <w:pPr>
              <w:pStyle w:val="NoSpacing"/>
            </w:pPr>
            <w:r w:rsidRPr="00AB3013">
              <w:t xml:space="preserve"> DHS 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2150EF8" w14:textId="77777777" w:rsidR="00983939" w:rsidRPr="00AB3013" w:rsidRDefault="00983939" w:rsidP="0063157A">
            <w:pPr>
              <w:pStyle w:val="NoSpacing"/>
            </w:pPr>
            <w:r w:rsidRPr="00AB3013">
              <w:t xml:space="preserve">       78.8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CEC3D99" w14:textId="77777777" w:rsidR="00983939" w:rsidRPr="00AB3013" w:rsidRDefault="00983939" w:rsidP="0063157A">
            <w:pPr>
              <w:pStyle w:val="NoSpacing"/>
            </w:pPr>
            <w:r w:rsidRPr="00AB3013">
              <w:t xml:space="preserve">       70.0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E03F9EF" w14:textId="77777777" w:rsidR="00983939" w:rsidRPr="00AB3013" w:rsidRDefault="00983939" w:rsidP="0063157A">
            <w:pPr>
              <w:pStyle w:val="NoSpacing"/>
            </w:pPr>
            <w:r w:rsidRPr="00AB3013">
              <w:t xml:space="preserve">       61.2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998407C" w14:textId="77777777" w:rsidR="00983939" w:rsidRPr="00AB3013" w:rsidRDefault="00983939" w:rsidP="0063157A">
            <w:pPr>
              <w:pStyle w:val="NoSpacing"/>
            </w:pPr>
            <w:r w:rsidRPr="00AB3013">
              <w:t xml:space="preserve">       52.50 </w:t>
            </w:r>
          </w:p>
        </w:tc>
        <w:tc>
          <w:tcPr>
            <w:tcW w:w="1170" w:type="dxa"/>
            <w:tcBorders>
              <w:top w:val="nil"/>
              <w:left w:val="nil"/>
              <w:bottom w:val="single" w:sz="4" w:space="0" w:color="auto"/>
              <w:right w:val="single" w:sz="4" w:space="0" w:color="auto"/>
            </w:tcBorders>
          </w:tcPr>
          <w:p w14:paraId="50EE95DC" w14:textId="77777777" w:rsidR="00983939" w:rsidRPr="00C36327" w:rsidRDefault="00983939" w:rsidP="0063157A">
            <w:pPr>
              <w:pStyle w:val="NoSpacing"/>
            </w:pPr>
            <w:r w:rsidRPr="00061FA9">
              <w:t xml:space="preserve"> 0.85 </w:t>
            </w:r>
          </w:p>
        </w:tc>
      </w:tr>
      <w:tr w:rsidR="00983939" w14:paraId="79261C73"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2D84CA0" w14:textId="77777777" w:rsidR="00983939" w:rsidRPr="00AB3013" w:rsidRDefault="00983939" w:rsidP="0063157A">
            <w:pPr>
              <w:pStyle w:val="NoSpacing"/>
            </w:pPr>
            <w:r w:rsidRPr="00AB3013">
              <w:t xml:space="preserve"> Tanzan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F005A62" w14:textId="77777777" w:rsidR="00983939" w:rsidRPr="00AB3013" w:rsidRDefault="00983939" w:rsidP="0063157A">
            <w:pPr>
              <w:pStyle w:val="NoSpacing"/>
            </w:pPr>
            <w:r w:rsidRPr="00AB3013">
              <w:t xml:space="preserve"> TZA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B984DA6" w14:textId="77777777" w:rsidR="00983939" w:rsidRPr="00AB3013" w:rsidRDefault="00983939" w:rsidP="0063157A">
            <w:pPr>
              <w:pStyle w:val="NoSpacing"/>
            </w:pPr>
            <w:r w:rsidRPr="00AB3013">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CE7B04D" w14:textId="77777777" w:rsidR="00983939" w:rsidRPr="00AB3013" w:rsidRDefault="00983939" w:rsidP="0063157A">
            <w:pPr>
              <w:pStyle w:val="NoSpacing"/>
            </w:pPr>
            <w:r w:rsidRPr="00AB3013">
              <w:t xml:space="preserve"> DHS MIS 2015</w:t>
            </w:r>
            <w:r>
              <w:t>–</w:t>
            </w:r>
            <w:r w:rsidRPr="00AB3013">
              <w:t xml:space="preserve">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F632907" w14:textId="77777777" w:rsidR="00983939" w:rsidRPr="00AB3013" w:rsidRDefault="00983939" w:rsidP="0063157A">
            <w:pPr>
              <w:pStyle w:val="NoSpacing"/>
            </w:pPr>
            <w:r w:rsidRPr="00AB3013">
              <w:t xml:space="preserve">       91.4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29CE15" w14:textId="77777777" w:rsidR="00983939" w:rsidRPr="00AB3013" w:rsidRDefault="00983939" w:rsidP="0063157A">
            <w:pPr>
              <w:pStyle w:val="NoSpacing"/>
            </w:pPr>
            <w:r w:rsidRPr="00AB3013">
              <w:t xml:space="preserve">       77.8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0D3BB9F" w14:textId="77777777" w:rsidR="00983939" w:rsidRPr="00AB3013" w:rsidRDefault="00983939" w:rsidP="0063157A">
            <w:pPr>
              <w:pStyle w:val="NoSpacing"/>
            </w:pPr>
            <w:r w:rsidRPr="00AB3013">
              <w:t xml:space="preserve">       64.2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5D17AE2" w14:textId="77777777" w:rsidR="00983939" w:rsidRPr="00AB3013" w:rsidRDefault="00983939" w:rsidP="0063157A">
            <w:pPr>
              <w:pStyle w:val="NoSpacing"/>
            </w:pPr>
            <w:r w:rsidRPr="00AB3013">
              <w:t xml:space="preserve">       50.70 </w:t>
            </w:r>
          </w:p>
        </w:tc>
        <w:tc>
          <w:tcPr>
            <w:tcW w:w="1170" w:type="dxa"/>
            <w:tcBorders>
              <w:top w:val="nil"/>
              <w:left w:val="nil"/>
              <w:bottom w:val="single" w:sz="4" w:space="0" w:color="auto"/>
              <w:right w:val="single" w:sz="4" w:space="0" w:color="auto"/>
            </w:tcBorders>
          </w:tcPr>
          <w:p w14:paraId="60640BD0" w14:textId="77777777" w:rsidR="00983939" w:rsidRPr="00C36327" w:rsidRDefault="00983939" w:rsidP="0063157A">
            <w:pPr>
              <w:pStyle w:val="NoSpacing"/>
            </w:pPr>
            <w:r w:rsidRPr="00061FA9">
              <w:t xml:space="preserve"> 0.75 </w:t>
            </w:r>
          </w:p>
        </w:tc>
      </w:tr>
      <w:tr w:rsidR="00983939" w14:paraId="70577920"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61E6B93" w14:textId="77777777" w:rsidR="00983939" w:rsidRPr="00AB3013" w:rsidRDefault="00983939" w:rsidP="0063157A">
            <w:pPr>
              <w:pStyle w:val="NoSpacing"/>
            </w:pPr>
            <w:r w:rsidRPr="00AB3013">
              <w:t xml:space="preserve"> Timor</w:t>
            </w:r>
            <w:r>
              <w:t>-</w:t>
            </w:r>
            <w:r w:rsidRPr="00AB3013">
              <w:t xml:space="preserve">Leste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811D3BA" w14:textId="77777777" w:rsidR="00983939" w:rsidRPr="00AB3013" w:rsidRDefault="00983939" w:rsidP="0063157A">
            <w:pPr>
              <w:pStyle w:val="NoSpacing"/>
            </w:pPr>
            <w:r w:rsidRPr="00AB3013">
              <w:t xml:space="preserve"> TLS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EF43A91" w14:textId="77777777" w:rsidR="00983939" w:rsidRPr="00AB3013" w:rsidRDefault="00983939" w:rsidP="0063157A">
            <w:pPr>
              <w:pStyle w:val="NoSpacing"/>
            </w:pPr>
            <w:r w:rsidRPr="00AB3013">
              <w:t>2010</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A77CF1F" w14:textId="77777777" w:rsidR="00983939" w:rsidRPr="00AB3013" w:rsidRDefault="00983939" w:rsidP="0063157A">
            <w:pPr>
              <w:pStyle w:val="NoSpacing"/>
            </w:pPr>
            <w:r w:rsidRPr="00AB3013">
              <w:t xml:space="preserve"> DHS 2009</w:t>
            </w:r>
            <w:r>
              <w:t>–</w:t>
            </w:r>
            <w:r w:rsidRPr="00AB3013">
              <w:t xml:space="preserve">2010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151E19B" w14:textId="77777777" w:rsidR="00983939" w:rsidRPr="00AB3013" w:rsidRDefault="00983939" w:rsidP="0063157A">
            <w:pPr>
              <w:pStyle w:val="NoSpacing"/>
            </w:pPr>
            <w:r w:rsidRPr="00AB3013">
              <w:t xml:space="preserve">       84.4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D48CF34" w14:textId="77777777" w:rsidR="00983939" w:rsidRPr="00AB3013" w:rsidRDefault="00983939" w:rsidP="0063157A">
            <w:pPr>
              <w:pStyle w:val="NoSpacing"/>
            </w:pPr>
            <w:r w:rsidRPr="00AB3013">
              <w:t xml:space="preserve">       74.6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D41B3D8" w14:textId="77777777" w:rsidR="00983939" w:rsidRPr="00AB3013" w:rsidRDefault="00983939" w:rsidP="0063157A">
            <w:pPr>
              <w:pStyle w:val="NoSpacing"/>
            </w:pPr>
            <w:r w:rsidRPr="00AB3013">
              <w:t xml:space="preserve">       64.8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9D108E" w14:textId="77777777" w:rsidR="00983939" w:rsidRPr="00AB3013" w:rsidRDefault="00983939" w:rsidP="0063157A">
            <w:pPr>
              <w:pStyle w:val="NoSpacing"/>
            </w:pPr>
            <w:r w:rsidRPr="00AB3013">
              <w:t xml:space="preserve">       55.10 </w:t>
            </w:r>
          </w:p>
        </w:tc>
        <w:tc>
          <w:tcPr>
            <w:tcW w:w="1170" w:type="dxa"/>
            <w:tcBorders>
              <w:top w:val="nil"/>
              <w:left w:val="nil"/>
              <w:bottom w:val="single" w:sz="4" w:space="0" w:color="auto"/>
              <w:right w:val="single" w:sz="4" w:space="0" w:color="auto"/>
            </w:tcBorders>
          </w:tcPr>
          <w:p w14:paraId="2090DC13" w14:textId="77777777" w:rsidR="00983939" w:rsidRPr="00C36327" w:rsidRDefault="00983939" w:rsidP="0063157A">
            <w:pPr>
              <w:pStyle w:val="NoSpacing"/>
            </w:pPr>
            <w:r w:rsidRPr="00061FA9">
              <w:t xml:space="preserve"> 0.70 </w:t>
            </w:r>
          </w:p>
        </w:tc>
      </w:tr>
      <w:tr w:rsidR="00983939" w14:paraId="506137AF"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6CEB19D" w14:textId="77777777" w:rsidR="00983939" w:rsidRPr="00AB3013" w:rsidRDefault="00983939" w:rsidP="0063157A">
            <w:pPr>
              <w:pStyle w:val="NoSpacing"/>
            </w:pPr>
            <w:r w:rsidRPr="00AB3013">
              <w:t xml:space="preserve"> Togo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280D0F1" w14:textId="77777777" w:rsidR="00983939" w:rsidRPr="00AB3013" w:rsidRDefault="00983939" w:rsidP="0063157A">
            <w:pPr>
              <w:pStyle w:val="NoSpacing"/>
            </w:pPr>
            <w:r w:rsidRPr="00AB3013">
              <w:t xml:space="preserve"> TGO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2DC7F86" w14:textId="77777777" w:rsidR="00983939" w:rsidRPr="00AB3013" w:rsidRDefault="00983939" w:rsidP="0063157A">
            <w:pPr>
              <w:pStyle w:val="NoSpacing"/>
            </w:pPr>
            <w:r w:rsidRPr="00AB3013">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0150695" w14:textId="77777777" w:rsidR="00983939" w:rsidRPr="00AB3013" w:rsidRDefault="00983939" w:rsidP="0063157A">
            <w:pPr>
              <w:pStyle w:val="NoSpacing"/>
            </w:pPr>
            <w:r w:rsidRPr="00AB3013">
              <w:t xml:space="preserve"> DHS 2013</w:t>
            </w:r>
            <w:r>
              <w:t>–</w:t>
            </w:r>
            <w:r w:rsidRPr="00AB3013">
              <w:t xml:space="preserve">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1AA3FDE" w14:textId="77777777" w:rsidR="00983939" w:rsidRPr="00AB3013" w:rsidRDefault="00983939" w:rsidP="0063157A">
            <w:pPr>
              <w:pStyle w:val="NoSpacing"/>
            </w:pPr>
            <w:r w:rsidRPr="00AB3013">
              <w:t xml:space="preserve">       72.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B611B43" w14:textId="77777777" w:rsidR="00983939" w:rsidRPr="00AB3013" w:rsidRDefault="00983939" w:rsidP="0063157A">
            <w:pPr>
              <w:pStyle w:val="NoSpacing"/>
            </w:pPr>
            <w:r w:rsidRPr="00AB3013">
              <w:t xml:space="preserve">       67.5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75FBD98" w14:textId="77777777" w:rsidR="00983939" w:rsidRPr="00AB3013" w:rsidRDefault="00983939" w:rsidP="0063157A">
            <w:pPr>
              <w:pStyle w:val="NoSpacing"/>
            </w:pPr>
            <w:r w:rsidRPr="00AB3013">
              <w:t xml:space="preserve">       62.3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EF94B67" w14:textId="77777777" w:rsidR="00983939" w:rsidRPr="00AB3013" w:rsidRDefault="00983939" w:rsidP="0063157A">
            <w:pPr>
              <w:pStyle w:val="NoSpacing"/>
            </w:pPr>
            <w:r w:rsidRPr="00AB3013">
              <w:t xml:space="preserve">       57.20 </w:t>
            </w:r>
          </w:p>
        </w:tc>
        <w:tc>
          <w:tcPr>
            <w:tcW w:w="1170" w:type="dxa"/>
            <w:tcBorders>
              <w:top w:val="nil"/>
              <w:left w:val="nil"/>
              <w:bottom w:val="single" w:sz="4" w:space="0" w:color="auto"/>
              <w:right w:val="single" w:sz="4" w:space="0" w:color="auto"/>
            </w:tcBorders>
          </w:tcPr>
          <w:p w14:paraId="6CCEB0CA" w14:textId="77777777" w:rsidR="00983939" w:rsidRPr="00C36327" w:rsidRDefault="00983939" w:rsidP="0063157A">
            <w:pPr>
              <w:pStyle w:val="NoSpacing"/>
            </w:pPr>
            <w:r w:rsidRPr="00061FA9">
              <w:t xml:space="preserve"> 0.85 </w:t>
            </w:r>
          </w:p>
        </w:tc>
      </w:tr>
      <w:tr w:rsidR="00983939" w14:paraId="12E93003"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CA2099E" w14:textId="77777777" w:rsidR="00983939" w:rsidRPr="00AB3013" w:rsidRDefault="00983939" w:rsidP="0063157A">
            <w:pPr>
              <w:pStyle w:val="NoSpacing"/>
            </w:pPr>
            <w:r w:rsidRPr="00AB3013">
              <w:t xml:space="preserve"> Turkey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F57D275" w14:textId="77777777" w:rsidR="00983939" w:rsidRPr="00AB3013" w:rsidRDefault="00983939" w:rsidP="0063157A">
            <w:pPr>
              <w:pStyle w:val="NoSpacing"/>
            </w:pPr>
            <w:r w:rsidRPr="00AB3013">
              <w:t xml:space="preserve"> TUR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731A719" w14:textId="77777777" w:rsidR="00983939" w:rsidRPr="00AB3013" w:rsidRDefault="00983939" w:rsidP="0063157A">
            <w:pPr>
              <w:pStyle w:val="NoSpacing"/>
            </w:pPr>
            <w:r w:rsidRPr="00AB3013">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6E446B2" w14:textId="77777777" w:rsidR="00983939" w:rsidRPr="00AB3013" w:rsidRDefault="00983939" w:rsidP="0063157A">
            <w:pPr>
              <w:pStyle w:val="NoSpacing"/>
            </w:pPr>
            <w:r w:rsidRPr="00AB3013">
              <w:t xml:space="preserve"> DHS 2013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E78E1A0" w14:textId="77777777" w:rsidR="00983939" w:rsidRPr="00AB3013" w:rsidRDefault="00983939" w:rsidP="0063157A">
            <w:pPr>
              <w:pStyle w:val="NoSpacing"/>
            </w:pPr>
            <w:r w:rsidRPr="00AB3013">
              <w:t xml:space="preserve">       97.0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E746B21" w14:textId="77777777" w:rsidR="00983939" w:rsidRPr="00AB3013" w:rsidRDefault="00983939" w:rsidP="0063157A">
            <w:pPr>
              <w:pStyle w:val="NoSpacing"/>
            </w:pPr>
            <w:r w:rsidRPr="00AB3013">
              <w:t xml:space="preserve">       94.3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3E86B6" w14:textId="77777777" w:rsidR="00983939" w:rsidRPr="00AB3013" w:rsidRDefault="00983939" w:rsidP="0063157A">
            <w:pPr>
              <w:pStyle w:val="NoSpacing"/>
            </w:pPr>
            <w:r w:rsidRPr="00AB3013">
              <w:t xml:space="preserve">       91.6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0C2D706" w14:textId="77777777" w:rsidR="00983939" w:rsidRPr="00AB3013" w:rsidRDefault="00983939" w:rsidP="0063157A">
            <w:pPr>
              <w:pStyle w:val="NoSpacing"/>
            </w:pPr>
            <w:r w:rsidRPr="00AB3013">
              <w:t xml:space="preserve">       88.90 </w:t>
            </w:r>
          </w:p>
        </w:tc>
        <w:tc>
          <w:tcPr>
            <w:tcW w:w="1170" w:type="dxa"/>
            <w:tcBorders>
              <w:top w:val="nil"/>
              <w:left w:val="nil"/>
              <w:bottom w:val="single" w:sz="4" w:space="0" w:color="auto"/>
              <w:right w:val="single" w:sz="4" w:space="0" w:color="auto"/>
            </w:tcBorders>
          </w:tcPr>
          <w:p w14:paraId="0DBFD208" w14:textId="77777777" w:rsidR="00983939" w:rsidRPr="00C36327" w:rsidRDefault="00983939" w:rsidP="0063157A">
            <w:pPr>
              <w:pStyle w:val="NoSpacing"/>
            </w:pPr>
            <w:r w:rsidRPr="00061FA9">
              <w:t xml:space="preserve"> 0.88 </w:t>
            </w:r>
          </w:p>
        </w:tc>
      </w:tr>
      <w:tr w:rsidR="00983939" w14:paraId="7B646BFF"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6E391EC" w14:textId="77777777" w:rsidR="00983939" w:rsidRPr="00AB3013" w:rsidRDefault="00983939" w:rsidP="0063157A">
            <w:pPr>
              <w:pStyle w:val="NoSpacing"/>
            </w:pPr>
            <w:r w:rsidRPr="00AB3013">
              <w:t xml:space="preserve"> Ugand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361D25E" w14:textId="77777777" w:rsidR="00983939" w:rsidRPr="00AB3013" w:rsidRDefault="00983939" w:rsidP="0063157A">
            <w:pPr>
              <w:pStyle w:val="NoSpacing"/>
            </w:pPr>
            <w:r w:rsidRPr="00AB3013">
              <w:t xml:space="preserve"> UGA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AD02C80" w14:textId="77777777" w:rsidR="00983939" w:rsidRPr="00AB3013" w:rsidRDefault="00983939" w:rsidP="0063157A">
            <w:pPr>
              <w:pStyle w:val="NoSpacing"/>
            </w:pPr>
            <w:r w:rsidRPr="00AB3013">
              <w:t>2016</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F4807DD" w14:textId="77777777" w:rsidR="00983939" w:rsidRPr="00AB3013" w:rsidRDefault="00983939" w:rsidP="0063157A">
            <w:pPr>
              <w:pStyle w:val="NoSpacing"/>
            </w:pPr>
            <w:r w:rsidRPr="00AB3013">
              <w:t xml:space="preserve"> DHS 2016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9626932" w14:textId="77777777" w:rsidR="00983939" w:rsidRPr="00AB3013" w:rsidRDefault="00983939" w:rsidP="0063157A">
            <w:pPr>
              <w:pStyle w:val="NoSpacing"/>
            </w:pPr>
            <w:r w:rsidRPr="00AB3013">
              <w:t xml:space="preserve">       97.3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F6AA10B" w14:textId="77777777" w:rsidR="00983939" w:rsidRPr="00AB3013" w:rsidRDefault="00983939" w:rsidP="0063157A">
            <w:pPr>
              <w:pStyle w:val="NoSpacing"/>
            </w:pPr>
            <w:r w:rsidRPr="00AB3013">
              <w:t xml:space="preserve">       84.8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8B102D4" w14:textId="77777777" w:rsidR="00983939" w:rsidRPr="00AB3013" w:rsidRDefault="00983939" w:rsidP="0063157A">
            <w:pPr>
              <w:pStyle w:val="NoSpacing"/>
            </w:pPr>
            <w:r w:rsidRPr="00AB3013">
              <w:t xml:space="preserve">       72.3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9C66511" w14:textId="77777777" w:rsidR="00983939" w:rsidRPr="00AB3013" w:rsidRDefault="00983939" w:rsidP="0063157A">
            <w:pPr>
              <w:pStyle w:val="NoSpacing"/>
            </w:pPr>
            <w:r w:rsidRPr="00AB3013">
              <w:t xml:space="preserve">       59.90 </w:t>
            </w:r>
          </w:p>
        </w:tc>
        <w:tc>
          <w:tcPr>
            <w:tcW w:w="1170" w:type="dxa"/>
            <w:tcBorders>
              <w:top w:val="nil"/>
              <w:left w:val="nil"/>
              <w:bottom w:val="single" w:sz="4" w:space="0" w:color="auto"/>
              <w:right w:val="single" w:sz="4" w:space="0" w:color="auto"/>
            </w:tcBorders>
          </w:tcPr>
          <w:p w14:paraId="5B202626" w14:textId="77777777" w:rsidR="00983939" w:rsidRPr="00C36327" w:rsidRDefault="00983939" w:rsidP="0063157A">
            <w:pPr>
              <w:pStyle w:val="NoSpacing"/>
            </w:pPr>
            <w:r w:rsidRPr="00061FA9">
              <w:t xml:space="preserve"> 0.76 </w:t>
            </w:r>
          </w:p>
        </w:tc>
      </w:tr>
      <w:tr w:rsidR="00983939" w14:paraId="28036E60"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69020ED" w14:textId="77777777" w:rsidR="00983939" w:rsidRPr="00AB3013" w:rsidRDefault="00983939" w:rsidP="0063157A">
            <w:pPr>
              <w:pStyle w:val="NoSpacing"/>
            </w:pPr>
            <w:r w:rsidRPr="00AB3013">
              <w:t xml:space="preserve"> Ukraine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24C17B6" w14:textId="77777777" w:rsidR="00983939" w:rsidRPr="00AB3013" w:rsidRDefault="00983939" w:rsidP="0063157A">
            <w:pPr>
              <w:pStyle w:val="NoSpacing"/>
            </w:pPr>
            <w:r w:rsidRPr="00AB3013">
              <w:t xml:space="preserve"> UKR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C36855E" w14:textId="77777777" w:rsidR="00983939" w:rsidRPr="00AB3013" w:rsidRDefault="00983939" w:rsidP="0063157A">
            <w:pPr>
              <w:pStyle w:val="NoSpacing"/>
            </w:pPr>
            <w:r w:rsidRPr="00AB3013">
              <w:t>2012</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A768DA" w14:textId="77777777" w:rsidR="00983939" w:rsidRPr="00AB3013" w:rsidRDefault="00983939" w:rsidP="0063157A">
            <w:pPr>
              <w:pStyle w:val="NoSpacing"/>
            </w:pPr>
            <w:r w:rsidRPr="00AB3013">
              <w:t xml:space="preserve"> MICS 2012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B6E36DA" w14:textId="77777777" w:rsidR="00983939" w:rsidRPr="00AB3013" w:rsidRDefault="00983939" w:rsidP="0063157A">
            <w:pPr>
              <w:pStyle w:val="NoSpacing"/>
            </w:pPr>
            <w:r w:rsidRPr="00AB3013">
              <w:t xml:space="preserve">       98.6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E3B4A39" w14:textId="77777777" w:rsidR="00983939" w:rsidRPr="00AB3013" w:rsidRDefault="00983939" w:rsidP="0063157A">
            <w:pPr>
              <w:pStyle w:val="NoSpacing"/>
            </w:pPr>
            <w:r w:rsidRPr="00AB3013">
              <w:t xml:space="preserve">       94.8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9B5562" w14:textId="77777777" w:rsidR="00983939" w:rsidRPr="00AB3013" w:rsidRDefault="00983939" w:rsidP="0063157A">
            <w:pPr>
              <w:pStyle w:val="NoSpacing"/>
            </w:pPr>
            <w:r w:rsidRPr="00AB3013">
              <w:t xml:space="preserve">       91.0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9276100" w14:textId="77777777" w:rsidR="00983939" w:rsidRPr="00AB3013" w:rsidRDefault="00983939" w:rsidP="0063157A">
            <w:pPr>
              <w:pStyle w:val="NoSpacing"/>
            </w:pPr>
            <w:r w:rsidRPr="00AB3013">
              <w:t xml:space="preserve">       87.20 </w:t>
            </w:r>
          </w:p>
        </w:tc>
        <w:tc>
          <w:tcPr>
            <w:tcW w:w="1170" w:type="dxa"/>
            <w:tcBorders>
              <w:top w:val="nil"/>
              <w:left w:val="nil"/>
              <w:bottom w:val="single" w:sz="4" w:space="0" w:color="auto"/>
              <w:right w:val="single" w:sz="4" w:space="0" w:color="auto"/>
            </w:tcBorders>
          </w:tcPr>
          <w:p w14:paraId="36C11305" w14:textId="77777777" w:rsidR="00983939" w:rsidRPr="00C36327" w:rsidRDefault="00983939" w:rsidP="0063157A">
            <w:pPr>
              <w:pStyle w:val="NoSpacing"/>
            </w:pPr>
            <w:r w:rsidRPr="00061FA9">
              <w:t xml:space="preserve"> 0.49 </w:t>
            </w:r>
          </w:p>
        </w:tc>
      </w:tr>
      <w:tr w:rsidR="00983939" w14:paraId="6A2F9B6F"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6AE1E43" w14:textId="77777777" w:rsidR="00983939" w:rsidRPr="00AB3013" w:rsidRDefault="00983939" w:rsidP="0063157A">
            <w:pPr>
              <w:pStyle w:val="NoSpacing"/>
            </w:pPr>
            <w:r w:rsidRPr="00AB3013">
              <w:t xml:space="preserve"> Yemen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0CBAB76" w14:textId="77777777" w:rsidR="00983939" w:rsidRPr="00AB3013" w:rsidRDefault="00983939" w:rsidP="0063157A">
            <w:pPr>
              <w:pStyle w:val="NoSpacing"/>
            </w:pPr>
            <w:r w:rsidRPr="00AB3013">
              <w:t xml:space="preserve"> YEM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07D8D69" w14:textId="77777777" w:rsidR="00983939" w:rsidRPr="00AB3013" w:rsidRDefault="00983939" w:rsidP="0063157A">
            <w:pPr>
              <w:pStyle w:val="NoSpacing"/>
            </w:pPr>
            <w:r w:rsidRPr="00AB3013">
              <w:t>2013</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BA6A9D3" w14:textId="77777777" w:rsidR="00983939" w:rsidRPr="00AB3013" w:rsidRDefault="00983939" w:rsidP="0063157A">
            <w:pPr>
              <w:pStyle w:val="NoSpacing"/>
            </w:pPr>
            <w:r w:rsidRPr="00AB3013">
              <w:t xml:space="preserve"> DHS 2013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3CDB6DE" w14:textId="77777777" w:rsidR="00983939" w:rsidRPr="00AB3013" w:rsidRDefault="00983939" w:rsidP="0063157A">
            <w:pPr>
              <w:pStyle w:val="NoSpacing"/>
            </w:pPr>
            <w:r w:rsidRPr="00AB3013">
              <w:t xml:space="preserve">       59.8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5ED2F1D" w14:textId="77777777" w:rsidR="00983939" w:rsidRPr="00AB3013" w:rsidRDefault="00983939" w:rsidP="0063157A">
            <w:pPr>
              <w:pStyle w:val="NoSpacing"/>
            </w:pPr>
            <w:r w:rsidRPr="00AB3013">
              <w:t xml:space="preserve">       48.2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735402C" w14:textId="77777777" w:rsidR="00983939" w:rsidRPr="00AB3013" w:rsidRDefault="00983939" w:rsidP="0063157A">
            <w:pPr>
              <w:pStyle w:val="NoSpacing"/>
            </w:pPr>
            <w:r w:rsidRPr="00AB3013">
              <w:t xml:space="preserve">       36.6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0EB7E80" w14:textId="77777777" w:rsidR="00983939" w:rsidRPr="00AB3013" w:rsidRDefault="00983939" w:rsidP="0063157A">
            <w:pPr>
              <w:pStyle w:val="NoSpacing"/>
            </w:pPr>
            <w:r w:rsidRPr="00AB3013">
              <w:t xml:space="preserve">       25.10 </w:t>
            </w:r>
          </w:p>
        </w:tc>
        <w:tc>
          <w:tcPr>
            <w:tcW w:w="1170" w:type="dxa"/>
            <w:tcBorders>
              <w:top w:val="nil"/>
              <w:left w:val="nil"/>
              <w:bottom w:val="single" w:sz="4" w:space="0" w:color="auto"/>
              <w:right w:val="single" w:sz="4" w:space="0" w:color="auto"/>
            </w:tcBorders>
          </w:tcPr>
          <w:p w14:paraId="0560B5EB" w14:textId="77777777" w:rsidR="00983939" w:rsidRPr="00C36327" w:rsidRDefault="00983939" w:rsidP="0063157A">
            <w:pPr>
              <w:pStyle w:val="NoSpacing"/>
            </w:pPr>
            <w:r w:rsidRPr="00061FA9">
              <w:t xml:space="preserve"> 0.65 </w:t>
            </w:r>
          </w:p>
        </w:tc>
      </w:tr>
      <w:tr w:rsidR="00983939" w14:paraId="493A9D7F"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F6AF1D4" w14:textId="77777777" w:rsidR="00983939" w:rsidRPr="00AB3013" w:rsidRDefault="00983939" w:rsidP="0063157A">
            <w:pPr>
              <w:pStyle w:val="NoSpacing"/>
            </w:pPr>
            <w:r w:rsidRPr="00AB3013">
              <w:t xml:space="preserve"> Zambia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4CC1934" w14:textId="77777777" w:rsidR="00983939" w:rsidRPr="00AB3013" w:rsidRDefault="00983939" w:rsidP="0063157A">
            <w:pPr>
              <w:pStyle w:val="NoSpacing"/>
            </w:pPr>
            <w:r w:rsidRPr="00AB3013">
              <w:t xml:space="preserve"> ZMB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EF826F" w14:textId="77777777" w:rsidR="00983939" w:rsidRPr="00AB3013" w:rsidRDefault="00983939" w:rsidP="0063157A">
            <w:pPr>
              <w:pStyle w:val="NoSpacing"/>
            </w:pPr>
            <w:r w:rsidRPr="00AB3013">
              <w:t>2014</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36BAC0D" w14:textId="77777777" w:rsidR="00983939" w:rsidRPr="00AB3013" w:rsidRDefault="00983939" w:rsidP="0063157A">
            <w:pPr>
              <w:pStyle w:val="NoSpacing"/>
            </w:pPr>
            <w:r w:rsidRPr="00AB3013">
              <w:t xml:space="preserve"> DHS 2013</w:t>
            </w:r>
            <w:r>
              <w:t>–</w:t>
            </w:r>
            <w:r w:rsidRPr="00AB3013">
              <w:t xml:space="preserve">2014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B42C64" w14:textId="77777777" w:rsidR="00983939" w:rsidRPr="00AB3013" w:rsidRDefault="00983939" w:rsidP="0063157A">
            <w:pPr>
              <w:pStyle w:val="NoSpacing"/>
            </w:pPr>
            <w:r w:rsidRPr="00AB3013">
              <w:t xml:space="preserve">       95.7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F17BE9D" w14:textId="77777777" w:rsidR="00983939" w:rsidRPr="00AB3013" w:rsidRDefault="00983939" w:rsidP="0063157A">
            <w:pPr>
              <w:pStyle w:val="NoSpacing"/>
            </w:pPr>
            <w:r w:rsidRPr="00AB3013">
              <w:t xml:space="preserve">       82.30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CF84F0C" w14:textId="77777777" w:rsidR="00983939" w:rsidRPr="00AB3013" w:rsidRDefault="00983939" w:rsidP="0063157A">
            <w:pPr>
              <w:pStyle w:val="NoSpacing"/>
            </w:pPr>
            <w:r w:rsidRPr="00AB3013">
              <w:t xml:space="preserve">       68.90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CFD5A2D" w14:textId="77777777" w:rsidR="00983939" w:rsidRPr="00AB3013" w:rsidRDefault="00983939" w:rsidP="0063157A">
            <w:pPr>
              <w:pStyle w:val="NoSpacing"/>
            </w:pPr>
            <w:r w:rsidRPr="00AB3013">
              <w:t xml:space="preserve">       55.50 </w:t>
            </w:r>
          </w:p>
        </w:tc>
        <w:tc>
          <w:tcPr>
            <w:tcW w:w="1170" w:type="dxa"/>
            <w:tcBorders>
              <w:top w:val="nil"/>
              <w:left w:val="nil"/>
              <w:bottom w:val="single" w:sz="4" w:space="0" w:color="auto"/>
              <w:right w:val="single" w:sz="4" w:space="0" w:color="auto"/>
            </w:tcBorders>
          </w:tcPr>
          <w:p w14:paraId="3E792985" w14:textId="77777777" w:rsidR="00983939" w:rsidRPr="00C36327" w:rsidRDefault="00983939" w:rsidP="0063157A">
            <w:pPr>
              <w:pStyle w:val="NoSpacing"/>
            </w:pPr>
            <w:r w:rsidRPr="00061FA9">
              <w:t xml:space="preserve"> 0.84 </w:t>
            </w:r>
          </w:p>
        </w:tc>
      </w:tr>
      <w:tr w:rsidR="00983939" w14:paraId="75143471" w14:textId="77777777" w:rsidTr="0063157A">
        <w:trPr>
          <w:trHeight w:val="288"/>
        </w:trPr>
        <w:tc>
          <w:tcPr>
            <w:tcW w:w="16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8B8E43B" w14:textId="77777777" w:rsidR="00983939" w:rsidRPr="00AB3013" w:rsidRDefault="00983939" w:rsidP="0063157A">
            <w:pPr>
              <w:pStyle w:val="NoSpacing"/>
            </w:pPr>
            <w:r w:rsidRPr="00AB3013">
              <w:t xml:space="preserve"> Zimbabwe </w:t>
            </w:r>
          </w:p>
        </w:tc>
        <w:tc>
          <w:tcPr>
            <w:tcW w:w="72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8189622" w14:textId="77777777" w:rsidR="00983939" w:rsidRPr="00AB3013" w:rsidRDefault="00983939" w:rsidP="0063157A">
            <w:pPr>
              <w:pStyle w:val="NoSpacing"/>
            </w:pPr>
            <w:r w:rsidRPr="00AB3013">
              <w:t xml:space="preserve"> ZWE </w:t>
            </w:r>
          </w:p>
        </w:tc>
        <w:tc>
          <w:tcPr>
            <w:tcW w:w="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446302" w14:textId="77777777" w:rsidR="00983939" w:rsidRPr="00AB3013" w:rsidRDefault="00983939" w:rsidP="0063157A">
            <w:pPr>
              <w:pStyle w:val="NoSpacing"/>
            </w:pPr>
            <w:r w:rsidRPr="00AB3013">
              <w:t>2015</w:t>
            </w:r>
          </w:p>
        </w:tc>
        <w:tc>
          <w:tcPr>
            <w:tcW w:w="16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496F03D" w14:textId="77777777" w:rsidR="00983939" w:rsidRPr="00AB3013" w:rsidRDefault="00983939" w:rsidP="0063157A">
            <w:pPr>
              <w:pStyle w:val="NoSpacing"/>
            </w:pPr>
            <w:r w:rsidRPr="00AB3013">
              <w:t xml:space="preserve"> DHS 2015 </w:t>
            </w:r>
          </w:p>
        </w:tc>
        <w:tc>
          <w:tcPr>
            <w:tcW w:w="108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D8B0397" w14:textId="77777777" w:rsidR="00983939" w:rsidRPr="00AB3013" w:rsidRDefault="00983939" w:rsidP="0063157A">
            <w:pPr>
              <w:pStyle w:val="NoSpacing"/>
            </w:pPr>
            <w:r w:rsidRPr="00AB3013">
              <w:t xml:space="preserve">       93.30 </w:t>
            </w:r>
          </w:p>
        </w:tc>
        <w:tc>
          <w:tcPr>
            <w:tcW w:w="11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915A7DF" w14:textId="77777777" w:rsidR="00983939" w:rsidRPr="00AB3013" w:rsidRDefault="00983939" w:rsidP="0063157A">
            <w:pPr>
              <w:pStyle w:val="NoSpacing"/>
            </w:pPr>
            <w:r w:rsidRPr="00AB3013">
              <w:t xml:space="preserve">       87.43 </w:t>
            </w:r>
          </w:p>
        </w:tc>
        <w:tc>
          <w:tcPr>
            <w:tcW w:w="13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ED60522" w14:textId="77777777" w:rsidR="00983939" w:rsidRPr="00AB3013" w:rsidRDefault="00983939" w:rsidP="0063157A">
            <w:pPr>
              <w:pStyle w:val="NoSpacing"/>
            </w:pPr>
            <w:r w:rsidRPr="00AB3013">
              <w:t xml:space="preserve">       81.57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38FAB23" w14:textId="77777777" w:rsidR="00983939" w:rsidRPr="00AB3013" w:rsidRDefault="00983939" w:rsidP="0063157A">
            <w:pPr>
              <w:pStyle w:val="NoSpacing"/>
            </w:pPr>
            <w:r w:rsidRPr="00AB3013">
              <w:t xml:space="preserve">       75.70 </w:t>
            </w:r>
          </w:p>
        </w:tc>
        <w:tc>
          <w:tcPr>
            <w:tcW w:w="1170" w:type="dxa"/>
            <w:tcBorders>
              <w:top w:val="nil"/>
              <w:left w:val="nil"/>
              <w:bottom w:val="single" w:sz="4" w:space="0" w:color="auto"/>
              <w:right w:val="single" w:sz="4" w:space="0" w:color="auto"/>
            </w:tcBorders>
          </w:tcPr>
          <w:p w14:paraId="19A549FD" w14:textId="77777777" w:rsidR="00983939" w:rsidRPr="00C36327" w:rsidRDefault="00983939" w:rsidP="0063157A">
            <w:pPr>
              <w:pStyle w:val="NoSpacing"/>
            </w:pPr>
            <w:r w:rsidRPr="00061FA9">
              <w:t xml:space="preserve"> 0.87 </w:t>
            </w:r>
          </w:p>
        </w:tc>
      </w:tr>
    </w:tbl>
    <w:p w14:paraId="232CC279" w14:textId="77777777" w:rsidR="00983939" w:rsidRDefault="00983939" w:rsidP="00983939">
      <w:r>
        <w:t xml:space="preserve">*Compiled by UNICEF (Accessed June 2019) </w:t>
      </w:r>
      <w:r>
        <w:fldChar w:fldCharType="begin"/>
      </w:r>
      <w:r>
        <w:instrText xml:space="preserve"> ADDIN EN.CITE &lt;EndNote&gt;&lt;Cite&gt;&lt;Year&gt;2019&lt;/Year&gt;&lt;RecNum&gt;9&lt;/RecNum&gt;&lt;DisplayText&gt;(9)&lt;/DisplayText&gt;&lt;record&gt;&lt;rec-number&gt;9&lt;/rec-number&gt;&lt;foreign-keys&gt;&lt;key app="EN" db-id="r9zx9pzz8ewwrueeez7vzwsn9t5sva5axwfp" timestamp="1575492704"&gt;9&lt;/key&gt;&lt;/foreign-keys&gt;&lt;ref-type name="Web Page"&gt;12&lt;/ref-type&gt;&lt;contributors&gt;&lt;/contributors&gt;&lt;titles&gt;&lt;title&gt;UNICEF data: antenatal care&lt;/title&gt;&lt;/titles&gt;&lt;number&gt;2019 Sep 9&lt;/number&gt;&lt;dates&gt;&lt;year&gt;2019&lt;/year&gt;&lt;/dates&gt;&lt;pub-location&gt;New York&lt;/pub-location&gt;&lt;publisher&gt;UNICEF&lt;/publisher&gt;&lt;urls&gt;&lt;related-urls&gt;&lt;url&gt;https://data.unicef.org/topic/maternal-health/antenatal-care/&lt;/url&gt;&lt;/related-urls&gt;&lt;/urls&gt;&lt;/record&gt;&lt;/Cite&gt;&lt;/EndNote&gt;</w:instrText>
      </w:r>
      <w:r>
        <w:fldChar w:fldCharType="separate"/>
      </w:r>
      <w:r>
        <w:rPr>
          <w:noProof/>
        </w:rPr>
        <w:t>[9]</w:t>
      </w:r>
      <w:r>
        <w:fldChar w:fldCharType="end"/>
      </w:r>
      <w:r>
        <w:t xml:space="preserve">. </w:t>
      </w:r>
    </w:p>
    <w:p w14:paraId="03A37486" w14:textId="749254DE" w:rsidR="00E873B8" w:rsidRDefault="00983939">
      <w:r w:rsidRPr="00A55328">
        <w:rPr>
          <w:i/>
          <w:iCs/>
          <w:vertAlign w:val="superscript"/>
        </w:rPr>
        <w:t>+</w:t>
      </w:r>
      <w:r>
        <w:rPr>
          <w:i/>
          <w:iCs/>
        </w:rPr>
        <w:t xml:space="preserve">Service availability and </w:t>
      </w:r>
      <w:r w:rsidRPr="00A55328">
        <w:rPr>
          <w:i/>
          <w:iCs/>
        </w:rPr>
        <w:t xml:space="preserve">acceptance proxy: Most DHS include data on ANC visitors who report receiving basic services during their ANC visit in their last pregnancy. The basic sets of ANC services included in the </w:t>
      </w:r>
      <w:r w:rsidRPr="00A55328">
        <w:rPr>
          <w:i/>
          <w:iCs/>
        </w:rPr>
        <w:lastRenderedPageBreak/>
        <w:t xml:space="preserve">DHS are (1) informed of pregnancy complications, (2) weight measured, (3) height measured, (4) blood pressure taken, (5) urine sample taken, (6) blood sample taken, and (7) received iron supplementation. We consider the weighted average of the number of services received by ANC visitors as a proxy for the </w:t>
      </w:r>
      <w:r>
        <w:rPr>
          <w:i/>
          <w:iCs/>
        </w:rPr>
        <w:t xml:space="preserve">service availability and </w:t>
      </w:r>
      <w:r w:rsidRPr="00A55328">
        <w:rPr>
          <w:i/>
          <w:iCs/>
        </w:rPr>
        <w:t>acceptanc</w:t>
      </w:r>
      <w:r>
        <w:rPr>
          <w:i/>
          <w:iCs/>
        </w:rPr>
        <w:t>e.</w:t>
      </w:r>
    </w:p>
    <w:sectPr w:rsidR="00E873B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3ED125" w14:textId="77777777" w:rsidR="00000000" w:rsidRDefault="00FC0F40">
      <w:pPr>
        <w:spacing w:after="0" w:line="240" w:lineRule="auto"/>
      </w:pPr>
      <w:r>
        <w:separator/>
      </w:r>
    </w:p>
  </w:endnote>
  <w:endnote w:type="continuationSeparator" w:id="0">
    <w:p w14:paraId="2175DF7D" w14:textId="77777777" w:rsidR="00000000" w:rsidRDefault="00FC0F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39628536"/>
      <w:docPartObj>
        <w:docPartGallery w:val="Page Numbers (Bottom of Page)"/>
        <w:docPartUnique/>
      </w:docPartObj>
    </w:sdtPr>
    <w:sdtEndPr>
      <w:rPr>
        <w:noProof/>
      </w:rPr>
    </w:sdtEndPr>
    <w:sdtContent>
      <w:p w14:paraId="70E2A045" w14:textId="77777777" w:rsidR="007553E6" w:rsidRDefault="00983939">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412B6057" w14:textId="77777777" w:rsidR="007553E6" w:rsidRDefault="00FC0F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77F985" w14:textId="77777777" w:rsidR="00000000" w:rsidRDefault="00FC0F40">
      <w:pPr>
        <w:spacing w:after="0" w:line="240" w:lineRule="auto"/>
      </w:pPr>
      <w:r>
        <w:separator/>
      </w:r>
    </w:p>
  </w:footnote>
  <w:footnote w:type="continuationSeparator" w:id="0">
    <w:p w14:paraId="5E2BE475" w14:textId="77777777" w:rsidR="00000000" w:rsidRDefault="00FC0F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939"/>
    <w:rsid w:val="00425E4B"/>
    <w:rsid w:val="00983939"/>
    <w:rsid w:val="00B124AC"/>
    <w:rsid w:val="00E6231E"/>
    <w:rsid w:val="00FC0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8511E"/>
  <w15:chartTrackingRefBased/>
  <w15:docId w15:val="{C98B4D44-CDA6-4085-B413-5BB4C5D65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9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839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3939"/>
  </w:style>
  <w:style w:type="paragraph" w:styleId="NoSpacing">
    <w:name w:val="No Spacing"/>
    <w:uiPriority w:val="1"/>
    <w:qFormat/>
    <w:rsid w:val="009839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6</Words>
  <Characters>7164</Characters>
  <Application>Microsoft Office Word</Application>
  <DocSecurity>0</DocSecurity>
  <Lines>59</Lines>
  <Paragraphs>16</Paragraphs>
  <ScaleCrop>false</ScaleCrop>
  <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l, Ranju</dc:creator>
  <cp:keywords/>
  <dc:description/>
  <cp:lastModifiedBy>chn off33</cp:lastModifiedBy>
  <cp:revision>2</cp:revision>
  <dcterms:created xsi:type="dcterms:W3CDTF">2020-02-18T16:34:00Z</dcterms:created>
  <dcterms:modified xsi:type="dcterms:W3CDTF">2020-08-07T04:46:00Z</dcterms:modified>
</cp:coreProperties>
</file>